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277E6" w14:textId="77777777" w:rsidR="008B2824" w:rsidRDefault="008B2824" w:rsidP="009D45D1">
      <w:pPr>
        <w:widowControl w:val="0"/>
        <w:autoSpaceDE w:val="0"/>
        <w:autoSpaceDN w:val="0"/>
        <w:adjustRightInd w:val="0"/>
        <w:spacing w:after="240" w:line="480" w:lineRule="auto"/>
        <w:rPr>
          <w:sz w:val="20"/>
          <w:szCs w:val="20"/>
        </w:rPr>
      </w:pPr>
      <w:r w:rsidRPr="008B2824">
        <w:rPr>
          <w:sz w:val="20"/>
          <w:szCs w:val="20"/>
        </w:rPr>
        <w:t xml:space="preserve">LEGENDS: </w:t>
      </w:r>
    </w:p>
    <w:p w14:paraId="2842B124" w14:textId="083D8420" w:rsidR="00C7350E" w:rsidRDefault="008B2824" w:rsidP="009D45D1">
      <w:pPr>
        <w:widowControl w:val="0"/>
        <w:autoSpaceDE w:val="0"/>
        <w:autoSpaceDN w:val="0"/>
        <w:adjustRightInd w:val="0"/>
        <w:spacing w:after="240" w:line="480" w:lineRule="auto"/>
        <w:rPr>
          <w:sz w:val="20"/>
          <w:szCs w:val="20"/>
        </w:rPr>
      </w:pPr>
      <w:r w:rsidRPr="008B2824">
        <w:rPr>
          <w:sz w:val="20"/>
          <w:szCs w:val="20"/>
        </w:rPr>
        <w:t xml:space="preserve">Figure S1. Map showing the location of the Clinical Centers of Excellence in Botswana and Uganda. </w:t>
      </w:r>
    </w:p>
    <w:p w14:paraId="6AD51DC9" w14:textId="77777777" w:rsidR="009D45D1" w:rsidRDefault="009D45D1" w:rsidP="009D45D1">
      <w:pPr>
        <w:widowControl w:val="0"/>
        <w:autoSpaceDE w:val="0"/>
        <w:autoSpaceDN w:val="0"/>
        <w:adjustRightInd w:val="0"/>
        <w:spacing w:after="240" w:line="480" w:lineRule="auto"/>
        <w:rPr>
          <w:sz w:val="20"/>
          <w:szCs w:val="20"/>
        </w:rPr>
      </w:pPr>
    </w:p>
    <w:p w14:paraId="16A2AE87" w14:textId="53ABFE09" w:rsidR="00C7350E" w:rsidRDefault="008B2824" w:rsidP="009D45D1">
      <w:pPr>
        <w:widowControl w:val="0"/>
        <w:autoSpaceDE w:val="0"/>
        <w:autoSpaceDN w:val="0"/>
        <w:adjustRightInd w:val="0"/>
        <w:spacing w:after="240" w:line="480" w:lineRule="auto"/>
        <w:rPr>
          <w:sz w:val="20"/>
          <w:szCs w:val="20"/>
        </w:rPr>
      </w:pPr>
      <w:r w:rsidRPr="008B2824">
        <w:rPr>
          <w:sz w:val="20"/>
          <w:szCs w:val="20"/>
        </w:rPr>
        <w:t xml:space="preserve">Figure S2. Distribution of age of progression in the entire cohort (A) and in Uganda vs. Botswana (B). The dashed lines in Fig. S1B indicate the median age at progression in the two countries. </w:t>
      </w:r>
    </w:p>
    <w:p w14:paraId="361A1DE0" w14:textId="77777777" w:rsidR="009D45D1" w:rsidRDefault="009D45D1" w:rsidP="009D45D1">
      <w:pPr>
        <w:widowControl w:val="0"/>
        <w:autoSpaceDE w:val="0"/>
        <w:autoSpaceDN w:val="0"/>
        <w:adjustRightInd w:val="0"/>
        <w:spacing w:after="240" w:line="480" w:lineRule="auto"/>
        <w:rPr>
          <w:sz w:val="20"/>
          <w:szCs w:val="20"/>
        </w:rPr>
      </w:pPr>
    </w:p>
    <w:p w14:paraId="5E076508" w14:textId="426FBCD5" w:rsidR="004D294D" w:rsidRDefault="008B2824" w:rsidP="009D45D1">
      <w:pPr>
        <w:widowControl w:val="0"/>
        <w:autoSpaceDE w:val="0"/>
        <w:autoSpaceDN w:val="0"/>
        <w:adjustRightInd w:val="0"/>
        <w:spacing w:after="240" w:line="480" w:lineRule="auto"/>
        <w:rPr>
          <w:sz w:val="20"/>
          <w:szCs w:val="20"/>
        </w:rPr>
      </w:pPr>
      <w:r w:rsidRPr="008B2824">
        <w:rPr>
          <w:sz w:val="20"/>
          <w:szCs w:val="20"/>
        </w:rPr>
        <w:t>Figure S3. Number of children enrolled per year in Botswana and Uganda. Enrolment into care at the Baylor Pediatric HIV Clinical Center of Excellence started in 2002 and 2003 in Botswana and Uganda, respectively.</w:t>
      </w:r>
    </w:p>
    <w:p w14:paraId="42F75C93" w14:textId="77777777" w:rsidR="009D45D1" w:rsidRPr="0011182C" w:rsidRDefault="009D45D1" w:rsidP="009D45D1">
      <w:pPr>
        <w:widowControl w:val="0"/>
        <w:autoSpaceDE w:val="0"/>
        <w:autoSpaceDN w:val="0"/>
        <w:adjustRightInd w:val="0"/>
        <w:spacing w:after="240" w:line="480" w:lineRule="auto"/>
        <w:rPr>
          <w:sz w:val="20"/>
          <w:szCs w:val="20"/>
        </w:rPr>
      </w:pPr>
    </w:p>
    <w:p w14:paraId="20F4750C" w14:textId="6D30B6D0" w:rsidR="004D294D" w:rsidRPr="009D45D1" w:rsidRDefault="00544758" w:rsidP="009D45D1">
      <w:pPr>
        <w:widowControl w:val="0"/>
        <w:autoSpaceDE w:val="0"/>
        <w:autoSpaceDN w:val="0"/>
        <w:adjustRightInd w:val="0"/>
        <w:spacing w:after="240" w:line="480" w:lineRule="auto"/>
        <w:rPr>
          <w:bCs/>
          <w:sz w:val="20"/>
          <w:szCs w:val="20"/>
        </w:rPr>
      </w:pPr>
      <w:r w:rsidRPr="009D45D1">
        <w:rPr>
          <w:bCs/>
          <w:sz w:val="20"/>
          <w:szCs w:val="20"/>
        </w:rPr>
        <w:t>Figure S</w:t>
      </w:r>
      <w:r w:rsidR="009D45D1" w:rsidRPr="009D45D1">
        <w:rPr>
          <w:bCs/>
          <w:sz w:val="20"/>
          <w:szCs w:val="20"/>
        </w:rPr>
        <w:t>4</w:t>
      </w:r>
      <w:r w:rsidRPr="009D45D1">
        <w:rPr>
          <w:bCs/>
          <w:sz w:val="20"/>
          <w:szCs w:val="20"/>
        </w:rPr>
        <w:t xml:space="preserve">. </w:t>
      </w:r>
      <w:r w:rsidR="009D45D1" w:rsidRPr="009D45D1">
        <w:rPr>
          <w:bCs/>
          <w:sz w:val="20"/>
          <w:szCs w:val="20"/>
        </w:rPr>
        <w:t>Weibull parametric estimate of Progression-free survival among the total number of children (A) and children in Botswana and Uganda (B). Kaplan-Meier estimate of progression-free survival after attaining LTNP status (</w:t>
      </w:r>
      <w:r w:rsidR="009D45D1">
        <w:rPr>
          <w:bCs/>
          <w:sz w:val="20"/>
          <w:szCs w:val="20"/>
        </w:rPr>
        <w:t>C</w:t>
      </w:r>
      <w:r w:rsidR="009D45D1" w:rsidRPr="009D45D1">
        <w:rPr>
          <w:bCs/>
          <w:sz w:val="20"/>
          <w:szCs w:val="20"/>
        </w:rPr>
        <w:t>) and (</w:t>
      </w:r>
      <w:r w:rsidR="009D45D1">
        <w:rPr>
          <w:bCs/>
          <w:sz w:val="20"/>
          <w:szCs w:val="20"/>
        </w:rPr>
        <w:t>D</w:t>
      </w:r>
      <w:r w:rsidR="009D45D1" w:rsidRPr="009D45D1">
        <w:rPr>
          <w:bCs/>
          <w:sz w:val="20"/>
          <w:szCs w:val="20"/>
        </w:rPr>
        <w:t xml:space="preserve">) children in Botswana vs. Uganda. The shaded area indicates the 95% confidence interval. </w:t>
      </w:r>
      <w:r w:rsidRPr="009D45D1">
        <w:rPr>
          <w:bCs/>
          <w:sz w:val="20"/>
          <w:szCs w:val="20"/>
        </w:rPr>
        <w:t xml:space="preserve">. </w:t>
      </w:r>
    </w:p>
    <w:p w14:paraId="7EA890BD" w14:textId="72DAD866" w:rsidR="00A8220F" w:rsidRPr="0011182C" w:rsidRDefault="00A8220F" w:rsidP="009D45D1">
      <w:pPr>
        <w:widowControl w:val="0"/>
        <w:autoSpaceDE w:val="0"/>
        <w:autoSpaceDN w:val="0"/>
        <w:adjustRightInd w:val="0"/>
        <w:spacing w:after="240" w:line="480" w:lineRule="auto"/>
        <w:rPr>
          <w:sz w:val="20"/>
          <w:szCs w:val="20"/>
        </w:rPr>
      </w:pPr>
    </w:p>
    <w:sectPr w:rsidR="00A8220F" w:rsidRPr="0011182C" w:rsidSect="00B5323A">
      <w:footerReference w:type="even" r:id="rId8"/>
      <w:footerReference w:type="default" r:id="rId9"/>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7063B" w14:textId="77777777" w:rsidR="00AD080A" w:rsidRDefault="00AD080A" w:rsidP="00041EE3">
      <w:r>
        <w:separator/>
      </w:r>
    </w:p>
    <w:p w14:paraId="76B6D2C2" w14:textId="77777777" w:rsidR="00AD080A" w:rsidRDefault="00AD080A"/>
  </w:endnote>
  <w:endnote w:type="continuationSeparator" w:id="0">
    <w:p w14:paraId="118B752C" w14:textId="77777777" w:rsidR="00AD080A" w:rsidRDefault="00AD080A" w:rsidP="00041EE3">
      <w:r>
        <w:continuationSeparator/>
      </w:r>
    </w:p>
    <w:p w14:paraId="2E1AD5FA" w14:textId="77777777" w:rsidR="00AD080A" w:rsidRDefault="00AD08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606280"/>
      <w:docPartObj>
        <w:docPartGallery w:val="Page Numbers (Bottom of Page)"/>
        <w:docPartUnique/>
      </w:docPartObj>
    </w:sdtPr>
    <w:sdtContent>
      <w:p w14:paraId="0C8407EF" w14:textId="6D5DA9A0" w:rsidR="0000129C" w:rsidRDefault="0000129C" w:rsidP="009A48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A3C03">
          <w:rPr>
            <w:rStyle w:val="PageNumber"/>
            <w:noProof/>
          </w:rPr>
          <w:t>2</w:t>
        </w:r>
        <w:r>
          <w:rPr>
            <w:rStyle w:val="PageNumber"/>
          </w:rPr>
          <w:fldChar w:fldCharType="end"/>
        </w:r>
      </w:p>
    </w:sdtContent>
  </w:sdt>
  <w:p w14:paraId="2521609C" w14:textId="77777777" w:rsidR="0000129C" w:rsidRDefault="0000129C" w:rsidP="00041E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6618133"/>
      <w:docPartObj>
        <w:docPartGallery w:val="Page Numbers (Bottom of Page)"/>
        <w:docPartUnique/>
      </w:docPartObj>
    </w:sdtPr>
    <w:sdtContent>
      <w:p w14:paraId="22A17332" w14:textId="4A90DCA7" w:rsidR="0000129C" w:rsidRDefault="0000129C" w:rsidP="009A48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ED8F5B" w14:textId="77777777" w:rsidR="0000129C" w:rsidRDefault="0000129C" w:rsidP="00041E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488233" w14:textId="77777777" w:rsidR="00AD080A" w:rsidRDefault="00AD080A" w:rsidP="00041EE3">
      <w:r>
        <w:separator/>
      </w:r>
    </w:p>
    <w:p w14:paraId="6BB78676" w14:textId="77777777" w:rsidR="00AD080A" w:rsidRDefault="00AD080A"/>
  </w:footnote>
  <w:footnote w:type="continuationSeparator" w:id="0">
    <w:p w14:paraId="0D243980" w14:textId="77777777" w:rsidR="00AD080A" w:rsidRDefault="00AD080A" w:rsidP="00041EE3">
      <w:r>
        <w:continuationSeparator/>
      </w:r>
    </w:p>
    <w:p w14:paraId="41BE9E78" w14:textId="77777777" w:rsidR="00AD080A" w:rsidRDefault="00AD080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5264E"/>
    <w:multiLevelType w:val="hybridMultilevel"/>
    <w:tmpl w:val="8E40910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34905D3"/>
    <w:multiLevelType w:val="multilevel"/>
    <w:tmpl w:val="39FE50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F74BD3"/>
    <w:multiLevelType w:val="multilevel"/>
    <w:tmpl w:val="27F43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2896F5C"/>
    <w:multiLevelType w:val="hybridMultilevel"/>
    <w:tmpl w:val="B8B8E3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AF3F46"/>
    <w:multiLevelType w:val="multilevel"/>
    <w:tmpl w:val="30023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FFC71D2"/>
    <w:multiLevelType w:val="hybridMultilevel"/>
    <w:tmpl w:val="D79864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15072B"/>
    <w:multiLevelType w:val="multilevel"/>
    <w:tmpl w:val="48740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106C4E"/>
    <w:multiLevelType w:val="hybridMultilevel"/>
    <w:tmpl w:val="C610F4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F90A56"/>
    <w:multiLevelType w:val="hybridMultilevel"/>
    <w:tmpl w:val="8E168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2815833">
    <w:abstractNumId w:val="3"/>
  </w:num>
  <w:num w:numId="2" w16cid:durableId="1823571608">
    <w:abstractNumId w:val="0"/>
  </w:num>
  <w:num w:numId="3" w16cid:durableId="1274245712">
    <w:abstractNumId w:val="1"/>
  </w:num>
  <w:num w:numId="4" w16cid:durableId="1722246410">
    <w:abstractNumId w:val="6"/>
  </w:num>
  <w:num w:numId="5" w16cid:durableId="1747144444">
    <w:abstractNumId w:val="4"/>
  </w:num>
  <w:num w:numId="6" w16cid:durableId="1722971780">
    <w:abstractNumId w:val="8"/>
  </w:num>
  <w:num w:numId="7" w16cid:durableId="2035232019">
    <w:abstractNumId w:val="2"/>
  </w:num>
  <w:num w:numId="8" w16cid:durableId="158351908">
    <w:abstractNumId w:val="5"/>
  </w:num>
  <w:num w:numId="9" w16cid:durableId="11086978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3NDA3N7IwNLYwNjVV0lEKTi0uzszPAykwqgUAuhjofCwAAAA="/>
  </w:docVars>
  <w:rsids>
    <w:rsidRoot w:val="00A044FE"/>
    <w:rsid w:val="0000100E"/>
    <w:rsid w:val="00001261"/>
    <w:rsid w:val="0000128F"/>
    <w:rsid w:val="0000129C"/>
    <w:rsid w:val="000012D6"/>
    <w:rsid w:val="00001CEE"/>
    <w:rsid w:val="00001FFC"/>
    <w:rsid w:val="00003549"/>
    <w:rsid w:val="00003D47"/>
    <w:rsid w:val="00004468"/>
    <w:rsid w:val="00004C26"/>
    <w:rsid w:val="00004D34"/>
    <w:rsid w:val="00004D96"/>
    <w:rsid w:val="00005E38"/>
    <w:rsid w:val="00005F07"/>
    <w:rsid w:val="00006497"/>
    <w:rsid w:val="00006735"/>
    <w:rsid w:val="00006777"/>
    <w:rsid w:val="00007467"/>
    <w:rsid w:val="00007524"/>
    <w:rsid w:val="000075D5"/>
    <w:rsid w:val="0001006B"/>
    <w:rsid w:val="00011881"/>
    <w:rsid w:val="00013224"/>
    <w:rsid w:val="000132A9"/>
    <w:rsid w:val="00013605"/>
    <w:rsid w:val="00013840"/>
    <w:rsid w:val="00013F16"/>
    <w:rsid w:val="000142FA"/>
    <w:rsid w:val="00015300"/>
    <w:rsid w:val="000160F2"/>
    <w:rsid w:val="00016335"/>
    <w:rsid w:val="00016FCD"/>
    <w:rsid w:val="00017F4C"/>
    <w:rsid w:val="00020326"/>
    <w:rsid w:val="00020770"/>
    <w:rsid w:val="000212C5"/>
    <w:rsid w:val="00021C5C"/>
    <w:rsid w:val="0002207B"/>
    <w:rsid w:val="00023C39"/>
    <w:rsid w:val="000248CC"/>
    <w:rsid w:val="00024B09"/>
    <w:rsid w:val="00025430"/>
    <w:rsid w:val="00025794"/>
    <w:rsid w:val="00025965"/>
    <w:rsid w:val="000262F4"/>
    <w:rsid w:val="0002652A"/>
    <w:rsid w:val="00026692"/>
    <w:rsid w:val="00027575"/>
    <w:rsid w:val="00027630"/>
    <w:rsid w:val="00030199"/>
    <w:rsid w:val="00030743"/>
    <w:rsid w:val="00030745"/>
    <w:rsid w:val="00031528"/>
    <w:rsid w:val="0003236A"/>
    <w:rsid w:val="000341FB"/>
    <w:rsid w:val="00034A0D"/>
    <w:rsid w:val="00034D37"/>
    <w:rsid w:val="00041EE3"/>
    <w:rsid w:val="00045DE8"/>
    <w:rsid w:val="000473AB"/>
    <w:rsid w:val="0005012A"/>
    <w:rsid w:val="00050FC0"/>
    <w:rsid w:val="00051C4D"/>
    <w:rsid w:val="0005247A"/>
    <w:rsid w:val="000526AE"/>
    <w:rsid w:val="0005305B"/>
    <w:rsid w:val="00053488"/>
    <w:rsid w:val="00053901"/>
    <w:rsid w:val="00053D89"/>
    <w:rsid w:val="00053DDF"/>
    <w:rsid w:val="00053E02"/>
    <w:rsid w:val="0005468D"/>
    <w:rsid w:val="00054F4F"/>
    <w:rsid w:val="00056644"/>
    <w:rsid w:val="00056FDA"/>
    <w:rsid w:val="000572AD"/>
    <w:rsid w:val="00057E9B"/>
    <w:rsid w:val="0006004F"/>
    <w:rsid w:val="0006166F"/>
    <w:rsid w:val="00064B62"/>
    <w:rsid w:val="0006512F"/>
    <w:rsid w:val="00066620"/>
    <w:rsid w:val="00067196"/>
    <w:rsid w:val="000675BD"/>
    <w:rsid w:val="0006776B"/>
    <w:rsid w:val="00070527"/>
    <w:rsid w:val="0007182B"/>
    <w:rsid w:val="00071FCC"/>
    <w:rsid w:val="00072257"/>
    <w:rsid w:val="000724CD"/>
    <w:rsid w:val="000727A5"/>
    <w:rsid w:val="00072FBF"/>
    <w:rsid w:val="00073554"/>
    <w:rsid w:val="0007464C"/>
    <w:rsid w:val="0007514A"/>
    <w:rsid w:val="00075297"/>
    <w:rsid w:val="000754D8"/>
    <w:rsid w:val="00075A77"/>
    <w:rsid w:val="00076C8E"/>
    <w:rsid w:val="00077415"/>
    <w:rsid w:val="000775CC"/>
    <w:rsid w:val="000777D9"/>
    <w:rsid w:val="00080482"/>
    <w:rsid w:val="0008122C"/>
    <w:rsid w:val="00081E48"/>
    <w:rsid w:val="00083766"/>
    <w:rsid w:val="0008385B"/>
    <w:rsid w:val="00083F37"/>
    <w:rsid w:val="000846FE"/>
    <w:rsid w:val="00084BCE"/>
    <w:rsid w:val="000874F9"/>
    <w:rsid w:val="000875FE"/>
    <w:rsid w:val="000900B2"/>
    <w:rsid w:val="00090532"/>
    <w:rsid w:val="00090DFF"/>
    <w:rsid w:val="00091295"/>
    <w:rsid w:val="0009134E"/>
    <w:rsid w:val="00091760"/>
    <w:rsid w:val="0009242C"/>
    <w:rsid w:val="00092FA8"/>
    <w:rsid w:val="00093EC7"/>
    <w:rsid w:val="0009431F"/>
    <w:rsid w:val="000945DE"/>
    <w:rsid w:val="000946AE"/>
    <w:rsid w:val="000952E8"/>
    <w:rsid w:val="0009567A"/>
    <w:rsid w:val="00095948"/>
    <w:rsid w:val="00095A12"/>
    <w:rsid w:val="00095D33"/>
    <w:rsid w:val="00096C10"/>
    <w:rsid w:val="0009771B"/>
    <w:rsid w:val="000A049B"/>
    <w:rsid w:val="000A3656"/>
    <w:rsid w:val="000A395D"/>
    <w:rsid w:val="000A5C0C"/>
    <w:rsid w:val="000A60F2"/>
    <w:rsid w:val="000A6537"/>
    <w:rsid w:val="000A65E8"/>
    <w:rsid w:val="000A7656"/>
    <w:rsid w:val="000B119B"/>
    <w:rsid w:val="000B1653"/>
    <w:rsid w:val="000B1721"/>
    <w:rsid w:val="000B184E"/>
    <w:rsid w:val="000B1CC8"/>
    <w:rsid w:val="000B29F1"/>
    <w:rsid w:val="000B30B7"/>
    <w:rsid w:val="000B39C4"/>
    <w:rsid w:val="000B3B9E"/>
    <w:rsid w:val="000B3CCD"/>
    <w:rsid w:val="000B4B6C"/>
    <w:rsid w:val="000B4C90"/>
    <w:rsid w:val="000B4F2D"/>
    <w:rsid w:val="000B61D3"/>
    <w:rsid w:val="000B61E5"/>
    <w:rsid w:val="000B6F6F"/>
    <w:rsid w:val="000B700F"/>
    <w:rsid w:val="000B731B"/>
    <w:rsid w:val="000B75B5"/>
    <w:rsid w:val="000B7D89"/>
    <w:rsid w:val="000C04F9"/>
    <w:rsid w:val="000C05A7"/>
    <w:rsid w:val="000C0DE8"/>
    <w:rsid w:val="000C0EEF"/>
    <w:rsid w:val="000C19A3"/>
    <w:rsid w:val="000C1CEB"/>
    <w:rsid w:val="000C1EF4"/>
    <w:rsid w:val="000C21FD"/>
    <w:rsid w:val="000C251F"/>
    <w:rsid w:val="000C25BC"/>
    <w:rsid w:val="000C3444"/>
    <w:rsid w:val="000C3AA2"/>
    <w:rsid w:val="000C4495"/>
    <w:rsid w:val="000C50F1"/>
    <w:rsid w:val="000C5685"/>
    <w:rsid w:val="000C583E"/>
    <w:rsid w:val="000C70E1"/>
    <w:rsid w:val="000C7238"/>
    <w:rsid w:val="000C736A"/>
    <w:rsid w:val="000C7841"/>
    <w:rsid w:val="000C7B8B"/>
    <w:rsid w:val="000C7FF0"/>
    <w:rsid w:val="000D0069"/>
    <w:rsid w:val="000D0E13"/>
    <w:rsid w:val="000D1494"/>
    <w:rsid w:val="000D2675"/>
    <w:rsid w:val="000D3F61"/>
    <w:rsid w:val="000D465B"/>
    <w:rsid w:val="000D4E23"/>
    <w:rsid w:val="000D5B38"/>
    <w:rsid w:val="000D5BD1"/>
    <w:rsid w:val="000D710A"/>
    <w:rsid w:val="000E10B4"/>
    <w:rsid w:val="000E22E2"/>
    <w:rsid w:val="000E2C55"/>
    <w:rsid w:val="000E3A27"/>
    <w:rsid w:val="000E483D"/>
    <w:rsid w:val="000E5AF4"/>
    <w:rsid w:val="000E7367"/>
    <w:rsid w:val="000E743B"/>
    <w:rsid w:val="000F1F0C"/>
    <w:rsid w:val="000F268C"/>
    <w:rsid w:val="000F3299"/>
    <w:rsid w:val="000F36BB"/>
    <w:rsid w:val="000F3B20"/>
    <w:rsid w:val="000F40D8"/>
    <w:rsid w:val="000F5960"/>
    <w:rsid w:val="000F6404"/>
    <w:rsid w:val="000F70C6"/>
    <w:rsid w:val="000F720C"/>
    <w:rsid w:val="00100157"/>
    <w:rsid w:val="00100667"/>
    <w:rsid w:val="00101012"/>
    <w:rsid w:val="00101736"/>
    <w:rsid w:val="0010269D"/>
    <w:rsid w:val="001038F3"/>
    <w:rsid w:val="001041F5"/>
    <w:rsid w:val="00105CBF"/>
    <w:rsid w:val="0010632B"/>
    <w:rsid w:val="00107422"/>
    <w:rsid w:val="0010750A"/>
    <w:rsid w:val="001101BE"/>
    <w:rsid w:val="00110730"/>
    <w:rsid w:val="00110F38"/>
    <w:rsid w:val="00111175"/>
    <w:rsid w:val="0011182C"/>
    <w:rsid w:val="001127DB"/>
    <w:rsid w:val="001130F3"/>
    <w:rsid w:val="00113C64"/>
    <w:rsid w:val="0011499A"/>
    <w:rsid w:val="00116407"/>
    <w:rsid w:val="00117918"/>
    <w:rsid w:val="0011798C"/>
    <w:rsid w:val="00120649"/>
    <w:rsid w:val="00120652"/>
    <w:rsid w:val="00120A75"/>
    <w:rsid w:val="00121A3F"/>
    <w:rsid w:val="00122716"/>
    <w:rsid w:val="00123020"/>
    <w:rsid w:val="001239F6"/>
    <w:rsid w:val="0012498E"/>
    <w:rsid w:val="001250CC"/>
    <w:rsid w:val="00127405"/>
    <w:rsid w:val="001275AE"/>
    <w:rsid w:val="00127A7A"/>
    <w:rsid w:val="0013160F"/>
    <w:rsid w:val="00131AD5"/>
    <w:rsid w:val="00131C3F"/>
    <w:rsid w:val="00131D97"/>
    <w:rsid w:val="001324BD"/>
    <w:rsid w:val="0013308D"/>
    <w:rsid w:val="00133108"/>
    <w:rsid w:val="001331E1"/>
    <w:rsid w:val="00134C1C"/>
    <w:rsid w:val="00135955"/>
    <w:rsid w:val="00135F0E"/>
    <w:rsid w:val="00137D21"/>
    <w:rsid w:val="00140676"/>
    <w:rsid w:val="00140AB3"/>
    <w:rsid w:val="00141047"/>
    <w:rsid w:val="001411EE"/>
    <w:rsid w:val="001420CD"/>
    <w:rsid w:val="00142427"/>
    <w:rsid w:val="00143D94"/>
    <w:rsid w:val="00144311"/>
    <w:rsid w:val="00144FCA"/>
    <w:rsid w:val="00145318"/>
    <w:rsid w:val="00145A77"/>
    <w:rsid w:val="00145F0E"/>
    <w:rsid w:val="00146069"/>
    <w:rsid w:val="001465DD"/>
    <w:rsid w:val="0014742A"/>
    <w:rsid w:val="00147673"/>
    <w:rsid w:val="00147842"/>
    <w:rsid w:val="00150943"/>
    <w:rsid w:val="00150D99"/>
    <w:rsid w:val="001518F0"/>
    <w:rsid w:val="001520E9"/>
    <w:rsid w:val="00153F9B"/>
    <w:rsid w:val="00155346"/>
    <w:rsid w:val="00156A72"/>
    <w:rsid w:val="00156BA7"/>
    <w:rsid w:val="00156DF4"/>
    <w:rsid w:val="00160046"/>
    <w:rsid w:val="001605B9"/>
    <w:rsid w:val="001608CB"/>
    <w:rsid w:val="00160EC8"/>
    <w:rsid w:val="001622DF"/>
    <w:rsid w:val="00162375"/>
    <w:rsid w:val="001626EA"/>
    <w:rsid w:val="0016304B"/>
    <w:rsid w:val="001630A7"/>
    <w:rsid w:val="001636F7"/>
    <w:rsid w:val="001638FB"/>
    <w:rsid w:val="0016390A"/>
    <w:rsid w:val="001661F1"/>
    <w:rsid w:val="00166295"/>
    <w:rsid w:val="00166716"/>
    <w:rsid w:val="00167731"/>
    <w:rsid w:val="00170354"/>
    <w:rsid w:val="00170416"/>
    <w:rsid w:val="0017135D"/>
    <w:rsid w:val="00172448"/>
    <w:rsid w:val="00172652"/>
    <w:rsid w:val="001728FC"/>
    <w:rsid w:val="00172AE0"/>
    <w:rsid w:val="001739E1"/>
    <w:rsid w:val="00173ECC"/>
    <w:rsid w:val="001740EB"/>
    <w:rsid w:val="00175439"/>
    <w:rsid w:val="00175B46"/>
    <w:rsid w:val="00175B62"/>
    <w:rsid w:val="001760EE"/>
    <w:rsid w:val="001766F3"/>
    <w:rsid w:val="00177C42"/>
    <w:rsid w:val="00180300"/>
    <w:rsid w:val="001806B1"/>
    <w:rsid w:val="00180A0B"/>
    <w:rsid w:val="00180E7C"/>
    <w:rsid w:val="00181ADA"/>
    <w:rsid w:val="00181BAD"/>
    <w:rsid w:val="00181D4D"/>
    <w:rsid w:val="00182FFC"/>
    <w:rsid w:val="001834F9"/>
    <w:rsid w:val="001843F1"/>
    <w:rsid w:val="00184DE8"/>
    <w:rsid w:val="0018528A"/>
    <w:rsid w:val="00185684"/>
    <w:rsid w:val="001868EF"/>
    <w:rsid w:val="00186983"/>
    <w:rsid w:val="00186F24"/>
    <w:rsid w:val="001877CE"/>
    <w:rsid w:val="00190A87"/>
    <w:rsid w:val="00190C67"/>
    <w:rsid w:val="001929F9"/>
    <w:rsid w:val="00192DA5"/>
    <w:rsid w:val="001930E4"/>
    <w:rsid w:val="00193106"/>
    <w:rsid w:val="001937E6"/>
    <w:rsid w:val="001945A0"/>
    <w:rsid w:val="001948EA"/>
    <w:rsid w:val="00194E3E"/>
    <w:rsid w:val="0019534D"/>
    <w:rsid w:val="00195900"/>
    <w:rsid w:val="00195E00"/>
    <w:rsid w:val="0019673F"/>
    <w:rsid w:val="001970BB"/>
    <w:rsid w:val="00197E49"/>
    <w:rsid w:val="001A26ED"/>
    <w:rsid w:val="001A3F5A"/>
    <w:rsid w:val="001A3F8C"/>
    <w:rsid w:val="001A403F"/>
    <w:rsid w:val="001A413F"/>
    <w:rsid w:val="001A4587"/>
    <w:rsid w:val="001A52BB"/>
    <w:rsid w:val="001A54D1"/>
    <w:rsid w:val="001A6F77"/>
    <w:rsid w:val="001A6FA7"/>
    <w:rsid w:val="001A7273"/>
    <w:rsid w:val="001A7E29"/>
    <w:rsid w:val="001B0229"/>
    <w:rsid w:val="001B067C"/>
    <w:rsid w:val="001B1083"/>
    <w:rsid w:val="001B119E"/>
    <w:rsid w:val="001B1C0D"/>
    <w:rsid w:val="001B1CE1"/>
    <w:rsid w:val="001B2C40"/>
    <w:rsid w:val="001B381C"/>
    <w:rsid w:val="001B53FA"/>
    <w:rsid w:val="001B6E37"/>
    <w:rsid w:val="001B7179"/>
    <w:rsid w:val="001B7F97"/>
    <w:rsid w:val="001C0CAA"/>
    <w:rsid w:val="001C0F73"/>
    <w:rsid w:val="001C1607"/>
    <w:rsid w:val="001C1A2A"/>
    <w:rsid w:val="001C1EE3"/>
    <w:rsid w:val="001C1FAD"/>
    <w:rsid w:val="001C24B9"/>
    <w:rsid w:val="001C346D"/>
    <w:rsid w:val="001C359C"/>
    <w:rsid w:val="001C5C91"/>
    <w:rsid w:val="001C6B3E"/>
    <w:rsid w:val="001C6C32"/>
    <w:rsid w:val="001C7B5C"/>
    <w:rsid w:val="001D0570"/>
    <w:rsid w:val="001D063C"/>
    <w:rsid w:val="001D0BDB"/>
    <w:rsid w:val="001D1D20"/>
    <w:rsid w:val="001D1F6E"/>
    <w:rsid w:val="001D2618"/>
    <w:rsid w:val="001D3245"/>
    <w:rsid w:val="001D4699"/>
    <w:rsid w:val="001D6583"/>
    <w:rsid w:val="001D7ADC"/>
    <w:rsid w:val="001D7DA0"/>
    <w:rsid w:val="001E0AA8"/>
    <w:rsid w:val="001E1221"/>
    <w:rsid w:val="001E2A9D"/>
    <w:rsid w:val="001E3022"/>
    <w:rsid w:val="001E340D"/>
    <w:rsid w:val="001E3E15"/>
    <w:rsid w:val="001E45A2"/>
    <w:rsid w:val="001E4C03"/>
    <w:rsid w:val="001E528F"/>
    <w:rsid w:val="001E6085"/>
    <w:rsid w:val="001E72B8"/>
    <w:rsid w:val="001F0A7E"/>
    <w:rsid w:val="001F0B22"/>
    <w:rsid w:val="001F0B46"/>
    <w:rsid w:val="001F15C2"/>
    <w:rsid w:val="001F1A38"/>
    <w:rsid w:val="001F2A3E"/>
    <w:rsid w:val="001F2F5A"/>
    <w:rsid w:val="001F38C5"/>
    <w:rsid w:val="001F4DDB"/>
    <w:rsid w:val="001F5790"/>
    <w:rsid w:val="001F7B45"/>
    <w:rsid w:val="00200928"/>
    <w:rsid w:val="002012D1"/>
    <w:rsid w:val="00202240"/>
    <w:rsid w:val="002027A4"/>
    <w:rsid w:val="0020294C"/>
    <w:rsid w:val="00203594"/>
    <w:rsid w:val="00206C97"/>
    <w:rsid w:val="00207D3F"/>
    <w:rsid w:val="00207DAD"/>
    <w:rsid w:val="00207DB4"/>
    <w:rsid w:val="002101CF"/>
    <w:rsid w:val="002108AB"/>
    <w:rsid w:val="00211B66"/>
    <w:rsid w:val="00212061"/>
    <w:rsid w:val="002120B8"/>
    <w:rsid w:val="00212450"/>
    <w:rsid w:val="0021266E"/>
    <w:rsid w:val="00212810"/>
    <w:rsid w:val="0021373F"/>
    <w:rsid w:val="00215482"/>
    <w:rsid w:val="00215620"/>
    <w:rsid w:val="002163BF"/>
    <w:rsid w:val="00217260"/>
    <w:rsid w:val="00220A81"/>
    <w:rsid w:val="00220AB0"/>
    <w:rsid w:val="00221E95"/>
    <w:rsid w:val="002234C6"/>
    <w:rsid w:val="00223CEA"/>
    <w:rsid w:val="00223DA0"/>
    <w:rsid w:val="00227747"/>
    <w:rsid w:val="00231821"/>
    <w:rsid w:val="0023251D"/>
    <w:rsid w:val="00232F4C"/>
    <w:rsid w:val="00233E82"/>
    <w:rsid w:val="00234387"/>
    <w:rsid w:val="0023489A"/>
    <w:rsid w:val="00234A6C"/>
    <w:rsid w:val="00235106"/>
    <w:rsid w:val="00235802"/>
    <w:rsid w:val="00235900"/>
    <w:rsid w:val="0023606E"/>
    <w:rsid w:val="0023692E"/>
    <w:rsid w:val="0024070A"/>
    <w:rsid w:val="00242277"/>
    <w:rsid w:val="00242A6B"/>
    <w:rsid w:val="00243559"/>
    <w:rsid w:val="002435CB"/>
    <w:rsid w:val="00244B97"/>
    <w:rsid w:val="00245BA0"/>
    <w:rsid w:val="00246001"/>
    <w:rsid w:val="00246410"/>
    <w:rsid w:val="002469A0"/>
    <w:rsid w:val="00247F1E"/>
    <w:rsid w:val="0025039E"/>
    <w:rsid w:val="00250A6E"/>
    <w:rsid w:val="00250FAD"/>
    <w:rsid w:val="0025215C"/>
    <w:rsid w:val="00252645"/>
    <w:rsid w:val="002530CF"/>
    <w:rsid w:val="002542ED"/>
    <w:rsid w:val="002557C0"/>
    <w:rsid w:val="00255850"/>
    <w:rsid w:val="00255B92"/>
    <w:rsid w:val="00256478"/>
    <w:rsid w:val="00256486"/>
    <w:rsid w:val="00257AEE"/>
    <w:rsid w:val="00257C4E"/>
    <w:rsid w:val="00261E30"/>
    <w:rsid w:val="002629AE"/>
    <w:rsid w:val="00262F75"/>
    <w:rsid w:val="00264107"/>
    <w:rsid w:val="00265F2E"/>
    <w:rsid w:val="00266454"/>
    <w:rsid w:val="002668D7"/>
    <w:rsid w:val="0026731E"/>
    <w:rsid w:val="0026750D"/>
    <w:rsid w:val="002702AF"/>
    <w:rsid w:val="00270858"/>
    <w:rsid w:val="00270BF2"/>
    <w:rsid w:val="00271F13"/>
    <w:rsid w:val="00273122"/>
    <w:rsid w:val="00273706"/>
    <w:rsid w:val="00273C68"/>
    <w:rsid w:val="00273CFE"/>
    <w:rsid w:val="0027476A"/>
    <w:rsid w:val="0027558C"/>
    <w:rsid w:val="00275773"/>
    <w:rsid w:val="00277881"/>
    <w:rsid w:val="00277CCB"/>
    <w:rsid w:val="00277DB4"/>
    <w:rsid w:val="002800D6"/>
    <w:rsid w:val="0028040F"/>
    <w:rsid w:val="002806DE"/>
    <w:rsid w:val="00281ED0"/>
    <w:rsid w:val="002822CE"/>
    <w:rsid w:val="00282B8C"/>
    <w:rsid w:val="0028335F"/>
    <w:rsid w:val="0028427E"/>
    <w:rsid w:val="00284EB8"/>
    <w:rsid w:val="00285394"/>
    <w:rsid w:val="00285F8C"/>
    <w:rsid w:val="00286818"/>
    <w:rsid w:val="00287954"/>
    <w:rsid w:val="00290955"/>
    <w:rsid w:val="00290B91"/>
    <w:rsid w:val="0029127E"/>
    <w:rsid w:val="00291B55"/>
    <w:rsid w:val="00291BBA"/>
    <w:rsid w:val="0029264D"/>
    <w:rsid w:val="00293C28"/>
    <w:rsid w:val="002945C6"/>
    <w:rsid w:val="00296C25"/>
    <w:rsid w:val="0029728D"/>
    <w:rsid w:val="002976BA"/>
    <w:rsid w:val="002A03C7"/>
    <w:rsid w:val="002A09AD"/>
    <w:rsid w:val="002A19FD"/>
    <w:rsid w:val="002A1AED"/>
    <w:rsid w:val="002A21F2"/>
    <w:rsid w:val="002A2AC0"/>
    <w:rsid w:val="002A45AA"/>
    <w:rsid w:val="002A4C5C"/>
    <w:rsid w:val="002A4C60"/>
    <w:rsid w:val="002A5174"/>
    <w:rsid w:val="002A5731"/>
    <w:rsid w:val="002A5E3F"/>
    <w:rsid w:val="002A6004"/>
    <w:rsid w:val="002A6271"/>
    <w:rsid w:val="002A69EC"/>
    <w:rsid w:val="002A69F3"/>
    <w:rsid w:val="002A7536"/>
    <w:rsid w:val="002A75CB"/>
    <w:rsid w:val="002A7693"/>
    <w:rsid w:val="002B01BF"/>
    <w:rsid w:val="002B1257"/>
    <w:rsid w:val="002B1D1F"/>
    <w:rsid w:val="002B2F89"/>
    <w:rsid w:val="002B3E16"/>
    <w:rsid w:val="002B3FF2"/>
    <w:rsid w:val="002B43F3"/>
    <w:rsid w:val="002B4434"/>
    <w:rsid w:val="002B4697"/>
    <w:rsid w:val="002B4C66"/>
    <w:rsid w:val="002B5620"/>
    <w:rsid w:val="002B56F1"/>
    <w:rsid w:val="002B6770"/>
    <w:rsid w:val="002B6C6C"/>
    <w:rsid w:val="002C002E"/>
    <w:rsid w:val="002C0DC2"/>
    <w:rsid w:val="002C1801"/>
    <w:rsid w:val="002C1A24"/>
    <w:rsid w:val="002C1A9B"/>
    <w:rsid w:val="002C1DDB"/>
    <w:rsid w:val="002C275F"/>
    <w:rsid w:val="002C303F"/>
    <w:rsid w:val="002C3F94"/>
    <w:rsid w:val="002C45B5"/>
    <w:rsid w:val="002C5260"/>
    <w:rsid w:val="002C7B01"/>
    <w:rsid w:val="002D0326"/>
    <w:rsid w:val="002D0C14"/>
    <w:rsid w:val="002D0E09"/>
    <w:rsid w:val="002D175D"/>
    <w:rsid w:val="002D36C8"/>
    <w:rsid w:val="002D3B22"/>
    <w:rsid w:val="002D40A7"/>
    <w:rsid w:val="002D4208"/>
    <w:rsid w:val="002D4B68"/>
    <w:rsid w:val="002D4F24"/>
    <w:rsid w:val="002D4F42"/>
    <w:rsid w:val="002D56FD"/>
    <w:rsid w:val="002D58BB"/>
    <w:rsid w:val="002D6793"/>
    <w:rsid w:val="002D712F"/>
    <w:rsid w:val="002D79B3"/>
    <w:rsid w:val="002D7BF6"/>
    <w:rsid w:val="002E0386"/>
    <w:rsid w:val="002E18F0"/>
    <w:rsid w:val="002E2973"/>
    <w:rsid w:val="002E347A"/>
    <w:rsid w:val="002E37DF"/>
    <w:rsid w:val="002E38A8"/>
    <w:rsid w:val="002E3B79"/>
    <w:rsid w:val="002E3F75"/>
    <w:rsid w:val="002E4239"/>
    <w:rsid w:val="002E5007"/>
    <w:rsid w:val="002E54D1"/>
    <w:rsid w:val="002E63BB"/>
    <w:rsid w:val="002E69BA"/>
    <w:rsid w:val="002E723F"/>
    <w:rsid w:val="002E75F6"/>
    <w:rsid w:val="002E7E88"/>
    <w:rsid w:val="002F0E6B"/>
    <w:rsid w:val="002F2442"/>
    <w:rsid w:val="002F29A5"/>
    <w:rsid w:val="002F3031"/>
    <w:rsid w:val="002F34C0"/>
    <w:rsid w:val="002F434E"/>
    <w:rsid w:val="002F43C5"/>
    <w:rsid w:val="002F4B1A"/>
    <w:rsid w:val="002F4B1D"/>
    <w:rsid w:val="002F510F"/>
    <w:rsid w:val="002F6E14"/>
    <w:rsid w:val="002F7628"/>
    <w:rsid w:val="002F7D7B"/>
    <w:rsid w:val="00300D93"/>
    <w:rsid w:val="003014E1"/>
    <w:rsid w:val="00301846"/>
    <w:rsid w:val="00301D61"/>
    <w:rsid w:val="0030253F"/>
    <w:rsid w:val="003025C2"/>
    <w:rsid w:val="003028CD"/>
    <w:rsid w:val="00302C29"/>
    <w:rsid w:val="003035AD"/>
    <w:rsid w:val="003048C5"/>
    <w:rsid w:val="00305168"/>
    <w:rsid w:val="003057CF"/>
    <w:rsid w:val="00305E07"/>
    <w:rsid w:val="003123DE"/>
    <w:rsid w:val="00312F27"/>
    <w:rsid w:val="00313325"/>
    <w:rsid w:val="00314707"/>
    <w:rsid w:val="00314F1A"/>
    <w:rsid w:val="0031507A"/>
    <w:rsid w:val="003166D6"/>
    <w:rsid w:val="00317559"/>
    <w:rsid w:val="00317DC7"/>
    <w:rsid w:val="003213F7"/>
    <w:rsid w:val="00322218"/>
    <w:rsid w:val="003222A8"/>
    <w:rsid w:val="00322863"/>
    <w:rsid w:val="003228D1"/>
    <w:rsid w:val="00323DE3"/>
    <w:rsid w:val="00324730"/>
    <w:rsid w:val="0032475D"/>
    <w:rsid w:val="003254D3"/>
    <w:rsid w:val="00326311"/>
    <w:rsid w:val="00326A1C"/>
    <w:rsid w:val="00327850"/>
    <w:rsid w:val="0033050E"/>
    <w:rsid w:val="00331A61"/>
    <w:rsid w:val="003324A6"/>
    <w:rsid w:val="00334AC3"/>
    <w:rsid w:val="00335494"/>
    <w:rsid w:val="00335F4C"/>
    <w:rsid w:val="0033653B"/>
    <w:rsid w:val="00340CE3"/>
    <w:rsid w:val="00342321"/>
    <w:rsid w:val="003424E8"/>
    <w:rsid w:val="00343B7A"/>
    <w:rsid w:val="00344395"/>
    <w:rsid w:val="003457B0"/>
    <w:rsid w:val="00345898"/>
    <w:rsid w:val="00345E32"/>
    <w:rsid w:val="003473D2"/>
    <w:rsid w:val="00347864"/>
    <w:rsid w:val="003507C6"/>
    <w:rsid w:val="003514BF"/>
    <w:rsid w:val="0035153A"/>
    <w:rsid w:val="00351E3B"/>
    <w:rsid w:val="003528F4"/>
    <w:rsid w:val="00353658"/>
    <w:rsid w:val="00354638"/>
    <w:rsid w:val="0035478E"/>
    <w:rsid w:val="00354C80"/>
    <w:rsid w:val="003553BC"/>
    <w:rsid w:val="003577C3"/>
    <w:rsid w:val="00357CAD"/>
    <w:rsid w:val="00357CE8"/>
    <w:rsid w:val="003602B2"/>
    <w:rsid w:val="003613D7"/>
    <w:rsid w:val="003618B6"/>
    <w:rsid w:val="003620C9"/>
    <w:rsid w:val="003626D2"/>
    <w:rsid w:val="0036297A"/>
    <w:rsid w:val="00363532"/>
    <w:rsid w:val="003643AE"/>
    <w:rsid w:val="00364684"/>
    <w:rsid w:val="00364704"/>
    <w:rsid w:val="00364B94"/>
    <w:rsid w:val="00364E83"/>
    <w:rsid w:val="00364FF4"/>
    <w:rsid w:val="00365180"/>
    <w:rsid w:val="003655E9"/>
    <w:rsid w:val="00365877"/>
    <w:rsid w:val="003663DE"/>
    <w:rsid w:val="00366821"/>
    <w:rsid w:val="00366928"/>
    <w:rsid w:val="00366F58"/>
    <w:rsid w:val="00370397"/>
    <w:rsid w:val="003703AE"/>
    <w:rsid w:val="003709C9"/>
    <w:rsid w:val="0037318C"/>
    <w:rsid w:val="003731F2"/>
    <w:rsid w:val="0037488D"/>
    <w:rsid w:val="003754DD"/>
    <w:rsid w:val="003754FD"/>
    <w:rsid w:val="003755C3"/>
    <w:rsid w:val="00376461"/>
    <w:rsid w:val="00376CAC"/>
    <w:rsid w:val="00376E97"/>
    <w:rsid w:val="00377A38"/>
    <w:rsid w:val="003806DE"/>
    <w:rsid w:val="003815DB"/>
    <w:rsid w:val="00381769"/>
    <w:rsid w:val="003819E0"/>
    <w:rsid w:val="003833AB"/>
    <w:rsid w:val="00384874"/>
    <w:rsid w:val="003849AD"/>
    <w:rsid w:val="00385709"/>
    <w:rsid w:val="00386192"/>
    <w:rsid w:val="00386243"/>
    <w:rsid w:val="00386D8D"/>
    <w:rsid w:val="00390170"/>
    <w:rsid w:val="003909B5"/>
    <w:rsid w:val="00390EDD"/>
    <w:rsid w:val="00391954"/>
    <w:rsid w:val="00391D9F"/>
    <w:rsid w:val="003929A7"/>
    <w:rsid w:val="00393B0A"/>
    <w:rsid w:val="00393F83"/>
    <w:rsid w:val="00394893"/>
    <w:rsid w:val="00395E93"/>
    <w:rsid w:val="003963DF"/>
    <w:rsid w:val="00397186"/>
    <w:rsid w:val="0039739D"/>
    <w:rsid w:val="003A06DC"/>
    <w:rsid w:val="003A0D06"/>
    <w:rsid w:val="003A0E93"/>
    <w:rsid w:val="003A14A2"/>
    <w:rsid w:val="003A1753"/>
    <w:rsid w:val="003A1EE6"/>
    <w:rsid w:val="003A22A1"/>
    <w:rsid w:val="003A2701"/>
    <w:rsid w:val="003A2891"/>
    <w:rsid w:val="003A2ADB"/>
    <w:rsid w:val="003A3932"/>
    <w:rsid w:val="003A3BDE"/>
    <w:rsid w:val="003A4C19"/>
    <w:rsid w:val="003A5975"/>
    <w:rsid w:val="003A6942"/>
    <w:rsid w:val="003B17C1"/>
    <w:rsid w:val="003B1910"/>
    <w:rsid w:val="003B1FDA"/>
    <w:rsid w:val="003B4519"/>
    <w:rsid w:val="003B478E"/>
    <w:rsid w:val="003B4FDB"/>
    <w:rsid w:val="003B5F86"/>
    <w:rsid w:val="003B61F3"/>
    <w:rsid w:val="003B6454"/>
    <w:rsid w:val="003B6DFD"/>
    <w:rsid w:val="003B78EE"/>
    <w:rsid w:val="003B7929"/>
    <w:rsid w:val="003B79D6"/>
    <w:rsid w:val="003C03DF"/>
    <w:rsid w:val="003C0790"/>
    <w:rsid w:val="003C0BB5"/>
    <w:rsid w:val="003C26A8"/>
    <w:rsid w:val="003C31E6"/>
    <w:rsid w:val="003C327C"/>
    <w:rsid w:val="003C32EA"/>
    <w:rsid w:val="003C38CA"/>
    <w:rsid w:val="003C4865"/>
    <w:rsid w:val="003C53F8"/>
    <w:rsid w:val="003C5838"/>
    <w:rsid w:val="003C5850"/>
    <w:rsid w:val="003C5B7C"/>
    <w:rsid w:val="003C5BAF"/>
    <w:rsid w:val="003C5D91"/>
    <w:rsid w:val="003C5F8A"/>
    <w:rsid w:val="003C7086"/>
    <w:rsid w:val="003C7158"/>
    <w:rsid w:val="003C7E10"/>
    <w:rsid w:val="003C7F19"/>
    <w:rsid w:val="003D006D"/>
    <w:rsid w:val="003D045D"/>
    <w:rsid w:val="003D10CE"/>
    <w:rsid w:val="003D2122"/>
    <w:rsid w:val="003D21BD"/>
    <w:rsid w:val="003D239E"/>
    <w:rsid w:val="003D2934"/>
    <w:rsid w:val="003D2B01"/>
    <w:rsid w:val="003D2C4A"/>
    <w:rsid w:val="003D32B0"/>
    <w:rsid w:val="003D4A6E"/>
    <w:rsid w:val="003D534E"/>
    <w:rsid w:val="003D566E"/>
    <w:rsid w:val="003D5910"/>
    <w:rsid w:val="003D5AA5"/>
    <w:rsid w:val="003D6556"/>
    <w:rsid w:val="003D6927"/>
    <w:rsid w:val="003D7EDB"/>
    <w:rsid w:val="003E03AB"/>
    <w:rsid w:val="003E05C8"/>
    <w:rsid w:val="003E2B24"/>
    <w:rsid w:val="003E3A8D"/>
    <w:rsid w:val="003E42AE"/>
    <w:rsid w:val="003E4CF9"/>
    <w:rsid w:val="003E4D2F"/>
    <w:rsid w:val="003E570A"/>
    <w:rsid w:val="003E61A5"/>
    <w:rsid w:val="003E6307"/>
    <w:rsid w:val="003E6DAD"/>
    <w:rsid w:val="003E703A"/>
    <w:rsid w:val="003E7567"/>
    <w:rsid w:val="003F01CF"/>
    <w:rsid w:val="003F02ED"/>
    <w:rsid w:val="003F366B"/>
    <w:rsid w:val="003F4468"/>
    <w:rsid w:val="003F5A55"/>
    <w:rsid w:val="003F7262"/>
    <w:rsid w:val="003F7318"/>
    <w:rsid w:val="003F79E6"/>
    <w:rsid w:val="00400ACE"/>
    <w:rsid w:val="00401433"/>
    <w:rsid w:val="004021C7"/>
    <w:rsid w:val="0040365A"/>
    <w:rsid w:val="00404450"/>
    <w:rsid w:val="004052E7"/>
    <w:rsid w:val="00406E87"/>
    <w:rsid w:val="00407351"/>
    <w:rsid w:val="00407F4B"/>
    <w:rsid w:val="00410955"/>
    <w:rsid w:val="004113BD"/>
    <w:rsid w:val="00411554"/>
    <w:rsid w:val="00411B19"/>
    <w:rsid w:val="00411E15"/>
    <w:rsid w:val="00412648"/>
    <w:rsid w:val="00413191"/>
    <w:rsid w:val="004133BD"/>
    <w:rsid w:val="004143DA"/>
    <w:rsid w:val="004154C9"/>
    <w:rsid w:val="00416409"/>
    <w:rsid w:val="00420712"/>
    <w:rsid w:val="00421204"/>
    <w:rsid w:val="0042140F"/>
    <w:rsid w:val="004217F4"/>
    <w:rsid w:val="0042353D"/>
    <w:rsid w:val="00424155"/>
    <w:rsid w:val="004245D9"/>
    <w:rsid w:val="004245F5"/>
    <w:rsid w:val="00424924"/>
    <w:rsid w:val="00426C90"/>
    <w:rsid w:val="0042764F"/>
    <w:rsid w:val="00427719"/>
    <w:rsid w:val="00427DFC"/>
    <w:rsid w:val="00427FDD"/>
    <w:rsid w:val="004303A4"/>
    <w:rsid w:val="0043151B"/>
    <w:rsid w:val="00431646"/>
    <w:rsid w:val="00432B08"/>
    <w:rsid w:val="00432E76"/>
    <w:rsid w:val="004333EB"/>
    <w:rsid w:val="00433522"/>
    <w:rsid w:val="00434365"/>
    <w:rsid w:val="00434BA5"/>
    <w:rsid w:val="004362F5"/>
    <w:rsid w:val="00437401"/>
    <w:rsid w:val="00441BF0"/>
    <w:rsid w:val="00442C1F"/>
    <w:rsid w:val="00444233"/>
    <w:rsid w:val="00444243"/>
    <w:rsid w:val="00444652"/>
    <w:rsid w:val="004446AB"/>
    <w:rsid w:val="0044471D"/>
    <w:rsid w:val="00445BB9"/>
    <w:rsid w:val="00445D42"/>
    <w:rsid w:val="0044642D"/>
    <w:rsid w:val="00446FB8"/>
    <w:rsid w:val="00447192"/>
    <w:rsid w:val="00447F56"/>
    <w:rsid w:val="004504C7"/>
    <w:rsid w:val="0045099F"/>
    <w:rsid w:val="004510D0"/>
    <w:rsid w:val="00452C9D"/>
    <w:rsid w:val="00453215"/>
    <w:rsid w:val="00453274"/>
    <w:rsid w:val="0045340A"/>
    <w:rsid w:val="004536F4"/>
    <w:rsid w:val="00453898"/>
    <w:rsid w:val="00454232"/>
    <w:rsid w:val="0045472C"/>
    <w:rsid w:val="00454A77"/>
    <w:rsid w:val="004556E5"/>
    <w:rsid w:val="0045640B"/>
    <w:rsid w:val="00457DD5"/>
    <w:rsid w:val="00460D14"/>
    <w:rsid w:val="00460D8E"/>
    <w:rsid w:val="004618FA"/>
    <w:rsid w:val="00461FC2"/>
    <w:rsid w:val="0046221B"/>
    <w:rsid w:val="004624F7"/>
    <w:rsid w:val="00462531"/>
    <w:rsid w:val="00462FCB"/>
    <w:rsid w:val="004638E9"/>
    <w:rsid w:val="00464FCF"/>
    <w:rsid w:val="004653F0"/>
    <w:rsid w:val="0046635C"/>
    <w:rsid w:val="00466C38"/>
    <w:rsid w:val="00466C66"/>
    <w:rsid w:val="00467E65"/>
    <w:rsid w:val="00470DC9"/>
    <w:rsid w:val="004714C6"/>
    <w:rsid w:val="00471C45"/>
    <w:rsid w:val="004728F8"/>
    <w:rsid w:val="00473B95"/>
    <w:rsid w:val="004740EE"/>
    <w:rsid w:val="00474B32"/>
    <w:rsid w:val="0047639C"/>
    <w:rsid w:val="00476E65"/>
    <w:rsid w:val="00476EC5"/>
    <w:rsid w:val="0047750A"/>
    <w:rsid w:val="004778EF"/>
    <w:rsid w:val="00480543"/>
    <w:rsid w:val="00480ACB"/>
    <w:rsid w:val="00481181"/>
    <w:rsid w:val="00482E37"/>
    <w:rsid w:val="0048318E"/>
    <w:rsid w:val="00483E8A"/>
    <w:rsid w:val="004845AD"/>
    <w:rsid w:val="00484870"/>
    <w:rsid w:val="004850A7"/>
    <w:rsid w:val="0048574D"/>
    <w:rsid w:val="00485BEE"/>
    <w:rsid w:val="00485EC0"/>
    <w:rsid w:val="00486A9A"/>
    <w:rsid w:val="0048749D"/>
    <w:rsid w:val="00487671"/>
    <w:rsid w:val="0049090C"/>
    <w:rsid w:val="004913DC"/>
    <w:rsid w:val="00492442"/>
    <w:rsid w:val="00492745"/>
    <w:rsid w:val="00492ACE"/>
    <w:rsid w:val="0049448D"/>
    <w:rsid w:val="00495288"/>
    <w:rsid w:val="00495C83"/>
    <w:rsid w:val="0049629F"/>
    <w:rsid w:val="00497215"/>
    <w:rsid w:val="00497428"/>
    <w:rsid w:val="004978FD"/>
    <w:rsid w:val="00497AB8"/>
    <w:rsid w:val="00497D29"/>
    <w:rsid w:val="00497DF0"/>
    <w:rsid w:val="004A1BE2"/>
    <w:rsid w:val="004A2A76"/>
    <w:rsid w:val="004A2B05"/>
    <w:rsid w:val="004A2D1B"/>
    <w:rsid w:val="004A333E"/>
    <w:rsid w:val="004A3DBD"/>
    <w:rsid w:val="004A5A3C"/>
    <w:rsid w:val="004A73EB"/>
    <w:rsid w:val="004A7FBE"/>
    <w:rsid w:val="004B1872"/>
    <w:rsid w:val="004B1B3A"/>
    <w:rsid w:val="004B1C55"/>
    <w:rsid w:val="004B264C"/>
    <w:rsid w:val="004B3FD7"/>
    <w:rsid w:val="004B46E5"/>
    <w:rsid w:val="004B500B"/>
    <w:rsid w:val="004B5ED6"/>
    <w:rsid w:val="004B6104"/>
    <w:rsid w:val="004B614E"/>
    <w:rsid w:val="004B69C0"/>
    <w:rsid w:val="004C0055"/>
    <w:rsid w:val="004C133E"/>
    <w:rsid w:val="004C22E6"/>
    <w:rsid w:val="004C3B2A"/>
    <w:rsid w:val="004C409D"/>
    <w:rsid w:val="004C4696"/>
    <w:rsid w:val="004C543D"/>
    <w:rsid w:val="004C562A"/>
    <w:rsid w:val="004C6A98"/>
    <w:rsid w:val="004C6BD4"/>
    <w:rsid w:val="004C6D13"/>
    <w:rsid w:val="004C6F1A"/>
    <w:rsid w:val="004C7657"/>
    <w:rsid w:val="004D1F6A"/>
    <w:rsid w:val="004D20D1"/>
    <w:rsid w:val="004D26D0"/>
    <w:rsid w:val="004D294D"/>
    <w:rsid w:val="004D327D"/>
    <w:rsid w:val="004D32F4"/>
    <w:rsid w:val="004D33E8"/>
    <w:rsid w:val="004D4392"/>
    <w:rsid w:val="004D477E"/>
    <w:rsid w:val="004D4B93"/>
    <w:rsid w:val="004D7166"/>
    <w:rsid w:val="004D726B"/>
    <w:rsid w:val="004D7415"/>
    <w:rsid w:val="004E06E1"/>
    <w:rsid w:val="004E0BAB"/>
    <w:rsid w:val="004E216B"/>
    <w:rsid w:val="004E2242"/>
    <w:rsid w:val="004E229B"/>
    <w:rsid w:val="004E414B"/>
    <w:rsid w:val="004E418A"/>
    <w:rsid w:val="004E501A"/>
    <w:rsid w:val="004E51E5"/>
    <w:rsid w:val="004E5ADF"/>
    <w:rsid w:val="004E5E70"/>
    <w:rsid w:val="004E6FD9"/>
    <w:rsid w:val="004E783A"/>
    <w:rsid w:val="004F023A"/>
    <w:rsid w:val="004F1041"/>
    <w:rsid w:val="004F2884"/>
    <w:rsid w:val="004F2CB8"/>
    <w:rsid w:val="004F38BA"/>
    <w:rsid w:val="004F516B"/>
    <w:rsid w:val="004F57A7"/>
    <w:rsid w:val="004F5C3C"/>
    <w:rsid w:val="004F60DF"/>
    <w:rsid w:val="004F67D2"/>
    <w:rsid w:val="004F6CDF"/>
    <w:rsid w:val="004F71DF"/>
    <w:rsid w:val="004F7A27"/>
    <w:rsid w:val="004F7BB5"/>
    <w:rsid w:val="004F7BD3"/>
    <w:rsid w:val="004F7C52"/>
    <w:rsid w:val="00500265"/>
    <w:rsid w:val="005002D0"/>
    <w:rsid w:val="00500DB9"/>
    <w:rsid w:val="0050194A"/>
    <w:rsid w:val="00503229"/>
    <w:rsid w:val="0050349E"/>
    <w:rsid w:val="00503D29"/>
    <w:rsid w:val="00503EC8"/>
    <w:rsid w:val="00503EE2"/>
    <w:rsid w:val="005049B3"/>
    <w:rsid w:val="00504B1B"/>
    <w:rsid w:val="005055EB"/>
    <w:rsid w:val="0050605A"/>
    <w:rsid w:val="00507488"/>
    <w:rsid w:val="0050769B"/>
    <w:rsid w:val="00510B52"/>
    <w:rsid w:val="00511780"/>
    <w:rsid w:val="00511903"/>
    <w:rsid w:val="00511CCE"/>
    <w:rsid w:val="005128D2"/>
    <w:rsid w:val="00512924"/>
    <w:rsid w:val="00513B6A"/>
    <w:rsid w:val="00513B6B"/>
    <w:rsid w:val="0051409B"/>
    <w:rsid w:val="00514C69"/>
    <w:rsid w:val="00515444"/>
    <w:rsid w:val="0051583C"/>
    <w:rsid w:val="00515D43"/>
    <w:rsid w:val="00515D49"/>
    <w:rsid w:val="00515EB9"/>
    <w:rsid w:val="005168B5"/>
    <w:rsid w:val="00517A85"/>
    <w:rsid w:val="00517ED1"/>
    <w:rsid w:val="00520411"/>
    <w:rsid w:val="00521FA7"/>
    <w:rsid w:val="00522891"/>
    <w:rsid w:val="00523D52"/>
    <w:rsid w:val="00525187"/>
    <w:rsid w:val="0052595E"/>
    <w:rsid w:val="00526901"/>
    <w:rsid w:val="00526CB6"/>
    <w:rsid w:val="00527250"/>
    <w:rsid w:val="0053172B"/>
    <w:rsid w:val="00531B66"/>
    <w:rsid w:val="00533893"/>
    <w:rsid w:val="0053435D"/>
    <w:rsid w:val="0053613A"/>
    <w:rsid w:val="005361C6"/>
    <w:rsid w:val="005365E0"/>
    <w:rsid w:val="0053688A"/>
    <w:rsid w:val="00536FAA"/>
    <w:rsid w:val="00537138"/>
    <w:rsid w:val="00537326"/>
    <w:rsid w:val="00537C3D"/>
    <w:rsid w:val="00537DC8"/>
    <w:rsid w:val="00537E69"/>
    <w:rsid w:val="00540702"/>
    <w:rsid w:val="00543A48"/>
    <w:rsid w:val="00543A5F"/>
    <w:rsid w:val="00544758"/>
    <w:rsid w:val="0054504F"/>
    <w:rsid w:val="005450BC"/>
    <w:rsid w:val="005454BC"/>
    <w:rsid w:val="005465A4"/>
    <w:rsid w:val="00546DF7"/>
    <w:rsid w:val="0054729D"/>
    <w:rsid w:val="005479EE"/>
    <w:rsid w:val="0055032F"/>
    <w:rsid w:val="005525D5"/>
    <w:rsid w:val="005527F0"/>
    <w:rsid w:val="00552EAF"/>
    <w:rsid w:val="00553036"/>
    <w:rsid w:val="0055325B"/>
    <w:rsid w:val="0055460C"/>
    <w:rsid w:val="00554A28"/>
    <w:rsid w:val="00554DD8"/>
    <w:rsid w:val="00555398"/>
    <w:rsid w:val="00556F9C"/>
    <w:rsid w:val="00557484"/>
    <w:rsid w:val="0055752A"/>
    <w:rsid w:val="00557958"/>
    <w:rsid w:val="00560ACC"/>
    <w:rsid w:val="00560BA2"/>
    <w:rsid w:val="00562509"/>
    <w:rsid w:val="005627E8"/>
    <w:rsid w:val="0056291F"/>
    <w:rsid w:val="00563458"/>
    <w:rsid w:val="00563AB9"/>
    <w:rsid w:val="0056424F"/>
    <w:rsid w:val="00564EA5"/>
    <w:rsid w:val="0056551F"/>
    <w:rsid w:val="005655D6"/>
    <w:rsid w:val="0056585F"/>
    <w:rsid w:val="00565C86"/>
    <w:rsid w:val="00565E3A"/>
    <w:rsid w:val="00567ABD"/>
    <w:rsid w:val="00567EB1"/>
    <w:rsid w:val="00570161"/>
    <w:rsid w:val="005707AF"/>
    <w:rsid w:val="00570E86"/>
    <w:rsid w:val="00570F38"/>
    <w:rsid w:val="00571C0E"/>
    <w:rsid w:val="00571FEF"/>
    <w:rsid w:val="00573962"/>
    <w:rsid w:val="00574537"/>
    <w:rsid w:val="00574968"/>
    <w:rsid w:val="00574CB1"/>
    <w:rsid w:val="005757BC"/>
    <w:rsid w:val="005764D4"/>
    <w:rsid w:val="00576631"/>
    <w:rsid w:val="00580338"/>
    <w:rsid w:val="00580ED7"/>
    <w:rsid w:val="005826B0"/>
    <w:rsid w:val="00583A42"/>
    <w:rsid w:val="00583DB6"/>
    <w:rsid w:val="005843EF"/>
    <w:rsid w:val="00584A73"/>
    <w:rsid w:val="00584AF0"/>
    <w:rsid w:val="00585B27"/>
    <w:rsid w:val="00587654"/>
    <w:rsid w:val="00587E91"/>
    <w:rsid w:val="0059067E"/>
    <w:rsid w:val="0059114A"/>
    <w:rsid w:val="00592E36"/>
    <w:rsid w:val="00592F35"/>
    <w:rsid w:val="005939E3"/>
    <w:rsid w:val="00597BE1"/>
    <w:rsid w:val="005A087D"/>
    <w:rsid w:val="005A0D8B"/>
    <w:rsid w:val="005A1104"/>
    <w:rsid w:val="005A14F7"/>
    <w:rsid w:val="005A1587"/>
    <w:rsid w:val="005A18B5"/>
    <w:rsid w:val="005A320A"/>
    <w:rsid w:val="005A3516"/>
    <w:rsid w:val="005A37C2"/>
    <w:rsid w:val="005A3963"/>
    <w:rsid w:val="005A3E94"/>
    <w:rsid w:val="005A4B2F"/>
    <w:rsid w:val="005A4C4B"/>
    <w:rsid w:val="005A6425"/>
    <w:rsid w:val="005A6514"/>
    <w:rsid w:val="005A6832"/>
    <w:rsid w:val="005A75B8"/>
    <w:rsid w:val="005A789D"/>
    <w:rsid w:val="005A7C29"/>
    <w:rsid w:val="005A7E55"/>
    <w:rsid w:val="005A7FB5"/>
    <w:rsid w:val="005B0F93"/>
    <w:rsid w:val="005B1811"/>
    <w:rsid w:val="005B1BDB"/>
    <w:rsid w:val="005B2B0F"/>
    <w:rsid w:val="005B458E"/>
    <w:rsid w:val="005B4C6E"/>
    <w:rsid w:val="005B5EE7"/>
    <w:rsid w:val="005B79F2"/>
    <w:rsid w:val="005B7AC9"/>
    <w:rsid w:val="005B7B48"/>
    <w:rsid w:val="005C00AD"/>
    <w:rsid w:val="005C0B72"/>
    <w:rsid w:val="005C25CB"/>
    <w:rsid w:val="005C2936"/>
    <w:rsid w:val="005C3455"/>
    <w:rsid w:val="005C3865"/>
    <w:rsid w:val="005C3BB5"/>
    <w:rsid w:val="005C3E3D"/>
    <w:rsid w:val="005C482E"/>
    <w:rsid w:val="005C4A37"/>
    <w:rsid w:val="005C51A2"/>
    <w:rsid w:val="005C52A3"/>
    <w:rsid w:val="005C61DB"/>
    <w:rsid w:val="005C68C4"/>
    <w:rsid w:val="005C6DBA"/>
    <w:rsid w:val="005C6E02"/>
    <w:rsid w:val="005C6E43"/>
    <w:rsid w:val="005C7A2F"/>
    <w:rsid w:val="005C7F42"/>
    <w:rsid w:val="005D04B2"/>
    <w:rsid w:val="005D0D47"/>
    <w:rsid w:val="005D1FAC"/>
    <w:rsid w:val="005D2024"/>
    <w:rsid w:val="005D2681"/>
    <w:rsid w:val="005D5D84"/>
    <w:rsid w:val="005D6362"/>
    <w:rsid w:val="005D771D"/>
    <w:rsid w:val="005D7E6B"/>
    <w:rsid w:val="005E05DD"/>
    <w:rsid w:val="005E0E43"/>
    <w:rsid w:val="005E1AF4"/>
    <w:rsid w:val="005E2751"/>
    <w:rsid w:val="005E28B9"/>
    <w:rsid w:val="005E2BDF"/>
    <w:rsid w:val="005E42D1"/>
    <w:rsid w:val="005E4691"/>
    <w:rsid w:val="005E47BF"/>
    <w:rsid w:val="005E4DA5"/>
    <w:rsid w:val="005E546C"/>
    <w:rsid w:val="005E5823"/>
    <w:rsid w:val="005E59DA"/>
    <w:rsid w:val="005E72BC"/>
    <w:rsid w:val="005E73DE"/>
    <w:rsid w:val="005E744A"/>
    <w:rsid w:val="005E7A9D"/>
    <w:rsid w:val="005F0CCC"/>
    <w:rsid w:val="005F14FD"/>
    <w:rsid w:val="005F1547"/>
    <w:rsid w:val="005F18C9"/>
    <w:rsid w:val="005F19D2"/>
    <w:rsid w:val="005F2085"/>
    <w:rsid w:val="005F27C4"/>
    <w:rsid w:val="005F27ED"/>
    <w:rsid w:val="005F3A64"/>
    <w:rsid w:val="005F4F4E"/>
    <w:rsid w:val="005F5556"/>
    <w:rsid w:val="005F56B1"/>
    <w:rsid w:val="005F672B"/>
    <w:rsid w:val="005F721A"/>
    <w:rsid w:val="005F7FBD"/>
    <w:rsid w:val="00600119"/>
    <w:rsid w:val="00600248"/>
    <w:rsid w:val="00601048"/>
    <w:rsid w:val="00601DA2"/>
    <w:rsid w:val="0060257D"/>
    <w:rsid w:val="00602DFD"/>
    <w:rsid w:val="00603586"/>
    <w:rsid w:val="006048F8"/>
    <w:rsid w:val="00604BAC"/>
    <w:rsid w:val="00604F2C"/>
    <w:rsid w:val="006070DA"/>
    <w:rsid w:val="0061111B"/>
    <w:rsid w:val="00611DB1"/>
    <w:rsid w:val="00613A31"/>
    <w:rsid w:val="00613B64"/>
    <w:rsid w:val="00614165"/>
    <w:rsid w:val="0061435D"/>
    <w:rsid w:val="00614732"/>
    <w:rsid w:val="00614CAA"/>
    <w:rsid w:val="00615415"/>
    <w:rsid w:val="0061562D"/>
    <w:rsid w:val="00615B5C"/>
    <w:rsid w:val="0061731F"/>
    <w:rsid w:val="0061732B"/>
    <w:rsid w:val="00617507"/>
    <w:rsid w:val="00617ED0"/>
    <w:rsid w:val="0062017F"/>
    <w:rsid w:val="0062040B"/>
    <w:rsid w:val="00620B7E"/>
    <w:rsid w:val="00620DBA"/>
    <w:rsid w:val="00621AB0"/>
    <w:rsid w:val="006220C0"/>
    <w:rsid w:val="006229BD"/>
    <w:rsid w:val="0062325C"/>
    <w:rsid w:val="00623703"/>
    <w:rsid w:val="006258EF"/>
    <w:rsid w:val="006264B3"/>
    <w:rsid w:val="0062756C"/>
    <w:rsid w:val="006275C1"/>
    <w:rsid w:val="006279A9"/>
    <w:rsid w:val="0063069E"/>
    <w:rsid w:val="00632F46"/>
    <w:rsid w:val="00633173"/>
    <w:rsid w:val="0063352C"/>
    <w:rsid w:val="00633A57"/>
    <w:rsid w:val="00633FA6"/>
    <w:rsid w:val="00634434"/>
    <w:rsid w:val="00634630"/>
    <w:rsid w:val="00634900"/>
    <w:rsid w:val="00634F74"/>
    <w:rsid w:val="00635437"/>
    <w:rsid w:val="00635E39"/>
    <w:rsid w:val="0063690F"/>
    <w:rsid w:val="006378D7"/>
    <w:rsid w:val="00640071"/>
    <w:rsid w:val="00640119"/>
    <w:rsid w:val="00640C8B"/>
    <w:rsid w:val="00641B38"/>
    <w:rsid w:val="00643451"/>
    <w:rsid w:val="00643611"/>
    <w:rsid w:val="00646482"/>
    <w:rsid w:val="006471B5"/>
    <w:rsid w:val="006479A2"/>
    <w:rsid w:val="006501DD"/>
    <w:rsid w:val="00650D5B"/>
    <w:rsid w:val="00652925"/>
    <w:rsid w:val="0065309D"/>
    <w:rsid w:val="006530D9"/>
    <w:rsid w:val="0065376B"/>
    <w:rsid w:val="00653C21"/>
    <w:rsid w:val="00654662"/>
    <w:rsid w:val="00655BA4"/>
    <w:rsid w:val="00656C54"/>
    <w:rsid w:val="006576B4"/>
    <w:rsid w:val="00657E36"/>
    <w:rsid w:val="006608B4"/>
    <w:rsid w:val="00660D90"/>
    <w:rsid w:val="006629D6"/>
    <w:rsid w:val="00662AB7"/>
    <w:rsid w:val="00663632"/>
    <w:rsid w:val="00663CD4"/>
    <w:rsid w:val="00665A33"/>
    <w:rsid w:val="00667549"/>
    <w:rsid w:val="006677CE"/>
    <w:rsid w:val="0067015A"/>
    <w:rsid w:val="006705B0"/>
    <w:rsid w:val="00670DB6"/>
    <w:rsid w:val="00670EA0"/>
    <w:rsid w:val="0067142D"/>
    <w:rsid w:val="00673583"/>
    <w:rsid w:val="006742A5"/>
    <w:rsid w:val="0067489F"/>
    <w:rsid w:val="00674B62"/>
    <w:rsid w:val="006751B7"/>
    <w:rsid w:val="00675550"/>
    <w:rsid w:val="00677983"/>
    <w:rsid w:val="00677F94"/>
    <w:rsid w:val="00680683"/>
    <w:rsid w:val="00681395"/>
    <w:rsid w:val="0068168F"/>
    <w:rsid w:val="0068219C"/>
    <w:rsid w:val="0068278F"/>
    <w:rsid w:val="00683817"/>
    <w:rsid w:val="0068397A"/>
    <w:rsid w:val="006847B4"/>
    <w:rsid w:val="0068519F"/>
    <w:rsid w:val="00685834"/>
    <w:rsid w:val="00685CFF"/>
    <w:rsid w:val="00687A9A"/>
    <w:rsid w:val="00691790"/>
    <w:rsid w:val="00691FAB"/>
    <w:rsid w:val="00692685"/>
    <w:rsid w:val="00692C5F"/>
    <w:rsid w:val="006943E2"/>
    <w:rsid w:val="006945E9"/>
    <w:rsid w:val="00695ABE"/>
    <w:rsid w:val="00696131"/>
    <w:rsid w:val="006979F0"/>
    <w:rsid w:val="00697DF9"/>
    <w:rsid w:val="006A0545"/>
    <w:rsid w:val="006A0BCF"/>
    <w:rsid w:val="006A1806"/>
    <w:rsid w:val="006A1963"/>
    <w:rsid w:val="006A210D"/>
    <w:rsid w:val="006A22D5"/>
    <w:rsid w:val="006A2693"/>
    <w:rsid w:val="006A2A50"/>
    <w:rsid w:val="006A3DCE"/>
    <w:rsid w:val="006A3EAC"/>
    <w:rsid w:val="006A4867"/>
    <w:rsid w:val="006A4BFD"/>
    <w:rsid w:val="006A521B"/>
    <w:rsid w:val="006A5C9E"/>
    <w:rsid w:val="006A5F5F"/>
    <w:rsid w:val="006A6CA7"/>
    <w:rsid w:val="006A7950"/>
    <w:rsid w:val="006A7D71"/>
    <w:rsid w:val="006B07BD"/>
    <w:rsid w:val="006B0B99"/>
    <w:rsid w:val="006B152D"/>
    <w:rsid w:val="006B18BC"/>
    <w:rsid w:val="006B202B"/>
    <w:rsid w:val="006B205C"/>
    <w:rsid w:val="006B23B1"/>
    <w:rsid w:val="006B31B0"/>
    <w:rsid w:val="006B3AA4"/>
    <w:rsid w:val="006B3E60"/>
    <w:rsid w:val="006B3F67"/>
    <w:rsid w:val="006B5B36"/>
    <w:rsid w:val="006B5BAA"/>
    <w:rsid w:val="006B5D0C"/>
    <w:rsid w:val="006B5EF1"/>
    <w:rsid w:val="006B64E6"/>
    <w:rsid w:val="006B653C"/>
    <w:rsid w:val="006B69B7"/>
    <w:rsid w:val="006B6DE7"/>
    <w:rsid w:val="006B78E7"/>
    <w:rsid w:val="006C009E"/>
    <w:rsid w:val="006C06C9"/>
    <w:rsid w:val="006C0931"/>
    <w:rsid w:val="006C0D35"/>
    <w:rsid w:val="006C236E"/>
    <w:rsid w:val="006C24BA"/>
    <w:rsid w:val="006C4EB1"/>
    <w:rsid w:val="006C5ADE"/>
    <w:rsid w:val="006C5AF1"/>
    <w:rsid w:val="006C5BD6"/>
    <w:rsid w:val="006C661D"/>
    <w:rsid w:val="006C66CC"/>
    <w:rsid w:val="006C6FA4"/>
    <w:rsid w:val="006D0FAD"/>
    <w:rsid w:val="006D2B91"/>
    <w:rsid w:val="006D3896"/>
    <w:rsid w:val="006D3C5E"/>
    <w:rsid w:val="006D4613"/>
    <w:rsid w:val="006D491D"/>
    <w:rsid w:val="006D7D06"/>
    <w:rsid w:val="006E0217"/>
    <w:rsid w:val="006E0530"/>
    <w:rsid w:val="006E1546"/>
    <w:rsid w:val="006E1CB5"/>
    <w:rsid w:val="006E2729"/>
    <w:rsid w:val="006E28D7"/>
    <w:rsid w:val="006E2FB5"/>
    <w:rsid w:val="006E3D68"/>
    <w:rsid w:val="006E5DE3"/>
    <w:rsid w:val="006E6927"/>
    <w:rsid w:val="006E70C2"/>
    <w:rsid w:val="006E7A1A"/>
    <w:rsid w:val="006F078E"/>
    <w:rsid w:val="006F086C"/>
    <w:rsid w:val="006F0E2E"/>
    <w:rsid w:val="006F0EC0"/>
    <w:rsid w:val="006F115D"/>
    <w:rsid w:val="006F1E5C"/>
    <w:rsid w:val="006F2027"/>
    <w:rsid w:val="006F253A"/>
    <w:rsid w:val="006F334A"/>
    <w:rsid w:val="006F38AA"/>
    <w:rsid w:val="006F4C5F"/>
    <w:rsid w:val="006F5864"/>
    <w:rsid w:val="006F6C2B"/>
    <w:rsid w:val="006F728E"/>
    <w:rsid w:val="006F77C4"/>
    <w:rsid w:val="006F7AFE"/>
    <w:rsid w:val="006F7F33"/>
    <w:rsid w:val="00701610"/>
    <w:rsid w:val="00701FFD"/>
    <w:rsid w:val="00702642"/>
    <w:rsid w:val="007028F8"/>
    <w:rsid w:val="00702A75"/>
    <w:rsid w:val="00702BA4"/>
    <w:rsid w:val="00702F25"/>
    <w:rsid w:val="00702F81"/>
    <w:rsid w:val="007032B2"/>
    <w:rsid w:val="00703998"/>
    <w:rsid w:val="00704D07"/>
    <w:rsid w:val="00704F9F"/>
    <w:rsid w:val="007055BC"/>
    <w:rsid w:val="0070696F"/>
    <w:rsid w:val="00706C03"/>
    <w:rsid w:val="00706DBD"/>
    <w:rsid w:val="00707787"/>
    <w:rsid w:val="007114C8"/>
    <w:rsid w:val="0071179D"/>
    <w:rsid w:val="00711813"/>
    <w:rsid w:val="00713705"/>
    <w:rsid w:val="00713B94"/>
    <w:rsid w:val="007160BA"/>
    <w:rsid w:val="00716182"/>
    <w:rsid w:val="00716777"/>
    <w:rsid w:val="00716F68"/>
    <w:rsid w:val="00717100"/>
    <w:rsid w:val="007171B7"/>
    <w:rsid w:val="00720CD8"/>
    <w:rsid w:val="00721593"/>
    <w:rsid w:val="00724408"/>
    <w:rsid w:val="0072468C"/>
    <w:rsid w:val="007250A3"/>
    <w:rsid w:val="00725340"/>
    <w:rsid w:val="00726A18"/>
    <w:rsid w:val="00730BF2"/>
    <w:rsid w:val="007311B4"/>
    <w:rsid w:val="007311BE"/>
    <w:rsid w:val="00731348"/>
    <w:rsid w:val="007319A2"/>
    <w:rsid w:val="0073235F"/>
    <w:rsid w:val="0073241C"/>
    <w:rsid w:val="00733282"/>
    <w:rsid w:val="00733D9B"/>
    <w:rsid w:val="007347C2"/>
    <w:rsid w:val="00735D86"/>
    <w:rsid w:val="00735E4A"/>
    <w:rsid w:val="0073633D"/>
    <w:rsid w:val="00737919"/>
    <w:rsid w:val="00737A7F"/>
    <w:rsid w:val="00737FB3"/>
    <w:rsid w:val="00740D1D"/>
    <w:rsid w:val="00740F30"/>
    <w:rsid w:val="00742091"/>
    <w:rsid w:val="00742466"/>
    <w:rsid w:val="007426EB"/>
    <w:rsid w:val="00745C99"/>
    <w:rsid w:val="007463E6"/>
    <w:rsid w:val="00746C80"/>
    <w:rsid w:val="00746DCF"/>
    <w:rsid w:val="007472A0"/>
    <w:rsid w:val="007472DA"/>
    <w:rsid w:val="00747709"/>
    <w:rsid w:val="00747D2B"/>
    <w:rsid w:val="00750E8C"/>
    <w:rsid w:val="00752AE5"/>
    <w:rsid w:val="00753765"/>
    <w:rsid w:val="0075388B"/>
    <w:rsid w:val="007539A7"/>
    <w:rsid w:val="00754040"/>
    <w:rsid w:val="00754071"/>
    <w:rsid w:val="0075410F"/>
    <w:rsid w:val="0075483B"/>
    <w:rsid w:val="007561A1"/>
    <w:rsid w:val="00756732"/>
    <w:rsid w:val="00757467"/>
    <w:rsid w:val="007613CB"/>
    <w:rsid w:val="00761749"/>
    <w:rsid w:val="00762A6C"/>
    <w:rsid w:val="007638B4"/>
    <w:rsid w:val="00765162"/>
    <w:rsid w:val="00765D21"/>
    <w:rsid w:val="00766444"/>
    <w:rsid w:val="007669CA"/>
    <w:rsid w:val="00766B26"/>
    <w:rsid w:val="00770013"/>
    <w:rsid w:val="00770177"/>
    <w:rsid w:val="007702D5"/>
    <w:rsid w:val="00770B85"/>
    <w:rsid w:val="00771285"/>
    <w:rsid w:val="0077268A"/>
    <w:rsid w:val="007727B2"/>
    <w:rsid w:val="007727FC"/>
    <w:rsid w:val="00772942"/>
    <w:rsid w:val="00773672"/>
    <w:rsid w:val="00773A3C"/>
    <w:rsid w:val="0077424B"/>
    <w:rsid w:val="00776983"/>
    <w:rsid w:val="00780212"/>
    <w:rsid w:val="00781FBA"/>
    <w:rsid w:val="00782139"/>
    <w:rsid w:val="00782213"/>
    <w:rsid w:val="00782DB8"/>
    <w:rsid w:val="007834D1"/>
    <w:rsid w:val="00783B52"/>
    <w:rsid w:val="00784DD3"/>
    <w:rsid w:val="00784E17"/>
    <w:rsid w:val="00785100"/>
    <w:rsid w:val="00785726"/>
    <w:rsid w:val="00785CAA"/>
    <w:rsid w:val="00785F0A"/>
    <w:rsid w:val="00785F71"/>
    <w:rsid w:val="00786CDF"/>
    <w:rsid w:val="00786E18"/>
    <w:rsid w:val="00787283"/>
    <w:rsid w:val="00787C07"/>
    <w:rsid w:val="007909BF"/>
    <w:rsid w:val="007922FE"/>
    <w:rsid w:val="007929FC"/>
    <w:rsid w:val="00792A86"/>
    <w:rsid w:val="00792B5D"/>
    <w:rsid w:val="00793E98"/>
    <w:rsid w:val="0079652F"/>
    <w:rsid w:val="00796F44"/>
    <w:rsid w:val="007970F7"/>
    <w:rsid w:val="007A076A"/>
    <w:rsid w:val="007A0824"/>
    <w:rsid w:val="007A21DE"/>
    <w:rsid w:val="007A372A"/>
    <w:rsid w:val="007A3C03"/>
    <w:rsid w:val="007A44B8"/>
    <w:rsid w:val="007A51D0"/>
    <w:rsid w:val="007A5AA0"/>
    <w:rsid w:val="007A5FEE"/>
    <w:rsid w:val="007A6054"/>
    <w:rsid w:val="007B1485"/>
    <w:rsid w:val="007B1659"/>
    <w:rsid w:val="007B1E55"/>
    <w:rsid w:val="007B1F01"/>
    <w:rsid w:val="007B3172"/>
    <w:rsid w:val="007B3424"/>
    <w:rsid w:val="007B4ACB"/>
    <w:rsid w:val="007B6408"/>
    <w:rsid w:val="007B6CF6"/>
    <w:rsid w:val="007C0A03"/>
    <w:rsid w:val="007C193E"/>
    <w:rsid w:val="007C28E4"/>
    <w:rsid w:val="007C3105"/>
    <w:rsid w:val="007C33BC"/>
    <w:rsid w:val="007C37D6"/>
    <w:rsid w:val="007C4A0A"/>
    <w:rsid w:val="007C4E00"/>
    <w:rsid w:val="007C57BE"/>
    <w:rsid w:val="007C5B81"/>
    <w:rsid w:val="007C5DE2"/>
    <w:rsid w:val="007C5FB4"/>
    <w:rsid w:val="007C700E"/>
    <w:rsid w:val="007C7F36"/>
    <w:rsid w:val="007D05F2"/>
    <w:rsid w:val="007D09C7"/>
    <w:rsid w:val="007D0CA7"/>
    <w:rsid w:val="007D14E4"/>
    <w:rsid w:val="007D1F92"/>
    <w:rsid w:val="007D2188"/>
    <w:rsid w:val="007D241F"/>
    <w:rsid w:val="007D4A97"/>
    <w:rsid w:val="007D4DBD"/>
    <w:rsid w:val="007D5602"/>
    <w:rsid w:val="007D5C26"/>
    <w:rsid w:val="007D66F2"/>
    <w:rsid w:val="007D6804"/>
    <w:rsid w:val="007D6ABC"/>
    <w:rsid w:val="007D6BD5"/>
    <w:rsid w:val="007D6EAE"/>
    <w:rsid w:val="007D7429"/>
    <w:rsid w:val="007D7BB2"/>
    <w:rsid w:val="007E00DC"/>
    <w:rsid w:val="007E02A3"/>
    <w:rsid w:val="007E07E3"/>
    <w:rsid w:val="007E10DA"/>
    <w:rsid w:val="007E1E00"/>
    <w:rsid w:val="007E1F01"/>
    <w:rsid w:val="007E31C8"/>
    <w:rsid w:val="007E480A"/>
    <w:rsid w:val="007E4ECC"/>
    <w:rsid w:val="007E52A6"/>
    <w:rsid w:val="007E57D3"/>
    <w:rsid w:val="007E5B1D"/>
    <w:rsid w:val="007E5EE4"/>
    <w:rsid w:val="007E5F9E"/>
    <w:rsid w:val="007E61B2"/>
    <w:rsid w:val="007E673D"/>
    <w:rsid w:val="007E6E68"/>
    <w:rsid w:val="007E6F7F"/>
    <w:rsid w:val="007E73C6"/>
    <w:rsid w:val="007F36D4"/>
    <w:rsid w:val="007F3F2F"/>
    <w:rsid w:val="007F3F86"/>
    <w:rsid w:val="007F436A"/>
    <w:rsid w:val="007F4436"/>
    <w:rsid w:val="007F4599"/>
    <w:rsid w:val="007F56C8"/>
    <w:rsid w:val="007F6552"/>
    <w:rsid w:val="007F71AD"/>
    <w:rsid w:val="007F7B3B"/>
    <w:rsid w:val="0080016B"/>
    <w:rsid w:val="00800AD1"/>
    <w:rsid w:val="00801246"/>
    <w:rsid w:val="00803576"/>
    <w:rsid w:val="008038CC"/>
    <w:rsid w:val="00803AAB"/>
    <w:rsid w:val="00803BCA"/>
    <w:rsid w:val="00804377"/>
    <w:rsid w:val="008045CD"/>
    <w:rsid w:val="00804A98"/>
    <w:rsid w:val="00805751"/>
    <w:rsid w:val="00805C8F"/>
    <w:rsid w:val="00805D9B"/>
    <w:rsid w:val="008066DD"/>
    <w:rsid w:val="0080745D"/>
    <w:rsid w:val="00810DC7"/>
    <w:rsid w:val="008112C5"/>
    <w:rsid w:val="00812188"/>
    <w:rsid w:val="008126E2"/>
    <w:rsid w:val="0081345E"/>
    <w:rsid w:val="00814447"/>
    <w:rsid w:val="00814F8E"/>
    <w:rsid w:val="00815147"/>
    <w:rsid w:val="00815344"/>
    <w:rsid w:val="00815C27"/>
    <w:rsid w:val="00815F8A"/>
    <w:rsid w:val="008160BE"/>
    <w:rsid w:val="008170D7"/>
    <w:rsid w:val="00817E64"/>
    <w:rsid w:val="00820F7F"/>
    <w:rsid w:val="00821417"/>
    <w:rsid w:val="00823F5A"/>
    <w:rsid w:val="00824161"/>
    <w:rsid w:val="00824312"/>
    <w:rsid w:val="008248DC"/>
    <w:rsid w:val="0082541B"/>
    <w:rsid w:val="00825C46"/>
    <w:rsid w:val="00825E1E"/>
    <w:rsid w:val="008263F8"/>
    <w:rsid w:val="00826523"/>
    <w:rsid w:val="00826B36"/>
    <w:rsid w:val="008271A1"/>
    <w:rsid w:val="008275FB"/>
    <w:rsid w:val="00827B61"/>
    <w:rsid w:val="00830EF8"/>
    <w:rsid w:val="00831C21"/>
    <w:rsid w:val="00832040"/>
    <w:rsid w:val="008324F1"/>
    <w:rsid w:val="00832777"/>
    <w:rsid w:val="00832891"/>
    <w:rsid w:val="00832A3B"/>
    <w:rsid w:val="00832BC6"/>
    <w:rsid w:val="00832FE8"/>
    <w:rsid w:val="00833F08"/>
    <w:rsid w:val="00834975"/>
    <w:rsid w:val="008351F4"/>
    <w:rsid w:val="00835246"/>
    <w:rsid w:val="00835276"/>
    <w:rsid w:val="00835C3F"/>
    <w:rsid w:val="00835D75"/>
    <w:rsid w:val="00836129"/>
    <w:rsid w:val="0083739E"/>
    <w:rsid w:val="008377AD"/>
    <w:rsid w:val="008406E0"/>
    <w:rsid w:val="0084584D"/>
    <w:rsid w:val="00845A9F"/>
    <w:rsid w:val="00846375"/>
    <w:rsid w:val="00846656"/>
    <w:rsid w:val="00846929"/>
    <w:rsid w:val="00846E41"/>
    <w:rsid w:val="0084765B"/>
    <w:rsid w:val="00850244"/>
    <w:rsid w:val="0085034E"/>
    <w:rsid w:val="008516C4"/>
    <w:rsid w:val="00851987"/>
    <w:rsid w:val="00853102"/>
    <w:rsid w:val="00853D5C"/>
    <w:rsid w:val="008546F2"/>
    <w:rsid w:val="00854A2B"/>
    <w:rsid w:val="00855133"/>
    <w:rsid w:val="00855C0A"/>
    <w:rsid w:val="00856ACD"/>
    <w:rsid w:val="00857489"/>
    <w:rsid w:val="0085750A"/>
    <w:rsid w:val="008575BD"/>
    <w:rsid w:val="008608AC"/>
    <w:rsid w:val="00863090"/>
    <w:rsid w:val="00864997"/>
    <w:rsid w:val="00865968"/>
    <w:rsid w:val="0086656D"/>
    <w:rsid w:val="0086774B"/>
    <w:rsid w:val="0087048B"/>
    <w:rsid w:val="00871114"/>
    <w:rsid w:val="00871661"/>
    <w:rsid w:val="0087188D"/>
    <w:rsid w:val="00872293"/>
    <w:rsid w:val="00872296"/>
    <w:rsid w:val="008729F2"/>
    <w:rsid w:val="00872AEF"/>
    <w:rsid w:val="00873ED5"/>
    <w:rsid w:val="00875743"/>
    <w:rsid w:val="00875A73"/>
    <w:rsid w:val="00876F76"/>
    <w:rsid w:val="00877142"/>
    <w:rsid w:val="00880CAD"/>
    <w:rsid w:val="008817F4"/>
    <w:rsid w:val="00882D96"/>
    <w:rsid w:val="00884420"/>
    <w:rsid w:val="0088461F"/>
    <w:rsid w:val="008847F9"/>
    <w:rsid w:val="008849D0"/>
    <w:rsid w:val="00884FEA"/>
    <w:rsid w:val="00885F60"/>
    <w:rsid w:val="00886050"/>
    <w:rsid w:val="00887C06"/>
    <w:rsid w:val="00887D41"/>
    <w:rsid w:val="008902C4"/>
    <w:rsid w:val="00890641"/>
    <w:rsid w:val="00890F48"/>
    <w:rsid w:val="008914BD"/>
    <w:rsid w:val="00891C9B"/>
    <w:rsid w:val="008921B9"/>
    <w:rsid w:val="00892686"/>
    <w:rsid w:val="00892B6E"/>
    <w:rsid w:val="008948FD"/>
    <w:rsid w:val="0089541E"/>
    <w:rsid w:val="00896186"/>
    <w:rsid w:val="00896874"/>
    <w:rsid w:val="008A0734"/>
    <w:rsid w:val="008A07F0"/>
    <w:rsid w:val="008A1E79"/>
    <w:rsid w:val="008A28B5"/>
    <w:rsid w:val="008A3F96"/>
    <w:rsid w:val="008A517D"/>
    <w:rsid w:val="008A64C0"/>
    <w:rsid w:val="008A7453"/>
    <w:rsid w:val="008A749C"/>
    <w:rsid w:val="008B0651"/>
    <w:rsid w:val="008B1571"/>
    <w:rsid w:val="008B17D3"/>
    <w:rsid w:val="008B1AAE"/>
    <w:rsid w:val="008B2824"/>
    <w:rsid w:val="008B3201"/>
    <w:rsid w:val="008B4D1E"/>
    <w:rsid w:val="008B4E7B"/>
    <w:rsid w:val="008B60C0"/>
    <w:rsid w:val="008B6523"/>
    <w:rsid w:val="008B7F5D"/>
    <w:rsid w:val="008C268A"/>
    <w:rsid w:val="008C337D"/>
    <w:rsid w:val="008C39FC"/>
    <w:rsid w:val="008C3AA9"/>
    <w:rsid w:val="008C3B8E"/>
    <w:rsid w:val="008C3D2D"/>
    <w:rsid w:val="008C4B7E"/>
    <w:rsid w:val="008C52A1"/>
    <w:rsid w:val="008C5D91"/>
    <w:rsid w:val="008C6944"/>
    <w:rsid w:val="008C6B22"/>
    <w:rsid w:val="008C7076"/>
    <w:rsid w:val="008C708C"/>
    <w:rsid w:val="008C76CB"/>
    <w:rsid w:val="008D027A"/>
    <w:rsid w:val="008D04A9"/>
    <w:rsid w:val="008D0FBA"/>
    <w:rsid w:val="008D1453"/>
    <w:rsid w:val="008D2023"/>
    <w:rsid w:val="008D28AD"/>
    <w:rsid w:val="008D30C0"/>
    <w:rsid w:val="008D331F"/>
    <w:rsid w:val="008D3C71"/>
    <w:rsid w:val="008D3DDC"/>
    <w:rsid w:val="008D3EAB"/>
    <w:rsid w:val="008D4B1D"/>
    <w:rsid w:val="008D4FC1"/>
    <w:rsid w:val="008D5289"/>
    <w:rsid w:val="008D52B0"/>
    <w:rsid w:val="008D6573"/>
    <w:rsid w:val="008D66F9"/>
    <w:rsid w:val="008D6DDB"/>
    <w:rsid w:val="008D6E41"/>
    <w:rsid w:val="008D72E4"/>
    <w:rsid w:val="008D7409"/>
    <w:rsid w:val="008D753A"/>
    <w:rsid w:val="008D7B48"/>
    <w:rsid w:val="008D7E32"/>
    <w:rsid w:val="008E06C7"/>
    <w:rsid w:val="008E148B"/>
    <w:rsid w:val="008E18A9"/>
    <w:rsid w:val="008E1F92"/>
    <w:rsid w:val="008E3385"/>
    <w:rsid w:val="008E4858"/>
    <w:rsid w:val="008E494C"/>
    <w:rsid w:val="008E4C24"/>
    <w:rsid w:val="008E4E71"/>
    <w:rsid w:val="008E5BFA"/>
    <w:rsid w:val="008E61CF"/>
    <w:rsid w:val="008E6486"/>
    <w:rsid w:val="008E6910"/>
    <w:rsid w:val="008E7826"/>
    <w:rsid w:val="008E7AAD"/>
    <w:rsid w:val="008E7BD2"/>
    <w:rsid w:val="008E7C74"/>
    <w:rsid w:val="008F03BA"/>
    <w:rsid w:val="008F07B9"/>
    <w:rsid w:val="008F0D50"/>
    <w:rsid w:val="008F0D6C"/>
    <w:rsid w:val="008F1557"/>
    <w:rsid w:val="008F30AB"/>
    <w:rsid w:val="008F3208"/>
    <w:rsid w:val="008F3DB4"/>
    <w:rsid w:val="008F45A8"/>
    <w:rsid w:val="008F5EC5"/>
    <w:rsid w:val="008F6401"/>
    <w:rsid w:val="008F72FE"/>
    <w:rsid w:val="008F782E"/>
    <w:rsid w:val="008F796A"/>
    <w:rsid w:val="008F7F82"/>
    <w:rsid w:val="0090033A"/>
    <w:rsid w:val="00901D5F"/>
    <w:rsid w:val="009031E7"/>
    <w:rsid w:val="009034D2"/>
    <w:rsid w:val="009049FD"/>
    <w:rsid w:val="00904B09"/>
    <w:rsid w:val="009059FB"/>
    <w:rsid w:val="00905F58"/>
    <w:rsid w:val="0090734C"/>
    <w:rsid w:val="009079AB"/>
    <w:rsid w:val="00907E5B"/>
    <w:rsid w:val="00910094"/>
    <w:rsid w:val="009108F5"/>
    <w:rsid w:val="00910E60"/>
    <w:rsid w:val="00911805"/>
    <w:rsid w:val="009121EF"/>
    <w:rsid w:val="00912414"/>
    <w:rsid w:val="00913472"/>
    <w:rsid w:val="009143BD"/>
    <w:rsid w:val="00914E60"/>
    <w:rsid w:val="009157F5"/>
    <w:rsid w:val="00915C21"/>
    <w:rsid w:val="0091691D"/>
    <w:rsid w:val="009171A1"/>
    <w:rsid w:val="00920474"/>
    <w:rsid w:val="00920C85"/>
    <w:rsid w:val="009216FE"/>
    <w:rsid w:val="0092170F"/>
    <w:rsid w:val="0092250E"/>
    <w:rsid w:val="00922804"/>
    <w:rsid w:val="0092287A"/>
    <w:rsid w:val="009237E5"/>
    <w:rsid w:val="00923C1E"/>
    <w:rsid w:val="00924751"/>
    <w:rsid w:val="00924DD9"/>
    <w:rsid w:val="0092522B"/>
    <w:rsid w:val="0092558A"/>
    <w:rsid w:val="0093052F"/>
    <w:rsid w:val="009318FA"/>
    <w:rsid w:val="00931A74"/>
    <w:rsid w:val="009322F6"/>
    <w:rsid w:val="00932526"/>
    <w:rsid w:val="00932D5B"/>
    <w:rsid w:val="00932D66"/>
    <w:rsid w:val="009336F5"/>
    <w:rsid w:val="00933897"/>
    <w:rsid w:val="009341B1"/>
    <w:rsid w:val="0093451A"/>
    <w:rsid w:val="009349DC"/>
    <w:rsid w:val="00934A67"/>
    <w:rsid w:val="0093588D"/>
    <w:rsid w:val="00937DA7"/>
    <w:rsid w:val="00937F94"/>
    <w:rsid w:val="0094133B"/>
    <w:rsid w:val="00941626"/>
    <w:rsid w:val="00943942"/>
    <w:rsid w:val="0094400C"/>
    <w:rsid w:val="009444C8"/>
    <w:rsid w:val="009445F4"/>
    <w:rsid w:val="00944E35"/>
    <w:rsid w:val="0094602E"/>
    <w:rsid w:val="0094674F"/>
    <w:rsid w:val="00946DB4"/>
    <w:rsid w:val="0094752C"/>
    <w:rsid w:val="009475FC"/>
    <w:rsid w:val="00947BD4"/>
    <w:rsid w:val="00947CE3"/>
    <w:rsid w:val="00947DF2"/>
    <w:rsid w:val="009500B3"/>
    <w:rsid w:val="0095021D"/>
    <w:rsid w:val="00950B20"/>
    <w:rsid w:val="00950CEC"/>
    <w:rsid w:val="00951743"/>
    <w:rsid w:val="0095239B"/>
    <w:rsid w:val="00952462"/>
    <w:rsid w:val="0095279C"/>
    <w:rsid w:val="00952B99"/>
    <w:rsid w:val="0095375B"/>
    <w:rsid w:val="009538F3"/>
    <w:rsid w:val="00954F09"/>
    <w:rsid w:val="00955893"/>
    <w:rsid w:val="00955B68"/>
    <w:rsid w:val="009611BA"/>
    <w:rsid w:val="00961226"/>
    <w:rsid w:val="00963BDC"/>
    <w:rsid w:val="00964BD9"/>
    <w:rsid w:val="009654FB"/>
    <w:rsid w:val="00965CA4"/>
    <w:rsid w:val="00966D77"/>
    <w:rsid w:val="00966DEB"/>
    <w:rsid w:val="0096744B"/>
    <w:rsid w:val="00967F9E"/>
    <w:rsid w:val="009702C2"/>
    <w:rsid w:val="00971F82"/>
    <w:rsid w:val="0097439A"/>
    <w:rsid w:val="00974E8A"/>
    <w:rsid w:val="00975449"/>
    <w:rsid w:val="00976094"/>
    <w:rsid w:val="00976E02"/>
    <w:rsid w:val="009778B3"/>
    <w:rsid w:val="009800C0"/>
    <w:rsid w:val="00981570"/>
    <w:rsid w:val="00981620"/>
    <w:rsid w:val="009826C8"/>
    <w:rsid w:val="009829D6"/>
    <w:rsid w:val="0098318B"/>
    <w:rsid w:val="00984048"/>
    <w:rsid w:val="00984266"/>
    <w:rsid w:val="00984A12"/>
    <w:rsid w:val="00984AFD"/>
    <w:rsid w:val="00984BA7"/>
    <w:rsid w:val="009850A3"/>
    <w:rsid w:val="009863D3"/>
    <w:rsid w:val="0098664E"/>
    <w:rsid w:val="00986FBE"/>
    <w:rsid w:val="00987ACF"/>
    <w:rsid w:val="00990D84"/>
    <w:rsid w:val="00990DC7"/>
    <w:rsid w:val="00990E33"/>
    <w:rsid w:val="00991EA8"/>
    <w:rsid w:val="009932AA"/>
    <w:rsid w:val="009942C9"/>
    <w:rsid w:val="00994938"/>
    <w:rsid w:val="00996EF0"/>
    <w:rsid w:val="009970DF"/>
    <w:rsid w:val="0099795B"/>
    <w:rsid w:val="009A133A"/>
    <w:rsid w:val="009A1364"/>
    <w:rsid w:val="009A28DB"/>
    <w:rsid w:val="009A35DB"/>
    <w:rsid w:val="009A4829"/>
    <w:rsid w:val="009A48F1"/>
    <w:rsid w:val="009A49ED"/>
    <w:rsid w:val="009A4D79"/>
    <w:rsid w:val="009A4F3E"/>
    <w:rsid w:val="009A521F"/>
    <w:rsid w:val="009A52B6"/>
    <w:rsid w:val="009A6057"/>
    <w:rsid w:val="009A72C2"/>
    <w:rsid w:val="009A7452"/>
    <w:rsid w:val="009A7CDD"/>
    <w:rsid w:val="009A7F17"/>
    <w:rsid w:val="009A7F9D"/>
    <w:rsid w:val="009B091B"/>
    <w:rsid w:val="009B0E68"/>
    <w:rsid w:val="009B243F"/>
    <w:rsid w:val="009B3502"/>
    <w:rsid w:val="009B3D6F"/>
    <w:rsid w:val="009B4195"/>
    <w:rsid w:val="009B4316"/>
    <w:rsid w:val="009B4FB2"/>
    <w:rsid w:val="009B53BE"/>
    <w:rsid w:val="009B55BB"/>
    <w:rsid w:val="009B575F"/>
    <w:rsid w:val="009B6678"/>
    <w:rsid w:val="009B69AB"/>
    <w:rsid w:val="009B6B62"/>
    <w:rsid w:val="009B779F"/>
    <w:rsid w:val="009B7B11"/>
    <w:rsid w:val="009C0596"/>
    <w:rsid w:val="009C12D9"/>
    <w:rsid w:val="009C13C5"/>
    <w:rsid w:val="009C3051"/>
    <w:rsid w:val="009C32A1"/>
    <w:rsid w:val="009C43AC"/>
    <w:rsid w:val="009C44ED"/>
    <w:rsid w:val="009C58CC"/>
    <w:rsid w:val="009C5A3D"/>
    <w:rsid w:val="009C6431"/>
    <w:rsid w:val="009C6CDB"/>
    <w:rsid w:val="009C70E3"/>
    <w:rsid w:val="009D0BE9"/>
    <w:rsid w:val="009D0F91"/>
    <w:rsid w:val="009D2CE0"/>
    <w:rsid w:val="009D313E"/>
    <w:rsid w:val="009D441E"/>
    <w:rsid w:val="009D45D1"/>
    <w:rsid w:val="009D4D6B"/>
    <w:rsid w:val="009D4E5B"/>
    <w:rsid w:val="009D51E8"/>
    <w:rsid w:val="009D65B9"/>
    <w:rsid w:val="009D7625"/>
    <w:rsid w:val="009D7B97"/>
    <w:rsid w:val="009D7E76"/>
    <w:rsid w:val="009E031F"/>
    <w:rsid w:val="009E0999"/>
    <w:rsid w:val="009E0B65"/>
    <w:rsid w:val="009E1084"/>
    <w:rsid w:val="009E150C"/>
    <w:rsid w:val="009E19CE"/>
    <w:rsid w:val="009E238C"/>
    <w:rsid w:val="009E2850"/>
    <w:rsid w:val="009E2B75"/>
    <w:rsid w:val="009E2F38"/>
    <w:rsid w:val="009E305B"/>
    <w:rsid w:val="009E3489"/>
    <w:rsid w:val="009E410C"/>
    <w:rsid w:val="009E4979"/>
    <w:rsid w:val="009E534E"/>
    <w:rsid w:val="009E5E0F"/>
    <w:rsid w:val="009E752B"/>
    <w:rsid w:val="009E79D6"/>
    <w:rsid w:val="009F00D5"/>
    <w:rsid w:val="009F1019"/>
    <w:rsid w:val="009F148B"/>
    <w:rsid w:val="009F1849"/>
    <w:rsid w:val="009F1890"/>
    <w:rsid w:val="009F3716"/>
    <w:rsid w:val="009F53DE"/>
    <w:rsid w:val="009F57D8"/>
    <w:rsid w:val="009F7213"/>
    <w:rsid w:val="009F7A70"/>
    <w:rsid w:val="009F7B3D"/>
    <w:rsid w:val="009F7F16"/>
    <w:rsid w:val="00A00121"/>
    <w:rsid w:val="00A01BCF"/>
    <w:rsid w:val="00A02226"/>
    <w:rsid w:val="00A027F9"/>
    <w:rsid w:val="00A03016"/>
    <w:rsid w:val="00A03DF0"/>
    <w:rsid w:val="00A044FE"/>
    <w:rsid w:val="00A0567D"/>
    <w:rsid w:val="00A05699"/>
    <w:rsid w:val="00A05C40"/>
    <w:rsid w:val="00A05F58"/>
    <w:rsid w:val="00A062C2"/>
    <w:rsid w:val="00A07C04"/>
    <w:rsid w:val="00A07F64"/>
    <w:rsid w:val="00A10597"/>
    <w:rsid w:val="00A10D4B"/>
    <w:rsid w:val="00A114E6"/>
    <w:rsid w:val="00A1277C"/>
    <w:rsid w:val="00A12EB4"/>
    <w:rsid w:val="00A12EB8"/>
    <w:rsid w:val="00A136D3"/>
    <w:rsid w:val="00A13AAE"/>
    <w:rsid w:val="00A13D7A"/>
    <w:rsid w:val="00A143B1"/>
    <w:rsid w:val="00A14574"/>
    <w:rsid w:val="00A14BA0"/>
    <w:rsid w:val="00A14FA4"/>
    <w:rsid w:val="00A15EFD"/>
    <w:rsid w:val="00A161DE"/>
    <w:rsid w:val="00A16391"/>
    <w:rsid w:val="00A166FD"/>
    <w:rsid w:val="00A16886"/>
    <w:rsid w:val="00A1698D"/>
    <w:rsid w:val="00A200C1"/>
    <w:rsid w:val="00A21257"/>
    <w:rsid w:val="00A223E3"/>
    <w:rsid w:val="00A22B79"/>
    <w:rsid w:val="00A22FDC"/>
    <w:rsid w:val="00A23357"/>
    <w:rsid w:val="00A23710"/>
    <w:rsid w:val="00A2517F"/>
    <w:rsid w:val="00A25DC0"/>
    <w:rsid w:val="00A26380"/>
    <w:rsid w:val="00A27726"/>
    <w:rsid w:val="00A27B91"/>
    <w:rsid w:val="00A31DBC"/>
    <w:rsid w:val="00A320C7"/>
    <w:rsid w:val="00A32267"/>
    <w:rsid w:val="00A32FA6"/>
    <w:rsid w:val="00A33A9B"/>
    <w:rsid w:val="00A33C6E"/>
    <w:rsid w:val="00A36180"/>
    <w:rsid w:val="00A402EA"/>
    <w:rsid w:val="00A4047B"/>
    <w:rsid w:val="00A41077"/>
    <w:rsid w:val="00A414B6"/>
    <w:rsid w:val="00A42145"/>
    <w:rsid w:val="00A422D7"/>
    <w:rsid w:val="00A4298A"/>
    <w:rsid w:val="00A42D30"/>
    <w:rsid w:val="00A42F3C"/>
    <w:rsid w:val="00A43787"/>
    <w:rsid w:val="00A4425D"/>
    <w:rsid w:val="00A45423"/>
    <w:rsid w:val="00A46119"/>
    <w:rsid w:val="00A464FB"/>
    <w:rsid w:val="00A46DDD"/>
    <w:rsid w:val="00A46F66"/>
    <w:rsid w:val="00A51756"/>
    <w:rsid w:val="00A52E29"/>
    <w:rsid w:val="00A533F2"/>
    <w:rsid w:val="00A534C1"/>
    <w:rsid w:val="00A54A3A"/>
    <w:rsid w:val="00A54F64"/>
    <w:rsid w:val="00A5551D"/>
    <w:rsid w:val="00A56E2E"/>
    <w:rsid w:val="00A575D1"/>
    <w:rsid w:val="00A57E21"/>
    <w:rsid w:val="00A57F51"/>
    <w:rsid w:val="00A60451"/>
    <w:rsid w:val="00A60B59"/>
    <w:rsid w:val="00A61201"/>
    <w:rsid w:val="00A62880"/>
    <w:rsid w:val="00A62EFC"/>
    <w:rsid w:val="00A6320C"/>
    <w:rsid w:val="00A64279"/>
    <w:rsid w:val="00A6468D"/>
    <w:rsid w:val="00A649E3"/>
    <w:rsid w:val="00A64DC8"/>
    <w:rsid w:val="00A65BAE"/>
    <w:rsid w:val="00A674C3"/>
    <w:rsid w:val="00A67A0A"/>
    <w:rsid w:val="00A70F5B"/>
    <w:rsid w:val="00A7169C"/>
    <w:rsid w:val="00A7175B"/>
    <w:rsid w:val="00A71A22"/>
    <w:rsid w:val="00A721D6"/>
    <w:rsid w:val="00A72F5F"/>
    <w:rsid w:val="00A7355F"/>
    <w:rsid w:val="00A73A66"/>
    <w:rsid w:val="00A73C9E"/>
    <w:rsid w:val="00A73DB0"/>
    <w:rsid w:val="00A7418C"/>
    <w:rsid w:val="00A7446A"/>
    <w:rsid w:val="00A77E3B"/>
    <w:rsid w:val="00A80327"/>
    <w:rsid w:val="00A80364"/>
    <w:rsid w:val="00A80DF4"/>
    <w:rsid w:val="00A80DFD"/>
    <w:rsid w:val="00A80FCE"/>
    <w:rsid w:val="00A816DD"/>
    <w:rsid w:val="00A8186D"/>
    <w:rsid w:val="00A81B0A"/>
    <w:rsid w:val="00A81F96"/>
    <w:rsid w:val="00A81F9C"/>
    <w:rsid w:val="00A8220F"/>
    <w:rsid w:val="00A8222B"/>
    <w:rsid w:val="00A82D29"/>
    <w:rsid w:val="00A83EE9"/>
    <w:rsid w:val="00A8407E"/>
    <w:rsid w:val="00A84C75"/>
    <w:rsid w:val="00A84D3E"/>
    <w:rsid w:val="00A8552D"/>
    <w:rsid w:val="00A861B9"/>
    <w:rsid w:val="00A86316"/>
    <w:rsid w:val="00A8637C"/>
    <w:rsid w:val="00A86525"/>
    <w:rsid w:val="00A865EA"/>
    <w:rsid w:val="00A8711C"/>
    <w:rsid w:val="00A909C5"/>
    <w:rsid w:val="00A90BA3"/>
    <w:rsid w:val="00A90D3B"/>
    <w:rsid w:val="00A9116E"/>
    <w:rsid w:val="00A912BE"/>
    <w:rsid w:val="00A92420"/>
    <w:rsid w:val="00A92854"/>
    <w:rsid w:val="00A9288E"/>
    <w:rsid w:val="00A928B8"/>
    <w:rsid w:val="00A93A29"/>
    <w:rsid w:val="00A93B36"/>
    <w:rsid w:val="00A950BF"/>
    <w:rsid w:val="00A954E3"/>
    <w:rsid w:val="00A956D5"/>
    <w:rsid w:val="00A95BE9"/>
    <w:rsid w:val="00A95DA0"/>
    <w:rsid w:val="00A96848"/>
    <w:rsid w:val="00AA168B"/>
    <w:rsid w:val="00AA1A67"/>
    <w:rsid w:val="00AA1FB7"/>
    <w:rsid w:val="00AA2278"/>
    <w:rsid w:val="00AA29BE"/>
    <w:rsid w:val="00AA2DCB"/>
    <w:rsid w:val="00AA3EDD"/>
    <w:rsid w:val="00AA402A"/>
    <w:rsid w:val="00AA40C2"/>
    <w:rsid w:val="00AA484E"/>
    <w:rsid w:val="00AA57BE"/>
    <w:rsid w:val="00AA5873"/>
    <w:rsid w:val="00AA6A68"/>
    <w:rsid w:val="00AA797F"/>
    <w:rsid w:val="00AB0225"/>
    <w:rsid w:val="00AB0829"/>
    <w:rsid w:val="00AB0F1E"/>
    <w:rsid w:val="00AB1C9E"/>
    <w:rsid w:val="00AB227E"/>
    <w:rsid w:val="00AB2409"/>
    <w:rsid w:val="00AB287B"/>
    <w:rsid w:val="00AB2C4A"/>
    <w:rsid w:val="00AB337F"/>
    <w:rsid w:val="00AB3993"/>
    <w:rsid w:val="00AB4627"/>
    <w:rsid w:val="00AB536E"/>
    <w:rsid w:val="00AB54AA"/>
    <w:rsid w:val="00AB54C7"/>
    <w:rsid w:val="00AB55B4"/>
    <w:rsid w:val="00AB58ED"/>
    <w:rsid w:val="00AB5CC8"/>
    <w:rsid w:val="00AB71E8"/>
    <w:rsid w:val="00AB78E0"/>
    <w:rsid w:val="00AB7AE8"/>
    <w:rsid w:val="00AC0DD9"/>
    <w:rsid w:val="00AC184F"/>
    <w:rsid w:val="00AC2219"/>
    <w:rsid w:val="00AC3B59"/>
    <w:rsid w:val="00AC6CE7"/>
    <w:rsid w:val="00AC6CF4"/>
    <w:rsid w:val="00AC6D21"/>
    <w:rsid w:val="00AC7784"/>
    <w:rsid w:val="00AD080A"/>
    <w:rsid w:val="00AD2860"/>
    <w:rsid w:val="00AD2CAF"/>
    <w:rsid w:val="00AD3427"/>
    <w:rsid w:val="00AD367D"/>
    <w:rsid w:val="00AD3BD5"/>
    <w:rsid w:val="00AD4686"/>
    <w:rsid w:val="00AD4CD1"/>
    <w:rsid w:val="00AD5357"/>
    <w:rsid w:val="00AD538A"/>
    <w:rsid w:val="00AD6D20"/>
    <w:rsid w:val="00AD7EB3"/>
    <w:rsid w:val="00AE0B28"/>
    <w:rsid w:val="00AE116F"/>
    <w:rsid w:val="00AE1F94"/>
    <w:rsid w:val="00AE249F"/>
    <w:rsid w:val="00AE3224"/>
    <w:rsid w:val="00AE3730"/>
    <w:rsid w:val="00AE43B0"/>
    <w:rsid w:val="00AE60F1"/>
    <w:rsid w:val="00AE6B44"/>
    <w:rsid w:val="00AE6D50"/>
    <w:rsid w:val="00AE7C2C"/>
    <w:rsid w:val="00AE7D27"/>
    <w:rsid w:val="00AF026D"/>
    <w:rsid w:val="00AF04AB"/>
    <w:rsid w:val="00AF063E"/>
    <w:rsid w:val="00AF0D69"/>
    <w:rsid w:val="00AF193C"/>
    <w:rsid w:val="00AF2B0A"/>
    <w:rsid w:val="00AF2D88"/>
    <w:rsid w:val="00AF2FDF"/>
    <w:rsid w:val="00AF3D8E"/>
    <w:rsid w:val="00AF42F6"/>
    <w:rsid w:val="00AF5761"/>
    <w:rsid w:val="00AF6481"/>
    <w:rsid w:val="00AF746D"/>
    <w:rsid w:val="00AF7925"/>
    <w:rsid w:val="00B00808"/>
    <w:rsid w:val="00B01808"/>
    <w:rsid w:val="00B019A8"/>
    <w:rsid w:val="00B01F41"/>
    <w:rsid w:val="00B02E30"/>
    <w:rsid w:val="00B0362A"/>
    <w:rsid w:val="00B03AF5"/>
    <w:rsid w:val="00B03E03"/>
    <w:rsid w:val="00B0442C"/>
    <w:rsid w:val="00B052F6"/>
    <w:rsid w:val="00B059C4"/>
    <w:rsid w:val="00B05C82"/>
    <w:rsid w:val="00B06D34"/>
    <w:rsid w:val="00B10205"/>
    <w:rsid w:val="00B11276"/>
    <w:rsid w:val="00B1215D"/>
    <w:rsid w:val="00B124EC"/>
    <w:rsid w:val="00B128F7"/>
    <w:rsid w:val="00B136B9"/>
    <w:rsid w:val="00B14760"/>
    <w:rsid w:val="00B14E3A"/>
    <w:rsid w:val="00B164A2"/>
    <w:rsid w:val="00B17361"/>
    <w:rsid w:val="00B20549"/>
    <w:rsid w:val="00B213FF"/>
    <w:rsid w:val="00B21C26"/>
    <w:rsid w:val="00B239AF"/>
    <w:rsid w:val="00B23B7B"/>
    <w:rsid w:val="00B23BF0"/>
    <w:rsid w:val="00B2495B"/>
    <w:rsid w:val="00B257C4"/>
    <w:rsid w:val="00B25B45"/>
    <w:rsid w:val="00B25BC2"/>
    <w:rsid w:val="00B25FA3"/>
    <w:rsid w:val="00B262D1"/>
    <w:rsid w:val="00B26560"/>
    <w:rsid w:val="00B271F0"/>
    <w:rsid w:val="00B2799D"/>
    <w:rsid w:val="00B304F4"/>
    <w:rsid w:val="00B31D86"/>
    <w:rsid w:val="00B334AB"/>
    <w:rsid w:val="00B3428B"/>
    <w:rsid w:val="00B347B9"/>
    <w:rsid w:val="00B34A7B"/>
    <w:rsid w:val="00B34AA0"/>
    <w:rsid w:val="00B34CD2"/>
    <w:rsid w:val="00B3611F"/>
    <w:rsid w:val="00B3624A"/>
    <w:rsid w:val="00B413EF"/>
    <w:rsid w:val="00B4230B"/>
    <w:rsid w:val="00B4269D"/>
    <w:rsid w:val="00B43803"/>
    <w:rsid w:val="00B43E0B"/>
    <w:rsid w:val="00B44817"/>
    <w:rsid w:val="00B4484B"/>
    <w:rsid w:val="00B450CA"/>
    <w:rsid w:val="00B45B50"/>
    <w:rsid w:val="00B45D85"/>
    <w:rsid w:val="00B467AA"/>
    <w:rsid w:val="00B46E23"/>
    <w:rsid w:val="00B46E87"/>
    <w:rsid w:val="00B46FED"/>
    <w:rsid w:val="00B47605"/>
    <w:rsid w:val="00B47A49"/>
    <w:rsid w:val="00B5114C"/>
    <w:rsid w:val="00B514D3"/>
    <w:rsid w:val="00B51813"/>
    <w:rsid w:val="00B51A52"/>
    <w:rsid w:val="00B5213E"/>
    <w:rsid w:val="00B52C4B"/>
    <w:rsid w:val="00B5323A"/>
    <w:rsid w:val="00B53D04"/>
    <w:rsid w:val="00B5505C"/>
    <w:rsid w:val="00B55546"/>
    <w:rsid w:val="00B55FD0"/>
    <w:rsid w:val="00B56A32"/>
    <w:rsid w:val="00B57351"/>
    <w:rsid w:val="00B57A71"/>
    <w:rsid w:val="00B57F06"/>
    <w:rsid w:val="00B6014C"/>
    <w:rsid w:val="00B615D6"/>
    <w:rsid w:val="00B61648"/>
    <w:rsid w:val="00B62545"/>
    <w:rsid w:val="00B62B75"/>
    <w:rsid w:val="00B646CC"/>
    <w:rsid w:val="00B654C8"/>
    <w:rsid w:val="00B65E2D"/>
    <w:rsid w:val="00B66FFF"/>
    <w:rsid w:val="00B67768"/>
    <w:rsid w:val="00B67A29"/>
    <w:rsid w:val="00B704A5"/>
    <w:rsid w:val="00B70C78"/>
    <w:rsid w:val="00B71ECA"/>
    <w:rsid w:val="00B728FB"/>
    <w:rsid w:val="00B72D5E"/>
    <w:rsid w:val="00B7372B"/>
    <w:rsid w:val="00B74A7D"/>
    <w:rsid w:val="00B75C9E"/>
    <w:rsid w:val="00B76330"/>
    <w:rsid w:val="00B767F0"/>
    <w:rsid w:val="00B771B1"/>
    <w:rsid w:val="00B803EA"/>
    <w:rsid w:val="00B808C9"/>
    <w:rsid w:val="00B83257"/>
    <w:rsid w:val="00B848F3"/>
    <w:rsid w:val="00B84A35"/>
    <w:rsid w:val="00B85841"/>
    <w:rsid w:val="00B864AE"/>
    <w:rsid w:val="00B90427"/>
    <w:rsid w:val="00B9113C"/>
    <w:rsid w:val="00B9195E"/>
    <w:rsid w:val="00B92487"/>
    <w:rsid w:val="00B924BB"/>
    <w:rsid w:val="00B92B45"/>
    <w:rsid w:val="00B93621"/>
    <w:rsid w:val="00B94B16"/>
    <w:rsid w:val="00B96D17"/>
    <w:rsid w:val="00BA27DA"/>
    <w:rsid w:val="00BA41F8"/>
    <w:rsid w:val="00BA4F9D"/>
    <w:rsid w:val="00BA6917"/>
    <w:rsid w:val="00BA6D1F"/>
    <w:rsid w:val="00BA72D7"/>
    <w:rsid w:val="00BA733B"/>
    <w:rsid w:val="00BA7DCD"/>
    <w:rsid w:val="00BB0B7D"/>
    <w:rsid w:val="00BB1521"/>
    <w:rsid w:val="00BB1DC3"/>
    <w:rsid w:val="00BB22B9"/>
    <w:rsid w:val="00BB296D"/>
    <w:rsid w:val="00BB32D9"/>
    <w:rsid w:val="00BB4376"/>
    <w:rsid w:val="00BB4702"/>
    <w:rsid w:val="00BB4C2A"/>
    <w:rsid w:val="00BB55DD"/>
    <w:rsid w:val="00BB578D"/>
    <w:rsid w:val="00BB57B1"/>
    <w:rsid w:val="00BB5BF1"/>
    <w:rsid w:val="00BB60EC"/>
    <w:rsid w:val="00BB654A"/>
    <w:rsid w:val="00BB715E"/>
    <w:rsid w:val="00BB7AB5"/>
    <w:rsid w:val="00BC009F"/>
    <w:rsid w:val="00BC0F03"/>
    <w:rsid w:val="00BC21CD"/>
    <w:rsid w:val="00BC3637"/>
    <w:rsid w:val="00BC36D0"/>
    <w:rsid w:val="00BC36E1"/>
    <w:rsid w:val="00BC5055"/>
    <w:rsid w:val="00BC5994"/>
    <w:rsid w:val="00BC734D"/>
    <w:rsid w:val="00BD05FB"/>
    <w:rsid w:val="00BD1296"/>
    <w:rsid w:val="00BD17AA"/>
    <w:rsid w:val="00BD1846"/>
    <w:rsid w:val="00BD1C43"/>
    <w:rsid w:val="00BD2AD3"/>
    <w:rsid w:val="00BD43D4"/>
    <w:rsid w:val="00BD4502"/>
    <w:rsid w:val="00BD48D1"/>
    <w:rsid w:val="00BD4DAE"/>
    <w:rsid w:val="00BD5D6C"/>
    <w:rsid w:val="00BD5EBF"/>
    <w:rsid w:val="00BD6C7C"/>
    <w:rsid w:val="00BE119B"/>
    <w:rsid w:val="00BE17E5"/>
    <w:rsid w:val="00BE20C9"/>
    <w:rsid w:val="00BE2753"/>
    <w:rsid w:val="00BE289F"/>
    <w:rsid w:val="00BE31FA"/>
    <w:rsid w:val="00BE3493"/>
    <w:rsid w:val="00BE36E2"/>
    <w:rsid w:val="00BE377C"/>
    <w:rsid w:val="00BE3C06"/>
    <w:rsid w:val="00BE4234"/>
    <w:rsid w:val="00BE44BE"/>
    <w:rsid w:val="00BE4D88"/>
    <w:rsid w:val="00BE5DB0"/>
    <w:rsid w:val="00BE781E"/>
    <w:rsid w:val="00BF078B"/>
    <w:rsid w:val="00BF1DC1"/>
    <w:rsid w:val="00BF282E"/>
    <w:rsid w:val="00BF2B5C"/>
    <w:rsid w:val="00BF2C9E"/>
    <w:rsid w:val="00BF3FB1"/>
    <w:rsid w:val="00BF4C47"/>
    <w:rsid w:val="00BF54D5"/>
    <w:rsid w:val="00BF55BE"/>
    <w:rsid w:val="00BF5CE8"/>
    <w:rsid w:val="00BF5F2E"/>
    <w:rsid w:val="00BF6874"/>
    <w:rsid w:val="00BF6E76"/>
    <w:rsid w:val="00BF743C"/>
    <w:rsid w:val="00BF77AB"/>
    <w:rsid w:val="00BF7F8D"/>
    <w:rsid w:val="00C00A51"/>
    <w:rsid w:val="00C00AAD"/>
    <w:rsid w:val="00C01454"/>
    <w:rsid w:val="00C01B23"/>
    <w:rsid w:val="00C0239A"/>
    <w:rsid w:val="00C0240E"/>
    <w:rsid w:val="00C02F3D"/>
    <w:rsid w:val="00C03206"/>
    <w:rsid w:val="00C042B9"/>
    <w:rsid w:val="00C04383"/>
    <w:rsid w:val="00C04DEB"/>
    <w:rsid w:val="00C051F0"/>
    <w:rsid w:val="00C061AA"/>
    <w:rsid w:val="00C066DC"/>
    <w:rsid w:val="00C077F8"/>
    <w:rsid w:val="00C07929"/>
    <w:rsid w:val="00C1116A"/>
    <w:rsid w:val="00C11900"/>
    <w:rsid w:val="00C1319D"/>
    <w:rsid w:val="00C13336"/>
    <w:rsid w:val="00C13762"/>
    <w:rsid w:val="00C137B0"/>
    <w:rsid w:val="00C152FF"/>
    <w:rsid w:val="00C15962"/>
    <w:rsid w:val="00C1762E"/>
    <w:rsid w:val="00C2109C"/>
    <w:rsid w:val="00C2183A"/>
    <w:rsid w:val="00C22F3C"/>
    <w:rsid w:val="00C23388"/>
    <w:rsid w:val="00C2364B"/>
    <w:rsid w:val="00C243F4"/>
    <w:rsid w:val="00C24C8E"/>
    <w:rsid w:val="00C24CEA"/>
    <w:rsid w:val="00C25239"/>
    <w:rsid w:val="00C256A2"/>
    <w:rsid w:val="00C25C44"/>
    <w:rsid w:val="00C2656F"/>
    <w:rsid w:val="00C26718"/>
    <w:rsid w:val="00C269F8"/>
    <w:rsid w:val="00C26D46"/>
    <w:rsid w:val="00C26EEC"/>
    <w:rsid w:val="00C30E6F"/>
    <w:rsid w:val="00C32240"/>
    <w:rsid w:val="00C32506"/>
    <w:rsid w:val="00C32A46"/>
    <w:rsid w:val="00C32BFF"/>
    <w:rsid w:val="00C33416"/>
    <w:rsid w:val="00C335BF"/>
    <w:rsid w:val="00C33764"/>
    <w:rsid w:val="00C338C1"/>
    <w:rsid w:val="00C33CFC"/>
    <w:rsid w:val="00C349C5"/>
    <w:rsid w:val="00C36B71"/>
    <w:rsid w:val="00C36BD6"/>
    <w:rsid w:val="00C4018B"/>
    <w:rsid w:val="00C415D9"/>
    <w:rsid w:val="00C41905"/>
    <w:rsid w:val="00C4192F"/>
    <w:rsid w:val="00C41B13"/>
    <w:rsid w:val="00C42961"/>
    <w:rsid w:val="00C42965"/>
    <w:rsid w:val="00C432A5"/>
    <w:rsid w:val="00C4421A"/>
    <w:rsid w:val="00C445C6"/>
    <w:rsid w:val="00C449B0"/>
    <w:rsid w:val="00C44EF8"/>
    <w:rsid w:val="00C45125"/>
    <w:rsid w:val="00C45149"/>
    <w:rsid w:val="00C45F54"/>
    <w:rsid w:val="00C463B2"/>
    <w:rsid w:val="00C467D7"/>
    <w:rsid w:val="00C46A71"/>
    <w:rsid w:val="00C46DA4"/>
    <w:rsid w:val="00C47247"/>
    <w:rsid w:val="00C47640"/>
    <w:rsid w:val="00C505C1"/>
    <w:rsid w:val="00C50FE0"/>
    <w:rsid w:val="00C52DD6"/>
    <w:rsid w:val="00C53ECC"/>
    <w:rsid w:val="00C551C2"/>
    <w:rsid w:val="00C55928"/>
    <w:rsid w:val="00C56352"/>
    <w:rsid w:val="00C572F1"/>
    <w:rsid w:val="00C578B1"/>
    <w:rsid w:val="00C57B32"/>
    <w:rsid w:val="00C6046A"/>
    <w:rsid w:val="00C6100B"/>
    <w:rsid w:val="00C611BD"/>
    <w:rsid w:val="00C61FBE"/>
    <w:rsid w:val="00C62229"/>
    <w:rsid w:val="00C628B9"/>
    <w:rsid w:val="00C636AD"/>
    <w:rsid w:val="00C63BED"/>
    <w:rsid w:val="00C65148"/>
    <w:rsid w:val="00C659DE"/>
    <w:rsid w:val="00C66062"/>
    <w:rsid w:val="00C664F0"/>
    <w:rsid w:val="00C669D1"/>
    <w:rsid w:val="00C7029A"/>
    <w:rsid w:val="00C70750"/>
    <w:rsid w:val="00C72A51"/>
    <w:rsid w:val="00C7350E"/>
    <w:rsid w:val="00C7376F"/>
    <w:rsid w:val="00C74B10"/>
    <w:rsid w:val="00C74FFE"/>
    <w:rsid w:val="00C752E8"/>
    <w:rsid w:val="00C759F1"/>
    <w:rsid w:val="00C75E41"/>
    <w:rsid w:val="00C77347"/>
    <w:rsid w:val="00C77C92"/>
    <w:rsid w:val="00C808BC"/>
    <w:rsid w:val="00C80A42"/>
    <w:rsid w:val="00C80F2E"/>
    <w:rsid w:val="00C81481"/>
    <w:rsid w:val="00C81B17"/>
    <w:rsid w:val="00C827E2"/>
    <w:rsid w:val="00C82952"/>
    <w:rsid w:val="00C82DE0"/>
    <w:rsid w:val="00C83287"/>
    <w:rsid w:val="00C84800"/>
    <w:rsid w:val="00C8497E"/>
    <w:rsid w:val="00C86116"/>
    <w:rsid w:val="00C8614F"/>
    <w:rsid w:val="00C8620A"/>
    <w:rsid w:val="00C866EF"/>
    <w:rsid w:val="00C86ACF"/>
    <w:rsid w:val="00C86C07"/>
    <w:rsid w:val="00C872C8"/>
    <w:rsid w:val="00C8774F"/>
    <w:rsid w:val="00C9051E"/>
    <w:rsid w:val="00C90537"/>
    <w:rsid w:val="00C91093"/>
    <w:rsid w:val="00C91386"/>
    <w:rsid w:val="00C91F9A"/>
    <w:rsid w:val="00C929EC"/>
    <w:rsid w:val="00C92F42"/>
    <w:rsid w:val="00C9323F"/>
    <w:rsid w:val="00C95A26"/>
    <w:rsid w:val="00C95FE0"/>
    <w:rsid w:val="00C968C6"/>
    <w:rsid w:val="00C97118"/>
    <w:rsid w:val="00C976E2"/>
    <w:rsid w:val="00CA06B0"/>
    <w:rsid w:val="00CA11FB"/>
    <w:rsid w:val="00CA3688"/>
    <w:rsid w:val="00CA452C"/>
    <w:rsid w:val="00CA5363"/>
    <w:rsid w:val="00CA5458"/>
    <w:rsid w:val="00CA5535"/>
    <w:rsid w:val="00CA5C5B"/>
    <w:rsid w:val="00CA5FF2"/>
    <w:rsid w:val="00CA771E"/>
    <w:rsid w:val="00CB009A"/>
    <w:rsid w:val="00CB0255"/>
    <w:rsid w:val="00CB15EB"/>
    <w:rsid w:val="00CB1962"/>
    <w:rsid w:val="00CB1D4E"/>
    <w:rsid w:val="00CB2227"/>
    <w:rsid w:val="00CB244A"/>
    <w:rsid w:val="00CB2E7F"/>
    <w:rsid w:val="00CB3D68"/>
    <w:rsid w:val="00CB4BE7"/>
    <w:rsid w:val="00CB5125"/>
    <w:rsid w:val="00CB5156"/>
    <w:rsid w:val="00CB5288"/>
    <w:rsid w:val="00CB545A"/>
    <w:rsid w:val="00CB5946"/>
    <w:rsid w:val="00CB635F"/>
    <w:rsid w:val="00CB7351"/>
    <w:rsid w:val="00CB7BF4"/>
    <w:rsid w:val="00CC0A6A"/>
    <w:rsid w:val="00CC2517"/>
    <w:rsid w:val="00CC28D8"/>
    <w:rsid w:val="00CC4BF7"/>
    <w:rsid w:val="00CC5979"/>
    <w:rsid w:val="00CC5D83"/>
    <w:rsid w:val="00CC605E"/>
    <w:rsid w:val="00CC73A4"/>
    <w:rsid w:val="00CD0218"/>
    <w:rsid w:val="00CD042C"/>
    <w:rsid w:val="00CD09DC"/>
    <w:rsid w:val="00CD123E"/>
    <w:rsid w:val="00CD2CF6"/>
    <w:rsid w:val="00CD33E0"/>
    <w:rsid w:val="00CD52D6"/>
    <w:rsid w:val="00CD63E4"/>
    <w:rsid w:val="00CD7364"/>
    <w:rsid w:val="00CD7C8A"/>
    <w:rsid w:val="00CE2DDD"/>
    <w:rsid w:val="00CE2F6D"/>
    <w:rsid w:val="00CE3838"/>
    <w:rsid w:val="00CE3FBF"/>
    <w:rsid w:val="00CE4040"/>
    <w:rsid w:val="00CE5A3F"/>
    <w:rsid w:val="00CE70DD"/>
    <w:rsid w:val="00CF038A"/>
    <w:rsid w:val="00CF0CB1"/>
    <w:rsid w:val="00CF0EF6"/>
    <w:rsid w:val="00CF2D45"/>
    <w:rsid w:val="00CF320C"/>
    <w:rsid w:val="00CF399F"/>
    <w:rsid w:val="00CF3F2E"/>
    <w:rsid w:val="00CF43BB"/>
    <w:rsid w:val="00CF48F1"/>
    <w:rsid w:val="00CF4C02"/>
    <w:rsid w:val="00CF6126"/>
    <w:rsid w:val="00CF7081"/>
    <w:rsid w:val="00CF7AC5"/>
    <w:rsid w:val="00CF7E0A"/>
    <w:rsid w:val="00D00D68"/>
    <w:rsid w:val="00D0109D"/>
    <w:rsid w:val="00D02B20"/>
    <w:rsid w:val="00D03B66"/>
    <w:rsid w:val="00D03C0F"/>
    <w:rsid w:val="00D03C28"/>
    <w:rsid w:val="00D04375"/>
    <w:rsid w:val="00D04BA8"/>
    <w:rsid w:val="00D04D72"/>
    <w:rsid w:val="00D054FA"/>
    <w:rsid w:val="00D0630A"/>
    <w:rsid w:val="00D064AF"/>
    <w:rsid w:val="00D065F9"/>
    <w:rsid w:val="00D0681A"/>
    <w:rsid w:val="00D069C4"/>
    <w:rsid w:val="00D06D1C"/>
    <w:rsid w:val="00D06D85"/>
    <w:rsid w:val="00D0713E"/>
    <w:rsid w:val="00D0729B"/>
    <w:rsid w:val="00D108F6"/>
    <w:rsid w:val="00D11AB9"/>
    <w:rsid w:val="00D12D13"/>
    <w:rsid w:val="00D14004"/>
    <w:rsid w:val="00D141EE"/>
    <w:rsid w:val="00D143D7"/>
    <w:rsid w:val="00D145EA"/>
    <w:rsid w:val="00D15072"/>
    <w:rsid w:val="00D158F1"/>
    <w:rsid w:val="00D15E51"/>
    <w:rsid w:val="00D16EE3"/>
    <w:rsid w:val="00D20523"/>
    <w:rsid w:val="00D20A23"/>
    <w:rsid w:val="00D21702"/>
    <w:rsid w:val="00D21F67"/>
    <w:rsid w:val="00D2206B"/>
    <w:rsid w:val="00D224E2"/>
    <w:rsid w:val="00D2269B"/>
    <w:rsid w:val="00D22FE3"/>
    <w:rsid w:val="00D235F8"/>
    <w:rsid w:val="00D2380F"/>
    <w:rsid w:val="00D23FDE"/>
    <w:rsid w:val="00D24439"/>
    <w:rsid w:val="00D259CA"/>
    <w:rsid w:val="00D26AB9"/>
    <w:rsid w:val="00D26EF6"/>
    <w:rsid w:val="00D27EB6"/>
    <w:rsid w:val="00D306E1"/>
    <w:rsid w:val="00D3086B"/>
    <w:rsid w:val="00D30E49"/>
    <w:rsid w:val="00D316AB"/>
    <w:rsid w:val="00D31B0C"/>
    <w:rsid w:val="00D31CF6"/>
    <w:rsid w:val="00D32837"/>
    <w:rsid w:val="00D342A4"/>
    <w:rsid w:val="00D34D81"/>
    <w:rsid w:val="00D360DA"/>
    <w:rsid w:val="00D401F0"/>
    <w:rsid w:val="00D428B3"/>
    <w:rsid w:val="00D43252"/>
    <w:rsid w:val="00D43315"/>
    <w:rsid w:val="00D435E5"/>
    <w:rsid w:val="00D437BD"/>
    <w:rsid w:val="00D43CCC"/>
    <w:rsid w:val="00D43F53"/>
    <w:rsid w:val="00D440AE"/>
    <w:rsid w:val="00D453F4"/>
    <w:rsid w:val="00D455C8"/>
    <w:rsid w:val="00D462CC"/>
    <w:rsid w:val="00D4658C"/>
    <w:rsid w:val="00D46985"/>
    <w:rsid w:val="00D47432"/>
    <w:rsid w:val="00D47BC5"/>
    <w:rsid w:val="00D50BD5"/>
    <w:rsid w:val="00D51369"/>
    <w:rsid w:val="00D5147C"/>
    <w:rsid w:val="00D51694"/>
    <w:rsid w:val="00D5246C"/>
    <w:rsid w:val="00D531D6"/>
    <w:rsid w:val="00D53A96"/>
    <w:rsid w:val="00D53EBB"/>
    <w:rsid w:val="00D54158"/>
    <w:rsid w:val="00D552F6"/>
    <w:rsid w:val="00D55B96"/>
    <w:rsid w:val="00D561AE"/>
    <w:rsid w:val="00D561F9"/>
    <w:rsid w:val="00D57238"/>
    <w:rsid w:val="00D57C73"/>
    <w:rsid w:val="00D57CE4"/>
    <w:rsid w:val="00D57EA9"/>
    <w:rsid w:val="00D608D1"/>
    <w:rsid w:val="00D6191B"/>
    <w:rsid w:val="00D61D98"/>
    <w:rsid w:val="00D62235"/>
    <w:rsid w:val="00D6296F"/>
    <w:rsid w:val="00D63241"/>
    <w:rsid w:val="00D63421"/>
    <w:rsid w:val="00D63C40"/>
    <w:rsid w:val="00D63CD3"/>
    <w:rsid w:val="00D6476A"/>
    <w:rsid w:val="00D65C76"/>
    <w:rsid w:val="00D65E5F"/>
    <w:rsid w:val="00D65FEC"/>
    <w:rsid w:val="00D666E5"/>
    <w:rsid w:val="00D668CC"/>
    <w:rsid w:val="00D67198"/>
    <w:rsid w:val="00D67B2B"/>
    <w:rsid w:val="00D70A8E"/>
    <w:rsid w:val="00D71CEE"/>
    <w:rsid w:val="00D71D3F"/>
    <w:rsid w:val="00D73816"/>
    <w:rsid w:val="00D739E1"/>
    <w:rsid w:val="00D7466F"/>
    <w:rsid w:val="00D74F17"/>
    <w:rsid w:val="00D7511E"/>
    <w:rsid w:val="00D76C5D"/>
    <w:rsid w:val="00D76C7B"/>
    <w:rsid w:val="00D80608"/>
    <w:rsid w:val="00D812D4"/>
    <w:rsid w:val="00D823AF"/>
    <w:rsid w:val="00D82A8E"/>
    <w:rsid w:val="00D82B98"/>
    <w:rsid w:val="00D83553"/>
    <w:rsid w:val="00D855A4"/>
    <w:rsid w:val="00D857B1"/>
    <w:rsid w:val="00D86133"/>
    <w:rsid w:val="00D86C07"/>
    <w:rsid w:val="00D87288"/>
    <w:rsid w:val="00D87900"/>
    <w:rsid w:val="00D87FDB"/>
    <w:rsid w:val="00D902CC"/>
    <w:rsid w:val="00D90397"/>
    <w:rsid w:val="00D90C7F"/>
    <w:rsid w:val="00D91169"/>
    <w:rsid w:val="00D92CA2"/>
    <w:rsid w:val="00D92FB9"/>
    <w:rsid w:val="00D936B8"/>
    <w:rsid w:val="00D938F7"/>
    <w:rsid w:val="00D93DC9"/>
    <w:rsid w:val="00D93E4A"/>
    <w:rsid w:val="00D93EC9"/>
    <w:rsid w:val="00D95057"/>
    <w:rsid w:val="00D952C6"/>
    <w:rsid w:val="00D95E49"/>
    <w:rsid w:val="00D95F63"/>
    <w:rsid w:val="00D962F8"/>
    <w:rsid w:val="00DA0143"/>
    <w:rsid w:val="00DA0CA8"/>
    <w:rsid w:val="00DA1311"/>
    <w:rsid w:val="00DA1C8E"/>
    <w:rsid w:val="00DA23F7"/>
    <w:rsid w:val="00DA29B3"/>
    <w:rsid w:val="00DA2ABA"/>
    <w:rsid w:val="00DA3516"/>
    <w:rsid w:val="00DA37F1"/>
    <w:rsid w:val="00DA38FA"/>
    <w:rsid w:val="00DA3F24"/>
    <w:rsid w:val="00DA41B3"/>
    <w:rsid w:val="00DA43AD"/>
    <w:rsid w:val="00DA4E3D"/>
    <w:rsid w:val="00DA562F"/>
    <w:rsid w:val="00DA7339"/>
    <w:rsid w:val="00DB056C"/>
    <w:rsid w:val="00DB0610"/>
    <w:rsid w:val="00DB1D70"/>
    <w:rsid w:val="00DB23FD"/>
    <w:rsid w:val="00DB24D8"/>
    <w:rsid w:val="00DB3979"/>
    <w:rsid w:val="00DB3CFA"/>
    <w:rsid w:val="00DB4177"/>
    <w:rsid w:val="00DB4F55"/>
    <w:rsid w:val="00DB5795"/>
    <w:rsid w:val="00DB6DAA"/>
    <w:rsid w:val="00DB7740"/>
    <w:rsid w:val="00DB7792"/>
    <w:rsid w:val="00DB7A68"/>
    <w:rsid w:val="00DC061A"/>
    <w:rsid w:val="00DC1301"/>
    <w:rsid w:val="00DC1661"/>
    <w:rsid w:val="00DC190C"/>
    <w:rsid w:val="00DC2C42"/>
    <w:rsid w:val="00DC35F7"/>
    <w:rsid w:val="00DC46EE"/>
    <w:rsid w:val="00DC4B78"/>
    <w:rsid w:val="00DC4C20"/>
    <w:rsid w:val="00DC4F5B"/>
    <w:rsid w:val="00DC6650"/>
    <w:rsid w:val="00DC682E"/>
    <w:rsid w:val="00DC6A90"/>
    <w:rsid w:val="00DC6E3A"/>
    <w:rsid w:val="00DC6EDE"/>
    <w:rsid w:val="00DC6FE3"/>
    <w:rsid w:val="00DC75AB"/>
    <w:rsid w:val="00DC783D"/>
    <w:rsid w:val="00DD00A8"/>
    <w:rsid w:val="00DD0B7D"/>
    <w:rsid w:val="00DD1CBE"/>
    <w:rsid w:val="00DD296B"/>
    <w:rsid w:val="00DD3CBB"/>
    <w:rsid w:val="00DD5EEC"/>
    <w:rsid w:val="00DD6052"/>
    <w:rsid w:val="00DD678C"/>
    <w:rsid w:val="00DD69B7"/>
    <w:rsid w:val="00DD6D2B"/>
    <w:rsid w:val="00DD710E"/>
    <w:rsid w:val="00DD7591"/>
    <w:rsid w:val="00DD7FDB"/>
    <w:rsid w:val="00DE0939"/>
    <w:rsid w:val="00DE1D3A"/>
    <w:rsid w:val="00DE2C18"/>
    <w:rsid w:val="00DE3815"/>
    <w:rsid w:val="00DE40EB"/>
    <w:rsid w:val="00DE5218"/>
    <w:rsid w:val="00DE6325"/>
    <w:rsid w:val="00DE6505"/>
    <w:rsid w:val="00DE6DD4"/>
    <w:rsid w:val="00DE7525"/>
    <w:rsid w:val="00DE7D69"/>
    <w:rsid w:val="00DE7E3F"/>
    <w:rsid w:val="00DE7FEB"/>
    <w:rsid w:val="00DF026F"/>
    <w:rsid w:val="00DF03E6"/>
    <w:rsid w:val="00DF0AB2"/>
    <w:rsid w:val="00DF0C79"/>
    <w:rsid w:val="00DF0F84"/>
    <w:rsid w:val="00DF11D4"/>
    <w:rsid w:val="00DF12E2"/>
    <w:rsid w:val="00DF1FFA"/>
    <w:rsid w:val="00DF2AC2"/>
    <w:rsid w:val="00DF2B58"/>
    <w:rsid w:val="00DF312D"/>
    <w:rsid w:val="00DF4B01"/>
    <w:rsid w:val="00DF5056"/>
    <w:rsid w:val="00DF618B"/>
    <w:rsid w:val="00DF6426"/>
    <w:rsid w:val="00DF6C70"/>
    <w:rsid w:val="00DF720A"/>
    <w:rsid w:val="00DF721F"/>
    <w:rsid w:val="00DF745D"/>
    <w:rsid w:val="00E00C5D"/>
    <w:rsid w:val="00E00E7D"/>
    <w:rsid w:val="00E01F4B"/>
    <w:rsid w:val="00E037C4"/>
    <w:rsid w:val="00E03889"/>
    <w:rsid w:val="00E045DF"/>
    <w:rsid w:val="00E04F20"/>
    <w:rsid w:val="00E062D6"/>
    <w:rsid w:val="00E06DBC"/>
    <w:rsid w:val="00E1176E"/>
    <w:rsid w:val="00E1266F"/>
    <w:rsid w:val="00E12E01"/>
    <w:rsid w:val="00E12F00"/>
    <w:rsid w:val="00E12FAB"/>
    <w:rsid w:val="00E1324A"/>
    <w:rsid w:val="00E1332A"/>
    <w:rsid w:val="00E15E64"/>
    <w:rsid w:val="00E174B2"/>
    <w:rsid w:val="00E17BFC"/>
    <w:rsid w:val="00E208A3"/>
    <w:rsid w:val="00E20A24"/>
    <w:rsid w:val="00E21897"/>
    <w:rsid w:val="00E24839"/>
    <w:rsid w:val="00E25F5B"/>
    <w:rsid w:val="00E260FA"/>
    <w:rsid w:val="00E27F04"/>
    <w:rsid w:val="00E3043E"/>
    <w:rsid w:val="00E313FD"/>
    <w:rsid w:val="00E31AAE"/>
    <w:rsid w:val="00E31C39"/>
    <w:rsid w:val="00E32E89"/>
    <w:rsid w:val="00E33300"/>
    <w:rsid w:val="00E3433F"/>
    <w:rsid w:val="00E3467F"/>
    <w:rsid w:val="00E35B86"/>
    <w:rsid w:val="00E35C4F"/>
    <w:rsid w:val="00E40030"/>
    <w:rsid w:val="00E40166"/>
    <w:rsid w:val="00E4162F"/>
    <w:rsid w:val="00E41769"/>
    <w:rsid w:val="00E41D14"/>
    <w:rsid w:val="00E42628"/>
    <w:rsid w:val="00E433F4"/>
    <w:rsid w:val="00E43595"/>
    <w:rsid w:val="00E43910"/>
    <w:rsid w:val="00E44E6C"/>
    <w:rsid w:val="00E4575A"/>
    <w:rsid w:val="00E461D8"/>
    <w:rsid w:val="00E46C18"/>
    <w:rsid w:val="00E46FD1"/>
    <w:rsid w:val="00E474B4"/>
    <w:rsid w:val="00E52E02"/>
    <w:rsid w:val="00E5331B"/>
    <w:rsid w:val="00E536A6"/>
    <w:rsid w:val="00E53D22"/>
    <w:rsid w:val="00E55360"/>
    <w:rsid w:val="00E557D8"/>
    <w:rsid w:val="00E55BAC"/>
    <w:rsid w:val="00E563B8"/>
    <w:rsid w:val="00E56CDB"/>
    <w:rsid w:val="00E56D76"/>
    <w:rsid w:val="00E5730F"/>
    <w:rsid w:val="00E57BE9"/>
    <w:rsid w:val="00E57C76"/>
    <w:rsid w:val="00E601B9"/>
    <w:rsid w:val="00E60820"/>
    <w:rsid w:val="00E6088D"/>
    <w:rsid w:val="00E609F0"/>
    <w:rsid w:val="00E6119C"/>
    <w:rsid w:val="00E62EBF"/>
    <w:rsid w:val="00E62FF3"/>
    <w:rsid w:val="00E63A3E"/>
    <w:rsid w:val="00E66B4C"/>
    <w:rsid w:val="00E66C94"/>
    <w:rsid w:val="00E66E2C"/>
    <w:rsid w:val="00E67C08"/>
    <w:rsid w:val="00E67DCF"/>
    <w:rsid w:val="00E70CCE"/>
    <w:rsid w:val="00E71843"/>
    <w:rsid w:val="00E71C77"/>
    <w:rsid w:val="00E727B9"/>
    <w:rsid w:val="00E7287D"/>
    <w:rsid w:val="00E72968"/>
    <w:rsid w:val="00E72BBC"/>
    <w:rsid w:val="00E730CC"/>
    <w:rsid w:val="00E73631"/>
    <w:rsid w:val="00E73A09"/>
    <w:rsid w:val="00E7438C"/>
    <w:rsid w:val="00E74486"/>
    <w:rsid w:val="00E7465C"/>
    <w:rsid w:val="00E755DC"/>
    <w:rsid w:val="00E75BEF"/>
    <w:rsid w:val="00E76E3A"/>
    <w:rsid w:val="00E80435"/>
    <w:rsid w:val="00E80D93"/>
    <w:rsid w:val="00E81481"/>
    <w:rsid w:val="00E8160B"/>
    <w:rsid w:val="00E81721"/>
    <w:rsid w:val="00E8185C"/>
    <w:rsid w:val="00E81E15"/>
    <w:rsid w:val="00E8232F"/>
    <w:rsid w:val="00E82696"/>
    <w:rsid w:val="00E84022"/>
    <w:rsid w:val="00E84367"/>
    <w:rsid w:val="00E84412"/>
    <w:rsid w:val="00E84970"/>
    <w:rsid w:val="00E852E9"/>
    <w:rsid w:val="00E85D6D"/>
    <w:rsid w:val="00E86DCA"/>
    <w:rsid w:val="00E86F8B"/>
    <w:rsid w:val="00E87B0A"/>
    <w:rsid w:val="00E90031"/>
    <w:rsid w:val="00E90DF3"/>
    <w:rsid w:val="00E920E1"/>
    <w:rsid w:val="00E9239D"/>
    <w:rsid w:val="00E92AFF"/>
    <w:rsid w:val="00E937BB"/>
    <w:rsid w:val="00E938DB"/>
    <w:rsid w:val="00E94AFE"/>
    <w:rsid w:val="00E94D55"/>
    <w:rsid w:val="00E95154"/>
    <w:rsid w:val="00E952B6"/>
    <w:rsid w:val="00E96C27"/>
    <w:rsid w:val="00E96E16"/>
    <w:rsid w:val="00E97E8B"/>
    <w:rsid w:val="00EA0921"/>
    <w:rsid w:val="00EA10D3"/>
    <w:rsid w:val="00EA2A19"/>
    <w:rsid w:val="00EA2FA4"/>
    <w:rsid w:val="00EA362C"/>
    <w:rsid w:val="00EA4168"/>
    <w:rsid w:val="00EA434A"/>
    <w:rsid w:val="00EA46DC"/>
    <w:rsid w:val="00EA4A87"/>
    <w:rsid w:val="00EA675A"/>
    <w:rsid w:val="00EA6ABB"/>
    <w:rsid w:val="00EA7C2C"/>
    <w:rsid w:val="00EA7E48"/>
    <w:rsid w:val="00EB02A1"/>
    <w:rsid w:val="00EB2D73"/>
    <w:rsid w:val="00EB3517"/>
    <w:rsid w:val="00EB4EB8"/>
    <w:rsid w:val="00EB54CE"/>
    <w:rsid w:val="00EB5D12"/>
    <w:rsid w:val="00EB728B"/>
    <w:rsid w:val="00EB79EA"/>
    <w:rsid w:val="00EC07EF"/>
    <w:rsid w:val="00EC0C8F"/>
    <w:rsid w:val="00EC11AD"/>
    <w:rsid w:val="00EC18CF"/>
    <w:rsid w:val="00EC1DEC"/>
    <w:rsid w:val="00EC2E19"/>
    <w:rsid w:val="00EC328C"/>
    <w:rsid w:val="00EC350A"/>
    <w:rsid w:val="00EC3E80"/>
    <w:rsid w:val="00EC4514"/>
    <w:rsid w:val="00EC4BB2"/>
    <w:rsid w:val="00EC4F62"/>
    <w:rsid w:val="00EC5017"/>
    <w:rsid w:val="00EC61E5"/>
    <w:rsid w:val="00EC70C6"/>
    <w:rsid w:val="00EC7561"/>
    <w:rsid w:val="00EC761E"/>
    <w:rsid w:val="00ED0309"/>
    <w:rsid w:val="00ED0F0D"/>
    <w:rsid w:val="00ED1CBB"/>
    <w:rsid w:val="00ED2169"/>
    <w:rsid w:val="00ED30DB"/>
    <w:rsid w:val="00ED643E"/>
    <w:rsid w:val="00ED69D2"/>
    <w:rsid w:val="00ED71D2"/>
    <w:rsid w:val="00ED76EF"/>
    <w:rsid w:val="00ED7946"/>
    <w:rsid w:val="00EE057F"/>
    <w:rsid w:val="00EE090D"/>
    <w:rsid w:val="00EE1100"/>
    <w:rsid w:val="00EE159D"/>
    <w:rsid w:val="00EE1D00"/>
    <w:rsid w:val="00EE2E37"/>
    <w:rsid w:val="00EE3E80"/>
    <w:rsid w:val="00EE4B2F"/>
    <w:rsid w:val="00EE50A5"/>
    <w:rsid w:val="00EE5206"/>
    <w:rsid w:val="00EE5B6F"/>
    <w:rsid w:val="00EE6182"/>
    <w:rsid w:val="00EE6C61"/>
    <w:rsid w:val="00EE77BB"/>
    <w:rsid w:val="00EF1647"/>
    <w:rsid w:val="00EF1C90"/>
    <w:rsid w:val="00EF1CCA"/>
    <w:rsid w:val="00EF1FAC"/>
    <w:rsid w:val="00EF261D"/>
    <w:rsid w:val="00EF2F27"/>
    <w:rsid w:val="00EF3AE1"/>
    <w:rsid w:val="00EF4A31"/>
    <w:rsid w:val="00EF602F"/>
    <w:rsid w:val="00EF68C7"/>
    <w:rsid w:val="00EF69E7"/>
    <w:rsid w:val="00F00156"/>
    <w:rsid w:val="00F003E4"/>
    <w:rsid w:val="00F0089E"/>
    <w:rsid w:val="00F0094B"/>
    <w:rsid w:val="00F01B40"/>
    <w:rsid w:val="00F03158"/>
    <w:rsid w:val="00F0382B"/>
    <w:rsid w:val="00F03C39"/>
    <w:rsid w:val="00F04359"/>
    <w:rsid w:val="00F04601"/>
    <w:rsid w:val="00F059BD"/>
    <w:rsid w:val="00F0609F"/>
    <w:rsid w:val="00F06B61"/>
    <w:rsid w:val="00F06FF7"/>
    <w:rsid w:val="00F072F4"/>
    <w:rsid w:val="00F07C0E"/>
    <w:rsid w:val="00F07E39"/>
    <w:rsid w:val="00F108F5"/>
    <w:rsid w:val="00F122EC"/>
    <w:rsid w:val="00F13052"/>
    <w:rsid w:val="00F148A6"/>
    <w:rsid w:val="00F16F07"/>
    <w:rsid w:val="00F20911"/>
    <w:rsid w:val="00F20BEC"/>
    <w:rsid w:val="00F212D2"/>
    <w:rsid w:val="00F21740"/>
    <w:rsid w:val="00F21D5F"/>
    <w:rsid w:val="00F224CF"/>
    <w:rsid w:val="00F2271D"/>
    <w:rsid w:val="00F23CDF"/>
    <w:rsid w:val="00F24074"/>
    <w:rsid w:val="00F249E4"/>
    <w:rsid w:val="00F25A81"/>
    <w:rsid w:val="00F26C1C"/>
    <w:rsid w:val="00F26D7C"/>
    <w:rsid w:val="00F27197"/>
    <w:rsid w:val="00F30A43"/>
    <w:rsid w:val="00F30C9A"/>
    <w:rsid w:val="00F31A5D"/>
    <w:rsid w:val="00F31CEF"/>
    <w:rsid w:val="00F31CFB"/>
    <w:rsid w:val="00F32378"/>
    <w:rsid w:val="00F32E15"/>
    <w:rsid w:val="00F330DE"/>
    <w:rsid w:val="00F33694"/>
    <w:rsid w:val="00F3388A"/>
    <w:rsid w:val="00F33C1B"/>
    <w:rsid w:val="00F34369"/>
    <w:rsid w:val="00F34A03"/>
    <w:rsid w:val="00F34CFD"/>
    <w:rsid w:val="00F35183"/>
    <w:rsid w:val="00F35A06"/>
    <w:rsid w:val="00F361BA"/>
    <w:rsid w:val="00F36292"/>
    <w:rsid w:val="00F406FE"/>
    <w:rsid w:val="00F409A0"/>
    <w:rsid w:val="00F412EA"/>
    <w:rsid w:val="00F419F9"/>
    <w:rsid w:val="00F420A7"/>
    <w:rsid w:val="00F4243C"/>
    <w:rsid w:val="00F429EE"/>
    <w:rsid w:val="00F43C03"/>
    <w:rsid w:val="00F43E3C"/>
    <w:rsid w:val="00F4461F"/>
    <w:rsid w:val="00F44972"/>
    <w:rsid w:val="00F4499C"/>
    <w:rsid w:val="00F44ED8"/>
    <w:rsid w:val="00F45008"/>
    <w:rsid w:val="00F45775"/>
    <w:rsid w:val="00F4611E"/>
    <w:rsid w:val="00F4796D"/>
    <w:rsid w:val="00F50606"/>
    <w:rsid w:val="00F51DF4"/>
    <w:rsid w:val="00F5242B"/>
    <w:rsid w:val="00F52A69"/>
    <w:rsid w:val="00F52C3F"/>
    <w:rsid w:val="00F53356"/>
    <w:rsid w:val="00F53818"/>
    <w:rsid w:val="00F53B97"/>
    <w:rsid w:val="00F53DA0"/>
    <w:rsid w:val="00F548B0"/>
    <w:rsid w:val="00F54CC6"/>
    <w:rsid w:val="00F551A2"/>
    <w:rsid w:val="00F557DA"/>
    <w:rsid w:val="00F56131"/>
    <w:rsid w:val="00F57795"/>
    <w:rsid w:val="00F57A22"/>
    <w:rsid w:val="00F60D10"/>
    <w:rsid w:val="00F61D81"/>
    <w:rsid w:val="00F62A9A"/>
    <w:rsid w:val="00F63065"/>
    <w:rsid w:val="00F632D6"/>
    <w:rsid w:val="00F66243"/>
    <w:rsid w:val="00F66DBA"/>
    <w:rsid w:val="00F672E1"/>
    <w:rsid w:val="00F67475"/>
    <w:rsid w:val="00F70023"/>
    <w:rsid w:val="00F71E04"/>
    <w:rsid w:val="00F71E99"/>
    <w:rsid w:val="00F72345"/>
    <w:rsid w:val="00F72F99"/>
    <w:rsid w:val="00F73213"/>
    <w:rsid w:val="00F73243"/>
    <w:rsid w:val="00F73E86"/>
    <w:rsid w:val="00F7579D"/>
    <w:rsid w:val="00F7603E"/>
    <w:rsid w:val="00F76501"/>
    <w:rsid w:val="00F76C4A"/>
    <w:rsid w:val="00F76F25"/>
    <w:rsid w:val="00F771CE"/>
    <w:rsid w:val="00F7730D"/>
    <w:rsid w:val="00F778B0"/>
    <w:rsid w:val="00F77E92"/>
    <w:rsid w:val="00F80800"/>
    <w:rsid w:val="00F811D9"/>
    <w:rsid w:val="00F819CF"/>
    <w:rsid w:val="00F81A78"/>
    <w:rsid w:val="00F81FA5"/>
    <w:rsid w:val="00F82563"/>
    <w:rsid w:val="00F84449"/>
    <w:rsid w:val="00F84B7F"/>
    <w:rsid w:val="00F85354"/>
    <w:rsid w:val="00F86964"/>
    <w:rsid w:val="00F86E13"/>
    <w:rsid w:val="00F8740B"/>
    <w:rsid w:val="00F87B2A"/>
    <w:rsid w:val="00F90380"/>
    <w:rsid w:val="00F905EB"/>
    <w:rsid w:val="00F9061E"/>
    <w:rsid w:val="00F9093E"/>
    <w:rsid w:val="00F90D80"/>
    <w:rsid w:val="00F91399"/>
    <w:rsid w:val="00F91DCB"/>
    <w:rsid w:val="00F9359E"/>
    <w:rsid w:val="00F93CA7"/>
    <w:rsid w:val="00F9476E"/>
    <w:rsid w:val="00F95160"/>
    <w:rsid w:val="00F95B5A"/>
    <w:rsid w:val="00F96323"/>
    <w:rsid w:val="00F96ABD"/>
    <w:rsid w:val="00FA0737"/>
    <w:rsid w:val="00FA18BB"/>
    <w:rsid w:val="00FA1DEF"/>
    <w:rsid w:val="00FA307D"/>
    <w:rsid w:val="00FA30CD"/>
    <w:rsid w:val="00FA3C57"/>
    <w:rsid w:val="00FA3D46"/>
    <w:rsid w:val="00FA4097"/>
    <w:rsid w:val="00FA42F6"/>
    <w:rsid w:val="00FA48FB"/>
    <w:rsid w:val="00FA5599"/>
    <w:rsid w:val="00FA5960"/>
    <w:rsid w:val="00FA77C3"/>
    <w:rsid w:val="00FA7A07"/>
    <w:rsid w:val="00FA7B85"/>
    <w:rsid w:val="00FB0BA0"/>
    <w:rsid w:val="00FB10A5"/>
    <w:rsid w:val="00FB10D8"/>
    <w:rsid w:val="00FB1506"/>
    <w:rsid w:val="00FB2C63"/>
    <w:rsid w:val="00FB3C19"/>
    <w:rsid w:val="00FB40A5"/>
    <w:rsid w:val="00FB43AF"/>
    <w:rsid w:val="00FB45A3"/>
    <w:rsid w:val="00FB485C"/>
    <w:rsid w:val="00FB4D05"/>
    <w:rsid w:val="00FB4F0F"/>
    <w:rsid w:val="00FB535D"/>
    <w:rsid w:val="00FB60FE"/>
    <w:rsid w:val="00FB7FED"/>
    <w:rsid w:val="00FC0CB7"/>
    <w:rsid w:val="00FC0D32"/>
    <w:rsid w:val="00FC0FD3"/>
    <w:rsid w:val="00FC2437"/>
    <w:rsid w:val="00FC4B58"/>
    <w:rsid w:val="00FC4CA7"/>
    <w:rsid w:val="00FC5CA3"/>
    <w:rsid w:val="00FC5ECA"/>
    <w:rsid w:val="00FC74CB"/>
    <w:rsid w:val="00FC75F1"/>
    <w:rsid w:val="00FC79E9"/>
    <w:rsid w:val="00FD053E"/>
    <w:rsid w:val="00FD0B7D"/>
    <w:rsid w:val="00FD2307"/>
    <w:rsid w:val="00FD2E7E"/>
    <w:rsid w:val="00FD3C65"/>
    <w:rsid w:val="00FD439B"/>
    <w:rsid w:val="00FD46D3"/>
    <w:rsid w:val="00FD4A03"/>
    <w:rsid w:val="00FD5237"/>
    <w:rsid w:val="00FD5919"/>
    <w:rsid w:val="00FD59AA"/>
    <w:rsid w:val="00FD7C3F"/>
    <w:rsid w:val="00FD7CAA"/>
    <w:rsid w:val="00FD7ED7"/>
    <w:rsid w:val="00FD7FB3"/>
    <w:rsid w:val="00FE039B"/>
    <w:rsid w:val="00FE09BE"/>
    <w:rsid w:val="00FE1001"/>
    <w:rsid w:val="00FE129F"/>
    <w:rsid w:val="00FE1D54"/>
    <w:rsid w:val="00FE218E"/>
    <w:rsid w:val="00FE2525"/>
    <w:rsid w:val="00FE3513"/>
    <w:rsid w:val="00FE3566"/>
    <w:rsid w:val="00FE3F64"/>
    <w:rsid w:val="00FE4964"/>
    <w:rsid w:val="00FE498B"/>
    <w:rsid w:val="00FE4A9D"/>
    <w:rsid w:val="00FE5400"/>
    <w:rsid w:val="00FE6AA1"/>
    <w:rsid w:val="00FE6C4F"/>
    <w:rsid w:val="00FE7249"/>
    <w:rsid w:val="00FE7515"/>
    <w:rsid w:val="00FF049D"/>
    <w:rsid w:val="00FF15CC"/>
    <w:rsid w:val="00FF252D"/>
    <w:rsid w:val="00FF2A8A"/>
    <w:rsid w:val="00FF2C9F"/>
    <w:rsid w:val="00FF32E8"/>
    <w:rsid w:val="00FF3C38"/>
    <w:rsid w:val="00FF3D1B"/>
    <w:rsid w:val="00FF459E"/>
    <w:rsid w:val="00FF4952"/>
    <w:rsid w:val="00FF49D7"/>
    <w:rsid w:val="00FF57C6"/>
    <w:rsid w:val="00FF5EC2"/>
    <w:rsid w:val="00FF6D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C46471"/>
  <w14:defaultImageDpi w14:val="330"/>
  <w15:chartTrackingRefBased/>
  <w15:docId w15:val="{2A36E76B-3313-A545-A7AB-D7FC31993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5AD"/>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265F2E"/>
    <w:pPr>
      <w:keepNext/>
      <w:keepLines/>
      <w:spacing w:before="240" w:after="60" w:line="480" w:lineRule="auto"/>
      <w:outlineLvl w:val="0"/>
    </w:pPr>
    <w:rPr>
      <w:rFonts w:ascii="Arial" w:eastAsiaTheme="majorEastAsia" w:hAnsi="Arial" w:cs="Arial"/>
      <w:b/>
      <w:sz w:val="32"/>
      <w:szCs w:val="32"/>
    </w:rPr>
  </w:style>
  <w:style w:type="paragraph" w:styleId="Heading2">
    <w:name w:val="heading 2"/>
    <w:basedOn w:val="Normal"/>
    <w:next w:val="Normal"/>
    <w:link w:val="Heading2Char"/>
    <w:uiPriority w:val="9"/>
    <w:unhideWhenUsed/>
    <w:qFormat/>
    <w:rsid w:val="00BB32D9"/>
    <w:pPr>
      <w:spacing w:before="240" w:after="60" w:line="480" w:lineRule="auto"/>
      <w:outlineLvl w:val="1"/>
    </w:pPr>
    <w:rPr>
      <w:rFonts w:ascii="Arial" w:hAnsi="Arial" w:cs="Arial"/>
      <w:b/>
      <w:sz w:val="26"/>
      <w:szCs w:val="26"/>
    </w:rPr>
  </w:style>
  <w:style w:type="paragraph" w:styleId="Heading3">
    <w:name w:val="heading 3"/>
    <w:basedOn w:val="Normal"/>
    <w:next w:val="Normal"/>
    <w:link w:val="Heading3Char"/>
    <w:uiPriority w:val="9"/>
    <w:semiHidden/>
    <w:unhideWhenUsed/>
    <w:qFormat/>
    <w:rsid w:val="00E67C0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44FE"/>
    <w:pPr>
      <w:ind w:left="720"/>
      <w:contextualSpacing/>
    </w:pPr>
    <w:rPr>
      <w:rFonts w:ascii="Arial" w:eastAsiaTheme="minorHAnsi" w:hAnsi="Arial" w:cs="Times New Roman (Body CS)"/>
      <w:lang w:val="en-GB"/>
    </w:rPr>
  </w:style>
  <w:style w:type="paragraph" w:styleId="NormalWeb">
    <w:name w:val="Normal (Web)"/>
    <w:basedOn w:val="Normal"/>
    <w:uiPriority w:val="99"/>
    <w:semiHidden/>
    <w:unhideWhenUsed/>
    <w:rsid w:val="000B1653"/>
    <w:rPr>
      <w:rFonts w:eastAsiaTheme="minorHAnsi"/>
      <w:lang w:val="en-GB"/>
    </w:rPr>
  </w:style>
  <w:style w:type="character" w:styleId="PlaceholderText">
    <w:name w:val="Placeholder Text"/>
    <w:basedOn w:val="DefaultParagraphFont"/>
    <w:uiPriority w:val="99"/>
    <w:semiHidden/>
    <w:rsid w:val="00BB296D"/>
    <w:rPr>
      <w:color w:val="808080"/>
    </w:rPr>
  </w:style>
  <w:style w:type="character" w:styleId="Hyperlink">
    <w:name w:val="Hyperlink"/>
    <w:basedOn w:val="DefaultParagraphFont"/>
    <w:uiPriority w:val="99"/>
    <w:unhideWhenUsed/>
    <w:rsid w:val="00E12F00"/>
    <w:rPr>
      <w:color w:val="0563C1" w:themeColor="hyperlink"/>
      <w:u w:val="single"/>
    </w:rPr>
  </w:style>
  <w:style w:type="character" w:customStyle="1" w:styleId="UnresolvedMention1">
    <w:name w:val="Unresolved Mention1"/>
    <w:basedOn w:val="DefaultParagraphFont"/>
    <w:uiPriority w:val="99"/>
    <w:rsid w:val="00E12F00"/>
    <w:rPr>
      <w:color w:val="605E5C"/>
      <w:shd w:val="clear" w:color="auto" w:fill="E1DFDD"/>
    </w:rPr>
  </w:style>
  <w:style w:type="character" w:styleId="FollowedHyperlink">
    <w:name w:val="FollowedHyperlink"/>
    <w:basedOn w:val="DefaultParagraphFont"/>
    <w:uiPriority w:val="99"/>
    <w:semiHidden/>
    <w:unhideWhenUsed/>
    <w:rsid w:val="003D566E"/>
    <w:rPr>
      <w:color w:val="954F72" w:themeColor="followedHyperlink"/>
      <w:u w:val="single"/>
    </w:rPr>
  </w:style>
  <w:style w:type="paragraph" w:styleId="BalloonText">
    <w:name w:val="Balloon Text"/>
    <w:basedOn w:val="Normal"/>
    <w:link w:val="BalloonTextChar"/>
    <w:uiPriority w:val="99"/>
    <w:semiHidden/>
    <w:unhideWhenUsed/>
    <w:rsid w:val="0011798C"/>
    <w:rPr>
      <w:sz w:val="18"/>
      <w:szCs w:val="18"/>
    </w:rPr>
  </w:style>
  <w:style w:type="character" w:customStyle="1" w:styleId="BalloonTextChar">
    <w:name w:val="Balloon Text Char"/>
    <w:basedOn w:val="DefaultParagraphFont"/>
    <w:link w:val="BalloonText"/>
    <w:uiPriority w:val="99"/>
    <w:semiHidden/>
    <w:rsid w:val="0011798C"/>
    <w:rPr>
      <w:rFonts w:ascii="Times New Roman" w:eastAsia="Times New Roman" w:hAnsi="Times New Roman" w:cs="Times New Roman"/>
      <w:sz w:val="18"/>
      <w:szCs w:val="18"/>
      <w:lang w:val="en-US"/>
    </w:rPr>
  </w:style>
  <w:style w:type="character" w:styleId="CommentReference">
    <w:name w:val="annotation reference"/>
    <w:basedOn w:val="DefaultParagraphFont"/>
    <w:uiPriority w:val="99"/>
    <w:semiHidden/>
    <w:unhideWhenUsed/>
    <w:rsid w:val="00C61FBE"/>
    <w:rPr>
      <w:sz w:val="16"/>
      <w:szCs w:val="16"/>
    </w:rPr>
  </w:style>
  <w:style w:type="paragraph" w:styleId="CommentText">
    <w:name w:val="annotation text"/>
    <w:basedOn w:val="Normal"/>
    <w:link w:val="CommentTextChar"/>
    <w:uiPriority w:val="99"/>
    <w:semiHidden/>
    <w:unhideWhenUsed/>
    <w:rsid w:val="00C61FBE"/>
    <w:rPr>
      <w:sz w:val="20"/>
      <w:szCs w:val="20"/>
    </w:rPr>
  </w:style>
  <w:style w:type="character" w:customStyle="1" w:styleId="CommentTextChar">
    <w:name w:val="Comment Text Char"/>
    <w:basedOn w:val="DefaultParagraphFont"/>
    <w:link w:val="CommentText"/>
    <w:uiPriority w:val="99"/>
    <w:semiHidden/>
    <w:rsid w:val="00C61FB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61FBE"/>
    <w:rPr>
      <w:b/>
      <w:bCs/>
    </w:rPr>
  </w:style>
  <w:style w:type="character" w:customStyle="1" w:styleId="CommentSubjectChar">
    <w:name w:val="Comment Subject Char"/>
    <w:basedOn w:val="CommentTextChar"/>
    <w:link w:val="CommentSubject"/>
    <w:uiPriority w:val="99"/>
    <w:semiHidden/>
    <w:rsid w:val="00C61FBE"/>
    <w:rPr>
      <w:rFonts w:ascii="Times New Roman" w:eastAsia="Times New Roman" w:hAnsi="Times New Roman" w:cs="Times New Roman"/>
      <w:b/>
      <w:bCs/>
      <w:sz w:val="20"/>
      <w:szCs w:val="20"/>
      <w:lang w:val="en-US"/>
    </w:rPr>
  </w:style>
  <w:style w:type="paragraph" w:styleId="Revision">
    <w:name w:val="Revision"/>
    <w:hidden/>
    <w:uiPriority w:val="99"/>
    <w:semiHidden/>
    <w:rsid w:val="004245F5"/>
    <w:rPr>
      <w:rFonts w:ascii="Times New Roman" w:eastAsia="Times New Roman" w:hAnsi="Times New Roman" w:cs="Times New Roman"/>
      <w:lang w:val="en-US"/>
    </w:rPr>
  </w:style>
  <w:style w:type="character" w:styleId="UnresolvedMention">
    <w:name w:val="Unresolved Mention"/>
    <w:basedOn w:val="DefaultParagraphFont"/>
    <w:uiPriority w:val="99"/>
    <w:semiHidden/>
    <w:unhideWhenUsed/>
    <w:rsid w:val="00D823AF"/>
    <w:rPr>
      <w:color w:val="605E5C"/>
      <w:shd w:val="clear" w:color="auto" w:fill="E1DFDD"/>
    </w:rPr>
  </w:style>
  <w:style w:type="character" w:styleId="LineNumber">
    <w:name w:val="line number"/>
    <w:basedOn w:val="DefaultParagraphFont"/>
    <w:uiPriority w:val="99"/>
    <w:semiHidden/>
    <w:unhideWhenUsed/>
    <w:rsid w:val="0040365A"/>
  </w:style>
  <w:style w:type="character" w:customStyle="1" w:styleId="Heading1Char">
    <w:name w:val="Heading 1 Char"/>
    <w:basedOn w:val="DefaultParagraphFont"/>
    <w:link w:val="Heading1"/>
    <w:uiPriority w:val="9"/>
    <w:rsid w:val="00265F2E"/>
    <w:rPr>
      <w:rFonts w:eastAsiaTheme="majorEastAsia" w:cs="Arial"/>
      <w:b/>
      <w:sz w:val="32"/>
      <w:szCs w:val="32"/>
      <w:lang w:val="en-US"/>
    </w:rPr>
  </w:style>
  <w:style w:type="character" w:customStyle="1" w:styleId="Heading2Char">
    <w:name w:val="Heading 2 Char"/>
    <w:basedOn w:val="DefaultParagraphFont"/>
    <w:link w:val="Heading2"/>
    <w:uiPriority w:val="9"/>
    <w:rsid w:val="00BB32D9"/>
    <w:rPr>
      <w:rFonts w:eastAsia="Times New Roman" w:cs="Arial"/>
      <w:b/>
      <w:sz w:val="26"/>
      <w:szCs w:val="26"/>
      <w:lang w:val="en-US"/>
    </w:rPr>
  </w:style>
  <w:style w:type="table" w:styleId="TableGrid">
    <w:name w:val="Table Grid"/>
    <w:basedOn w:val="TableNormal"/>
    <w:uiPriority w:val="39"/>
    <w:rsid w:val="00BD1C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41EE3"/>
    <w:pPr>
      <w:tabs>
        <w:tab w:val="center" w:pos="4680"/>
        <w:tab w:val="right" w:pos="9360"/>
      </w:tabs>
    </w:pPr>
  </w:style>
  <w:style w:type="character" w:customStyle="1" w:styleId="FooterChar">
    <w:name w:val="Footer Char"/>
    <w:basedOn w:val="DefaultParagraphFont"/>
    <w:link w:val="Footer"/>
    <w:uiPriority w:val="99"/>
    <w:rsid w:val="00041EE3"/>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041EE3"/>
  </w:style>
  <w:style w:type="character" w:customStyle="1" w:styleId="Heading3Char">
    <w:name w:val="Heading 3 Char"/>
    <w:basedOn w:val="DefaultParagraphFont"/>
    <w:link w:val="Heading3"/>
    <w:uiPriority w:val="9"/>
    <w:semiHidden/>
    <w:rsid w:val="00E67C08"/>
    <w:rPr>
      <w:rFonts w:asciiTheme="majorHAnsi" w:eastAsiaTheme="majorEastAsia" w:hAnsiTheme="majorHAnsi" w:cstheme="majorBidi"/>
      <w:color w:val="1F3763" w:themeColor="accent1" w:themeShade="7F"/>
      <w:lang w:val="en-US"/>
    </w:rPr>
  </w:style>
  <w:style w:type="paragraph" w:styleId="Header">
    <w:name w:val="header"/>
    <w:basedOn w:val="Normal"/>
    <w:link w:val="HeaderChar"/>
    <w:uiPriority w:val="99"/>
    <w:unhideWhenUsed/>
    <w:rsid w:val="00584AF0"/>
    <w:pPr>
      <w:tabs>
        <w:tab w:val="center" w:pos="4513"/>
        <w:tab w:val="right" w:pos="9026"/>
      </w:tabs>
    </w:pPr>
  </w:style>
  <w:style w:type="character" w:customStyle="1" w:styleId="HeaderChar">
    <w:name w:val="Header Char"/>
    <w:basedOn w:val="DefaultParagraphFont"/>
    <w:link w:val="Header"/>
    <w:uiPriority w:val="99"/>
    <w:rsid w:val="00584AF0"/>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0746">
      <w:bodyDiv w:val="1"/>
      <w:marLeft w:val="0"/>
      <w:marRight w:val="0"/>
      <w:marTop w:val="0"/>
      <w:marBottom w:val="0"/>
      <w:divBdr>
        <w:top w:val="none" w:sz="0" w:space="0" w:color="auto"/>
        <w:left w:val="none" w:sz="0" w:space="0" w:color="auto"/>
        <w:bottom w:val="none" w:sz="0" w:space="0" w:color="auto"/>
        <w:right w:val="none" w:sz="0" w:space="0" w:color="auto"/>
      </w:divBdr>
    </w:div>
    <w:div w:id="12847310">
      <w:bodyDiv w:val="1"/>
      <w:marLeft w:val="0"/>
      <w:marRight w:val="0"/>
      <w:marTop w:val="0"/>
      <w:marBottom w:val="0"/>
      <w:divBdr>
        <w:top w:val="none" w:sz="0" w:space="0" w:color="auto"/>
        <w:left w:val="none" w:sz="0" w:space="0" w:color="auto"/>
        <w:bottom w:val="none" w:sz="0" w:space="0" w:color="auto"/>
        <w:right w:val="none" w:sz="0" w:space="0" w:color="auto"/>
      </w:divBdr>
    </w:div>
    <w:div w:id="32384632">
      <w:bodyDiv w:val="1"/>
      <w:marLeft w:val="0"/>
      <w:marRight w:val="0"/>
      <w:marTop w:val="0"/>
      <w:marBottom w:val="0"/>
      <w:divBdr>
        <w:top w:val="none" w:sz="0" w:space="0" w:color="auto"/>
        <w:left w:val="none" w:sz="0" w:space="0" w:color="auto"/>
        <w:bottom w:val="none" w:sz="0" w:space="0" w:color="auto"/>
        <w:right w:val="none" w:sz="0" w:space="0" w:color="auto"/>
      </w:divBdr>
    </w:div>
    <w:div w:id="76177274">
      <w:bodyDiv w:val="1"/>
      <w:marLeft w:val="0"/>
      <w:marRight w:val="0"/>
      <w:marTop w:val="0"/>
      <w:marBottom w:val="0"/>
      <w:divBdr>
        <w:top w:val="none" w:sz="0" w:space="0" w:color="auto"/>
        <w:left w:val="none" w:sz="0" w:space="0" w:color="auto"/>
        <w:bottom w:val="none" w:sz="0" w:space="0" w:color="auto"/>
        <w:right w:val="none" w:sz="0" w:space="0" w:color="auto"/>
      </w:divBdr>
      <w:divsChild>
        <w:div w:id="63916631">
          <w:marLeft w:val="0"/>
          <w:marRight w:val="0"/>
          <w:marTop w:val="0"/>
          <w:marBottom w:val="0"/>
          <w:divBdr>
            <w:top w:val="none" w:sz="0" w:space="0" w:color="auto"/>
            <w:left w:val="none" w:sz="0" w:space="0" w:color="auto"/>
            <w:bottom w:val="none" w:sz="0" w:space="0" w:color="auto"/>
            <w:right w:val="none" w:sz="0" w:space="0" w:color="auto"/>
          </w:divBdr>
          <w:divsChild>
            <w:div w:id="1461922072">
              <w:marLeft w:val="0"/>
              <w:marRight w:val="0"/>
              <w:marTop w:val="0"/>
              <w:marBottom w:val="0"/>
              <w:divBdr>
                <w:top w:val="none" w:sz="0" w:space="0" w:color="auto"/>
                <w:left w:val="none" w:sz="0" w:space="0" w:color="auto"/>
                <w:bottom w:val="none" w:sz="0" w:space="0" w:color="auto"/>
                <w:right w:val="none" w:sz="0" w:space="0" w:color="auto"/>
              </w:divBdr>
              <w:divsChild>
                <w:div w:id="339433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14918">
      <w:bodyDiv w:val="1"/>
      <w:marLeft w:val="0"/>
      <w:marRight w:val="0"/>
      <w:marTop w:val="0"/>
      <w:marBottom w:val="0"/>
      <w:divBdr>
        <w:top w:val="none" w:sz="0" w:space="0" w:color="auto"/>
        <w:left w:val="none" w:sz="0" w:space="0" w:color="auto"/>
        <w:bottom w:val="none" w:sz="0" w:space="0" w:color="auto"/>
        <w:right w:val="none" w:sz="0" w:space="0" w:color="auto"/>
      </w:divBdr>
    </w:div>
    <w:div w:id="95490273">
      <w:bodyDiv w:val="1"/>
      <w:marLeft w:val="0"/>
      <w:marRight w:val="0"/>
      <w:marTop w:val="0"/>
      <w:marBottom w:val="0"/>
      <w:divBdr>
        <w:top w:val="none" w:sz="0" w:space="0" w:color="auto"/>
        <w:left w:val="none" w:sz="0" w:space="0" w:color="auto"/>
        <w:bottom w:val="none" w:sz="0" w:space="0" w:color="auto"/>
        <w:right w:val="none" w:sz="0" w:space="0" w:color="auto"/>
      </w:divBdr>
    </w:div>
    <w:div w:id="136455603">
      <w:bodyDiv w:val="1"/>
      <w:marLeft w:val="0"/>
      <w:marRight w:val="0"/>
      <w:marTop w:val="0"/>
      <w:marBottom w:val="0"/>
      <w:divBdr>
        <w:top w:val="none" w:sz="0" w:space="0" w:color="auto"/>
        <w:left w:val="none" w:sz="0" w:space="0" w:color="auto"/>
        <w:bottom w:val="none" w:sz="0" w:space="0" w:color="auto"/>
        <w:right w:val="none" w:sz="0" w:space="0" w:color="auto"/>
      </w:divBdr>
      <w:divsChild>
        <w:div w:id="2073500100">
          <w:marLeft w:val="0"/>
          <w:marRight w:val="0"/>
          <w:marTop w:val="0"/>
          <w:marBottom w:val="0"/>
          <w:divBdr>
            <w:top w:val="none" w:sz="0" w:space="0" w:color="auto"/>
            <w:left w:val="none" w:sz="0" w:space="0" w:color="auto"/>
            <w:bottom w:val="none" w:sz="0" w:space="0" w:color="auto"/>
            <w:right w:val="none" w:sz="0" w:space="0" w:color="auto"/>
          </w:divBdr>
          <w:divsChild>
            <w:div w:id="1623416568">
              <w:marLeft w:val="0"/>
              <w:marRight w:val="0"/>
              <w:marTop w:val="0"/>
              <w:marBottom w:val="0"/>
              <w:divBdr>
                <w:top w:val="none" w:sz="0" w:space="0" w:color="auto"/>
                <w:left w:val="none" w:sz="0" w:space="0" w:color="auto"/>
                <w:bottom w:val="none" w:sz="0" w:space="0" w:color="auto"/>
                <w:right w:val="none" w:sz="0" w:space="0" w:color="auto"/>
              </w:divBdr>
              <w:divsChild>
                <w:div w:id="1493451129">
                  <w:marLeft w:val="0"/>
                  <w:marRight w:val="0"/>
                  <w:marTop w:val="0"/>
                  <w:marBottom w:val="0"/>
                  <w:divBdr>
                    <w:top w:val="none" w:sz="0" w:space="0" w:color="auto"/>
                    <w:left w:val="none" w:sz="0" w:space="0" w:color="auto"/>
                    <w:bottom w:val="none" w:sz="0" w:space="0" w:color="auto"/>
                    <w:right w:val="none" w:sz="0" w:space="0" w:color="auto"/>
                  </w:divBdr>
                  <w:divsChild>
                    <w:div w:id="193307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744943">
      <w:bodyDiv w:val="1"/>
      <w:marLeft w:val="0"/>
      <w:marRight w:val="0"/>
      <w:marTop w:val="0"/>
      <w:marBottom w:val="0"/>
      <w:divBdr>
        <w:top w:val="none" w:sz="0" w:space="0" w:color="auto"/>
        <w:left w:val="none" w:sz="0" w:space="0" w:color="auto"/>
        <w:bottom w:val="none" w:sz="0" w:space="0" w:color="auto"/>
        <w:right w:val="none" w:sz="0" w:space="0" w:color="auto"/>
      </w:divBdr>
    </w:div>
    <w:div w:id="173691806">
      <w:bodyDiv w:val="1"/>
      <w:marLeft w:val="0"/>
      <w:marRight w:val="0"/>
      <w:marTop w:val="0"/>
      <w:marBottom w:val="0"/>
      <w:divBdr>
        <w:top w:val="none" w:sz="0" w:space="0" w:color="auto"/>
        <w:left w:val="none" w:sz="0" w:space="0" w:color="auto"/>
        <w:bottom w:val="none" w:sz="0" w:space="0" w:color="auto"/>
        <w:right w:val="none" w:sz="0" w:space="0" w:color="auto"/>
      </w:divBdr>
    </w:div>
    <w:div w:id="189883026">
      <w:bodyDiv w:val="1"/>
      <w:marLeft w:val="0"/>
      <w:marRight w:val="0"/>
      <w:marTop w:val="0"/>
      <w:marBottom w:val="0"/>
      <w:divBdr>
        <w:top w:val="none" w:sz="0" w:space="0" w:color="auto"/>
        <w:left w:val="none" w:sz="0" w:space="0" w:color="auto"/>
        <w:bottom w:val="none" w:sz="0" w:space="0" w:color="auto"/>
        <w:right w:val="none" w:sz="0" w:space="0" w:color="auto"/>
      </w:divBdr>
    </w:div>
    <w:div w:id="212616241">
      <w:bodyDiv w:val="1"/>
      <w:marLeft w:val="0"/>
      <w:marRight w:val="0"/>
      <w:marTop w:val="0"/>
      <w:marBottom w:val="0"/>
      <w:divBdr>
        <w:top w:val="none" w:sz="0" w:space="0" w:color="auto"/>
        <w:left w:val="none" w:sz="0" w:space="0" w:color="auto"/>
        <w:bottom w:val="none" w:sz="0" w:space="0" w:color="auto"/>
        <w:right w:val="none" w:sz="0" w:space="0" w:color="auto"/>
      </w:divBdr>
    </w:div>
    <w:div w:id="223223698">
      <w:bodyDiv w:val="1"/>
      <w:marLeft w:val="0"/>
      <w:marRight w:val="0"/>
      <w:marTop w:val="0"/>
      <w:marBottom w:val="0"/>
      <w:divBdr>
        <w:top w:val="none" w:sz="0" w:space="0" w:color="auto"/>
        <w:left w:val="none" w:sz="0" w:space="0" w:color="auto"/>
        <w:bottom w:val="none" w:sz="0" w:space="0" w:color="auto"/>
        <w:right w:val="none" w:sz="0" w:space="0" w:color="auto"/>
      </w:divBdr>
    </w:div>
    <w:div w:id="245963883">
      <w:bodyDiv w:val="1"/>
      <w:marLeft w:val="0"/>
      <w:marRight w:val="0"/>
      <w:marTop w:val="0"/>
      <w:marBottom w:val="0"/>
      <w:divBdr>
        <w:top w:val="none" w:sz="0" w:space="0" w:color="auto"/>
        <w:left w:val="none" w:sz="0" w:space="0" w:color="auto"/>
        <w:bottom w:val="none" w:sz="0" w:space="0" w:color="auto"/>
        <w:right w:val="none" w:sz="0" w:space="0" w:color="auto"/>
      </w:divBdr>
    </w:div>
    <w:div w:id="246617853">
      <w:bodyDiv w:val="1"/>
      <w:marLeft w:val="0"/>
      <w:marRight w:val="0"/>
      <w:marTop w:val="0"/>
      <w:marBottom w:val="0"/>
      <w:divBdr>
        <w:top w:val="none" w:sz="0" w:space="0" w:color="auto"/>
        <w:left w:val="none" w:sz="0" w:space="0" w:color="auto"/>
        <w:bottom w:val="none" w:sz="0" w:space="0" w:color="auto"/>
        <w:right w:val="none" w:sz="0" w:space="0" w:color="auto"/>
      </w:divBdr>
    </w:div>
    <w:div w:id="260066250">
      <w:bodyDiv w:val="1"/>
      <w:marLeft w:val="0"/>
      <w:marRight w:val="0"/>
      <w:marTop w:val="0"/>
      <w:marBottom w:val="0"/>
      <w:divBdr>
        <w:top w:val="none" w:sz="0" w:space="0" w:color="auto"/>
        <w:left w:val="none" w:sz="0" w:space="0" w:color="auto"/>
        <w:bottom w:val="none" w:sz="0" w:space="0" w:color="auto"/>
        <w:right w:val="none" w:sz="0" w:space="0" w:color="auto"/>
      </w:divBdr>
      <w:divsChild>
        <w:div w:id="1060176580">
          <w:marLeft w:val="0"/>
          <w:marRight w:val="0"/>
          <w:marTop w:val="0"/>
          <w:marBottom w:val="0"/>
          <w:divBdr>
            <w:top w:val="none" w:sz="0" w:space="0" w:color="auto"/>
            <w:left w:val="none" w:sz="0" w:space="0" w:color="auto"/>
            <w:bottom w:val="none" w:sz="0" w:space="0" w:color="auto"/>
            <w:right w:val="none" w:sz="0" w:space="0" w:color="auto"/>
          </w:divBdr>
          <w:divsChild>
            <w:div w:id="1013920059">
              <w:marLeft w:val="0"/>
              <w:marRight w:val="0"/>
              <w:marTop w:val="0"/>
              <w:marBottom w:val="0"/>
              <w:divBdr>
                <w:top w:val="none" w:sz="0" w:space="0" w:color="auto"/>
                <w:left w:val="none" w:sz="0" w:space="0" w:color="auto"/>
                <w:bottom w:val="none" w:sz="0" w:space="0" w:color="auto"/>
                <w:right w:val="none" w:sz="0" w:space="0" w:color="auto"/>
              </w:divBdr>
              <w:divsChild>
                <w:div w:id="1258902699">
                  <w:marLeft w:val="0"/>
                  <w:marRight w:val="0"/>
                  <w:marTop w:val="0"/>
                  <w:marBottom w:val="0"/>
                  <w:divBdr>
                    <w:top w:val="none" w:sz="0" w:space="0" w:color="auto"/>
                    <w:left w:val="none" w:sz="0" w:space="0" w:color="auto"/>
                    <w:bottom w:val="none" w:sz="0" w:space="0" w:color="auto"/>
                    <w:right w:val="none" w:sz="0" w:space="0" w:color="auto"/>
                  </w:divBdr>
                  <w:divsChild>
                    <w:div w:id="49927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524102">
      <w:bodyDiv w:val="1"/>
      <w:marLeft w:val="0"/>
      <w:marRight w:val="0"/>
      <w:marTop w:val="0"/>
      <w:marBottom w:val="0"/>
      <w:divBdr>
        <w:top w:val="none" w:sz="0" w:space="0" w:color="auto"/>
        <w:left w:val="none" w:sz="0" w:space="0" w:color="auto"/>
        <w:bottom w:val="none" w:sz="0" w:space="0" w:color="auto"/>
        <w:right w:val="none" w:sz="0" w:space="0" w:color="auto"/>
      </w:divBdr>
      <w:divsChild>
        <w:div w:id="531919483">
          <w:marLeft w:val="0"/>
          <w:marRight w:val="0"/>
          <w:marTop w:val="0"/>
          <w:marBottom w:val="0"/>
          <w:divBdr>
            <w:top w:val="none" w:sz="0" w:space="0" w:color="auto"/>
            <w:left w:val="none" w:sz="0" w:space="0" w:color="auto"/>
            <w:bottom w:val="none" w:sz="0" w:space="0" w:color="auto"/>
            <w:right w:val="none" w:sz="0" w:space="0" w:color="auto"/>
          </w:divBdr>
          <w:divsChild>
            <w:div w:id="510804010">
              <w:marLeft w:val="0"/>
              <w:marRight w:val="0"/>
              <w:marTop w:val="0"/>
              <w:marBottom w:val="0"/>
              <w:divBdr>
                <w:top w:val="none" w:sz="0" w:space="0" w:color="auto"/>
                <w:left w:val="none" w:sz="0" w:space="0" w:color="auto"/>
                <w:bottom w:val="none" w:sz="0" w:space="0" w:color="auto"/>
                <w:right w:val="none" w:sz="0" w:space="0" w:color="auto"/>
              </w:divBdr>
              <w:divsChild>
                <w:div w:id="218562984">
                  <w:marLeft w:val="0"/>
                  <w:marRight w:val="0"/>
                  <w:marTop w:val="0"/>
                  <w:marBottom w:val="0"/>
                  <w:divBdr>
                    <w:top w:val="none" w:sz="0" w:space="0" w:color="auto"/>
                    <w:left w:val="none" w:sz="0" w:space="0" w:color="auto"/>
                    <w:bottom w:val="none" w:sz="0" w:space="0" w:color="auto"/>
                    <w:right w:val="none" w:sz="0" w:space="0" w:color="auto"/>
                  </w:divBdr>
                  <w:divsChild>
                    <w:div w:id="183969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4547096">
      <w:bodyDiv w:val="1"/>
      <w:marLeft w:val="0"/>
      <w:marRight w:val="0"/>
      <w:marTop w:val="0"/>
      <w:marBottom w:val="0"/>
      <w:divBdr>
        <w:top w:val="none" w:sz="0" w:space="0" w:color="auto"/>
        <w:left w:val="none" w:sz="0" w:space="0" w:color="auto"/>
        <w:bottom w:val="none" w:sz="0" w:space="0" w:color="auto"/>
        <w:right w:val="none" w:sz="0" w:space="0" w:color="auto"/>
      </w:divBdr>
    </w:div>
    <w:div w:id="338507558">
      <w:bodyDiv w:val="1"/>
      <w:marLeft w:val="0"/>
      <w:marRight w:val="0"/>
      <w:marTop w:val="0"/>
      <w:marBottom w:val="0"/>
      <w:divBdr>
        <w:top w:val="none" w:sz="0" w:space="0" w:color="auto"/>
        <w:left w:val="none" w:sz="0" w:space="0" w:color="auto"/>
        <w:bottom w:val="none" w:sz="0" w:space="0" w:color="auto"/>
        <w:right w:val="none" w:sz="0" w:space="0" w:color="auto"/>
      </w:divBdr>
      <w:divsChild>
        <w:div w:id="1655910631">
          <w:marLeft w:val="0"/>
          <w:marRight w:val="0"/>
          <w:marTop w:val="0"/>
          <w:marBottom w:val="0"/>
          <w:divBdr>
            <w:top w:val="none" w:sz="0" w:space="0" w:color="auto"/>
            <w:left w:val="none" w:sz="0" w:space="0" w:color="auto"/>
            <w:bottom w:val="none" w:sz="0" w:space="0" w:color="auto"/>
            <w:right w:val="none" w:sz="0" w:space="0" w:color="auto"/>
          </w:divBdr>
          <w:divsChild>
            <w:div w:id="829175741">
              <w:marLeft w:val="0"/>
              <w:marRight w:val="0"/>
              <w:marTop w:val="0"/>
              <w:marBottom w:val="0"/>
              <w:divBdr>
                <w:top w:val="none" w:sz="0" w:space="0" w:color="auto"/>
                <w:left w:val="none" w:sz="0" w:space="0" w:color="auto"/>
                <w:bottom w:val="none" w:sz="0" w:space="0" w:color="auto"/>
                <w:right w:val="none" w:sz="0" w:space="0" w:color="auto"/>
              </w:divBdr>
              <w:divsChild>
                <w:div w:id="152698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480934">
      <w:bodyDiv w:val="1"/>
      <w:marLeft w:val="0"/>
      <w:marRight w:val="0"/>
      <w:marTop w:val="0"/>
      <w:marBottom w:val="0"/>
      <w:divBdr>
        <w:top w:val="none" w:sz="0" w:space="0" w:color="auto"/>
        <w:left w:val="none" w:sz="0" w:space="0" w:color="auto"/>
        <w:bottom w:val="none" w:sz="0" w:space="0" w:color="auto"/>
        <w:right w:val="none" w:sz="0" w:space="0" w:color="auto"/>
      </w:divBdr>
      <w:divsChild>
        <w:div w:id="537661772">
          <w:marLeft w:val="0"/>
          <w:marRight w:val="0"/>
          <w:marTop w:val="0"/>
          <w:marBottom w:val="0"/>
          <w:divBdr>
            <w:top w:val="none" w:sz="0" w:space="0" w:color="auto"/>
            <w:left w:val="none" w:sz="0" w:space="0" w:color="auto"/>
            <w:bottom w:val="none" w:sz="0" w:space="0" w:color="auto"/>
            <w:right w:val="none" w:sz="0" w:space="0" w:color="auto"/>
          </w:divBdr>
          <w:divsChild>
            <w:div w:id="1785733063">
              <w:marLeft w:val="0"/>
              <w:marRight w:val="0"/>
              <w:marTop w:val="0"/>
              <w:marBottom w:val="0"/>
              <w:divBdr>
                <w:top w:val="none" w:sz="0" w:space="0" w:color="auto"/>
                <w:left w:val="none" w:sz="0" w:space="0" w:color="auto"/>
                <w:bottom w:val="none" w:sz="0" w:space="0" w:color="auto"/>
                <w:right w:val="none" w:sz="0" w:space="0" w:color="auto"/>
              </w:divBdr>
              <w:divsChild>
                <w:div w:id="526674700">
                  <w:marLeft w:val="0"/>
                  <w:marRight w:val="0"/>
                  <w:marTop w:val="0"/>
                  <w:marBottom w:val="0"/>
                  <w:divBdr>
                    <w:top w:val="none" w:sz="0" w:space="0" w:color="auto"/>
                    <w:left w:val="none" w:sz="0" w:space="0" w:color="auto"/>
                    <w:bottom w:val="none" w:sz="0" w:space="0" w:color="auto"/>
                    <w:right w:val="none" w:sz="0" w:space="0" w:color="auto"/>
                  </w:divBdr>
                </w:div>
                <w:div w:id="131329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057044">
      <w:bodyDiv w:val="1"/>
      <w:marLeft w:val="0"/>
      <w:marRight w:val="0"/>
      <w:marTop w:val="0"/>
      <w:marBottom w:val="0"/>
      <w:divBdr>
        <w:top w:val="none" w:sz="0" w:space="0" w:color="auto"/>
        <w:left w:val="none" w:sz="0" w:space="0" w:color="auto"/>
        <w:bottom w:val="none" w:sz="0" w:space="0" w:color="auto"/>
        <w:right w:val="none" w:sz="0" w:space="0" w:color="auto"/>
      </w:divBdr>
    </w:div>
    <w:div w:id="385834184">
      <w:bodyDiv w:val="1"/>
      <w:marLeft w:val="0"/>
      <w:marRight w:val="0"/>
      <w:marTop w:val="0"/>
      <w:marBottom w:val="0"/>
      <w:divBdr>
        <w:top w:val="none" w:sz="0" w:space="0" w:color="auto"/>
        <w:left w:val="none" w:sz="0" w:space="0" w:color="auto"/>
        <w:bottom w:val="none" w:sz="0" w:space="0" w:color="auto"/>
        <w:right w:val="none" w:sz="0" w:space="0" w:color="auto"/>
      </w:divBdr>
    </w:div>
    <w:div w:id="420757601">
      <w:bodyDiv w:val="1"/>
      <w:marLeft w:val="0"/>
      <w:marRight w:val="0"/>
      <w:marTop w:val="0"/>
      <w:marBottom w:val="0"/>
      <w:divBdr>
        <w:top w:val="none" w:sz="0" w:space="0" w:color="auto"/>
        <w:left w:val="none" w:sz="0" w:space="0" w:color="auto"/>
        <w:bottom w:val="none" w:sz="0" w:space="0" w:color="auto"/>
        <w:right w:val="none" w:sz="0" w:space="0" w:color="auto"/>
      </w:divBdr>
    </w:div>
    <w:div w:id="427506859">
      <w:bodyDiv w:val="1"/>
      <w:marLeft w:val="0"/>
      <w:marRight w:val="0"/>
      <w:marTop w:val="0"/>
      <w:marBottom w:val="0"/>
      <w:divBdr>
        <w:top w:val="none" w:sz="0" w:space="0" w:color="auto"/>
        <w:left w:val="none" w:sz="0" w:space="0" w:color="auto"/>
        <w:bottom w:val="none" w:sz="0" w:space="0" w:color="auto"/>
        <w:right w:val="none" w:sz="0" w:space="0" w:color="auto"/>
      </w:divBdr>
    </w:div>
    <w:div w:id="456266410">
      <w:bodyDiv w:val="1"/>
      <w:marLeft w:val="0"/>
      <w:marRight w:val="0"/>
      <w:marTop w:val="0"/>
      <w:marBottom w:val="0"/>
      <w:divBdr>
        <w:top w:val="none" w:sz="0" w:space="0" w:color="auto"/>
        <w:left w:val="none" w:sz="0" w:space="0" w:color="auto"/>
        <w:bottom w:val="none" w:sz="0" w:space="0" w:color="auto"/>
        <w:right w:val="none" w:sz="0" w:space="0" w:color="auto"/>
      </w:divBdr>
      <w:divsChild>
        <w:div w:id="1608543444">
          <w:marLeft w:val="0"/>
          <w:marRight w:val="0"/>
          <w:marTop w:val="0"/>
          <w:marBottom w:val="0"/>
          <w:divBdr>
            <w:top w:val="none" w:sz="0" w:space="0" w:color="auto"/>
            <w:left w:val="none" w:sz="0" w:space="0" w:color="auto"/>
            <w:bottom w:val="none" w:sz="0" w:space="0" w:color="auto"/>
            <w:right w:val="none" w:sz="0" w:space="0" w:color="auto"/>
          </w:divBdr>
          <w:divsChild>
            <w:div w:id="1142962252">
              <w:marLeft w:val="0"/>
              <w:marRight w:val="0"/>
              <w:marTop w:val="0"/>
              <w:marBottom w:val="0"/>
              <w:divBdr>
                <w:top w:val="none" w:sz="0" w:space="0" w:color="auto"/>
                <w:left w:val="none" w:sz="0" w:space="0" w:color="auto"/>
                <w:bottom w:val="none" w:sz="0" w:space="0" w:color="auto"/>
                <w:right w:val="none" w:sz="0" w:space="0" w:color="auto"/>
              </w:divBdr>
              <w:divsChild>
                <w:div w:id="180630637">
                  <w:marLeft w:val="0"/>
                  <w:marRight w:val="0"/>
                  <w:marTop w:val="0"/>
                  <w:marBottom w:val="0"/>
                  <w:divBdr>
                    <w:top w:val="none" w:sz="0" w:space="0" w:color="auto"/>
                    <w:left w:val="none" w:sz="0" w:space="0" w:color="auto"/>
                    <w:bottom w:val="none" w:sz="0" w:space="0" w:color="auto"/>
                    <w:right w:val="none" w:sz="0" w:space="0" w:color="auto"/>
                  </w:divBdr>
                  <w:divsChild>
                    <w:div w:id="175120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212985">
      <w:bodyDiv w:val="1"/>
      <w:marLeft w:val="0"/>
      <w:marRight w:val="0"/>
      <w:marTop w:val="0"/>
      <w:marBottom w:val="0"/>
      <w:divBdr>
        <w:top w:val="none" w:sz="0" w:space="0" w:color="auto"/>
        <w:left w:val="none" w:sz="0" w:space="0" w:color="auto"/>
        <w:bottom w:val="none" w:sz="0" w:space="0" w:color="auto"/>
        <w:right w:val="none" w:sz="0" w:space="0" w:color="auto"/>
      </w:divBdr>
    </w:div>
    <w:div w:id="499659288">
      <w:bodyDiv w:val="1"/>
      <w:marLeft w:val="0"/>
      <w:marRight w:val="0"/>
      <w:marTop w:val="0"/>
      <w:marBottom w:val="0"/>
      <w:divBdr>
        <w:top w:val="none" w:sz="0" w:space="0" w:color="auto"/>
        <w:left w:val="none" w:sz="0" w:space="0" w:color="auto"/>
        <w:bottom w:val="none" w:sz="0" w:space="0" w:color="auto"/>
        <w:right w:val="none" w:sz="0" w:space="0" w:color="auto"/>
      </w:divBdr>
    </w:div>
    <w:div w:id="530265479">
      <w:bodyDiv w:val="1"/>
      <w:marLeft w:val="0"/>
      <w:marRight w:val="0"/>
      <w:marTop w:val="0"/>
      <w:marBottom w:val="0"/>
      <w:divBdr>
        <w:top w:val="none" w:sz="0" w:space="0" w:color="auto"/>
        <w:left w:val="none" w:sz="0" w:space="0" w:color="auto"/>
        <w:bottom w:val="none" w:sz="0" w:space="0" w:color="auto"/>
        <w:right w:val="none" w:sz="0" w:space="0" w:color="auto"/>
      </w:divBdr>
    </w:div>
    <w:div w:id="551428343">
      <w:bodyDiv w:val="1"/>
      <w:marLeft w:val="0"/>
      <w:marRight w:val="0"/>
      <w:marTop w:val="0"/>
      <w:marBottom w:val="0"/>
      <w:divBdr>
        <w:top w:val="none" w:sz="0" w:space="0" w:color="auto"/>
        <w:left w:val="none" w:sz="0" w:space="0" w:color="auto"/>
        <w:bottom w:val="none" w:sz="0" w:space="0" w:color="auto"/>
        <w:right w:val="none" w:sz="0" w:space="0" w:color="auto"/>
      </w:divBdr>
    </w:div>
    <w:div w:id="563681727">
      <w:bodyDiv w:val="1"/>
      <w:marLeft w:val="0"/>
      <w:marRight w:val="0"/>
      <w:marTop w:val="0"/>
      <w:marBottom w:val="0"/>
      <w:divBdr>
        <w:top w:val="none" w:sz="0" w:space="0" w:color="auto"/>
        <w:left w:val="none" w:sz="0" w:space="0" w:color="auto"/>
        <w:bottom w:val="none" w:sz="0" w:space="0" w:color="auto"/>
        <w:right w:val="none" w:sz="0" w:space="0" w:color="auto"/>
      </w:divBdr>
    </w:div>
    <w:div w:id="570509179">
      <w:bodyDiv w:val="1"/>
      <w:marLeft w:val="0"/>
      <w:marRight w:val="0"/>
      <w:marTop w:val="0"/>
      <w:marBottom w:val="0"/>
      <w:divBdr>
        <w:top w:val="none" w:sz="0" w:space="0" w:color="auto"/>
        <w:left w:val="none" w:sz="0" w:space="0" w:color="auto"/>
        <w:bottom w:val="none" w:sz="0" w:space="0" w:color="auto"/>
        <w:right w:val="none" w:sz="0" w:space="0" w:color="auto"/>
      </w:divBdr>
      <w:divsChild>
        <w:div w:id="840268422">
          <w:marLeft w:val="0"/>
          <w:marRight w:val="0"/>
          <w:marTop w:val="0"/>
          <w:marBottom w:val="0"/>
          <w:divBdr>
            <w:top w:val="none" w:sz="0" w:space="0" w:color="auto"/>
            <w:left w:val="none" w:sz="0" w:space="0" w:color="auto"/>
            <w:bottom w:val="none" w:sz="0" w:space="0" w:color="auto"/>
            <w:right w:val="none" w:sz="0" w:space="0" w:color="auto"/>
          </w:divBdr>
          <w:divsChild>
            <w:div w:id="2143185201">
              <w:marLeft w:val="0"/>
              <w:marRight w:val="0"/>
              <w:marTop w:val="0"/>
              <w:marBottom w:val="0"/>
              <w:divBdr>
                <w:top w:val="none" w:sz="0" w:space="0" w:color="auto"/>
                <w:left w:val="none" w:sz="0" w:space="0" w:color="auto"/>
                <w:bottom w:val="none" w:sz="0" w:space="0" w:color="auto"/>
                <w:right w:val="none" w:sz="0" w:space="0" w:color="auto"/>
              </w:divBdr>
              <w:divsChild>
                <w:div w:id="714741471">
                  <w:marLeft w:val="0"/>
                  <w:marRight w:val="0"/>
                  <w:marTop w:val="0"/>
                  <w:marBottom w:val="0"/>
                  <w:divBdr>
                    <w:top w:val="none" w:sz="0" w:space="0" w:color="auto"/>
                    <w:left w:val="none" w:sz="0" w:space="0" w:color="auto"/>
                    <w:bottom w:val="none" w:sz="0" w:space="0" w:color="auto"/>
                    <w:right w:val="none" w:sz="0" w:space="0" w:color="auto"/>
                  </w:divBdr>
                  <w:divsChild>
                    <w:div w:id="56888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131655">
      <w:bodyDiv w:val="1"/>
      <w:marLeft w:val="0"/>
      <w:marRight w:val="0"/>
      <w:marTop w:val="0"/>
      <w:marBottom w:val="0"/>
      <w:divBdr>
        <w:top w:val="none" w:sz="0" w:space="0" w:color="auto"/>
        <w:left w:val="none" w:sz="0" w:space="0" w:color="auto"/>
        <w:bottom w:val="none" w:sz="0" w:space="0" w:color="auto"/>
        <w:right w:val="none" w:sz="0" w:space="0" w:color="auto"/>
      </w:divBdr>
    </w:div>
    <w:div w:id="587468548">
      <w:bodyDiv w:val="1"/>
      <w:marLeft w:val="0"/>
      <w:marRight w:val="0"/>
      <w:marTop w:val="0"/>
      <w:marBottom w:val="0"/>
      <w:divBdr>
        <w:top w:val="none" w:sz="0" w:space="0" w:color="auto"/>
        <w:left w:val="none" w:sz="0" w:space="0" w:color="auto"/>
        <w:bottom w:val="none" w:sz="0" w:space="0" w:color="auto"/>
        <w:right w:val="none" w:sz="0" w:space="0" w:color="auto"/>
      </w:divBdr>
    </w:div>
    <w:div w:id="593899943">
      <w:bodyDiv w:val="1"/>
      <w:marLeft w:val="0"/>
      <w:marRight w:val="0"/>
      <w:marTop w:val="0"/>
      <w:marBottom w:val="0"/>
      <w:divBdr>
        <w:top w:val="none" w:sz="0" w:space="0" w:color="auto"/>
        <w:left w:val="none" w:sz="0" w:space="0" w:color="auto"/>
        <w:bottom w:val="none" w:sz="0" w:space="0" w:color="auto"/>
        <w:right w:val="none" w:sz="0" w:space="0" w:color="auto"/>
      </w:divBdr>
    </w:div>
    <w:div w:id="620572091">
      <w:bodyDiv w:val="1"/>
      <w:marLeft w:val="0"/>
      <w:marRight w:val="0"/>
      <w:marTop w:val="0"/>
      <w:marBottom w:val="0"/>
      <w:divBdr>
        <w:top w:val="none" w:sz="0" w:space="0" w:color="auto"/>
        <w:left w:val="none" w:sz="0" w:space="0" w:color="auto"/>
        <w:bottom w:val="none" w:sz="0" w:space="0" w:color="auto"/>
        <w:right w:val="none" w:sz="0" w:space="0" w:color="auto"/>
      </w:divBdr>
    </w:div>
    <w:div w:id="621494493">
      <w:bodyDiv w:val="1"/>
      <w:marLeft w:val="0"/>
      <w:marRight w:val="0"/>
      <w:marTop w:val="0"/>
      <w:marBottom w:val="0"/>
      <w:divBdr>
        <w:top w:val="none" w:sz="0" w:space="0" w:color="auto"/>
        <w:left w:val="none" w:sz="0" w:space="0" w:color="auto"/>
        <w:bottom w:val="none" w:sz="0" w:space="0" w:color="auto"/>
        <w:right w:val="none" w:sz="0" w:space="0" w:color="auto"/>
      </w:divBdr>
    </w:div>
    <w:div w:id="623778147">
      <w:bodyDiv w:val="1"/>
      <w:marLeft w:val="0"/>
      <w:marRight w:val="0"/>
      <w:marTop w:val="0"/>
      <w:marBottom w:val="0"/>
      <w:divBdr>
        <w:top w:val="none" w:sz="0" w:space="0" w:color="auto"/>
        <w:left w:val="none" w:sz="0" w:space="0" w:color="auto"/>
        <w:bottom w:val="none" w:sz="0" w:space="0" w:color="auto"/>
        <w:right w:val="none" w:sz="0" w:space="0" w:color="auto"/>
      </w:divBdr>
      <w:divsChild>
        <w:div w:id="1186097044">
          <w:marLeft w:val="0"/>
          <w:marRight w:val="0"/>
          <w:marTop w:val="0"/>
          <w:marBottom w:val="0"/>
          <w:divBdr>
            <w:top w:val="none" w:sz="0" w:space="0" w:color="auto"/>
            <w:left w:val="none" w:sz="0" w:space="0" w:color="auto"/>
            <w:bottom w:val="none" w:sz="0" w:space="0" w:color="auto"/>
            <w:right w:val="none" w:sz="0" w:space="0" w:color="auto"/>
          </w:divBdr>
          <w:divsChild>
            <w:div w:id="862860937">
              <w:marLeft w:val="0"/>
              <w:marRight w:val="0"/>
              <w:marTop w:val="0"/>
              <w:marBottom w:val="0"/>
              <w:divBdr>
                <w:top w:val="none" w:sz="0" w:space="0" w:color="auto"/>
                <w:left w:val="none" w:sz="0" w:space="0" w:color="auto"/>
                <w:bottom w:val="none" w:sz="0" w:space="0" w:color="auto"/>
                <w:right w:val="none" w:sz="0" w:space="0" w:color="auto"/>
              </w:divBdr>
              <w:divsChild>
                <w:div w:id="2125267177">
                  <w:marLeft w:val="0"/>
                  <w:marRight w:val="0"/>
                  <w:marTop w:val="0"/>
                  <w:marBottom w:val="0"/>
                  <w:divBdr>
                    <w:top w:val="none" w:sz="0" w:space="0" w:color="auto"/>
                    <w:left w:val="none" w:sz="0" w:space="0" w:color="auto"/>
                    <w:bottom w:val="none" w:sz="0" w:space="0" w:color="auto"/>
                    <w:right w:val="none" w:sz="0" w:space="0" w:color="auto"/>
                  </w:divBdr>
                  <w:divsChild>
                    <w:div w:id="408965026">
                      <w:marLeft w:val="0"/>
                      <w:marRight w:val="0"/>
                      <w:marTop w:val="0"/>
                      <w:marBottom w:val="0"/>
                      <w:divBdr>
                        <w:top w:val="none" w:sz="0" w:space="0" w:color="auto"/>
                        <w:left w:val="none" w:sz="0" w:space="0" w:color="auto"/>
                        <w:bottom w:val="none" w:sz="0" w:space="0" w:color="auto"/>
                        <w:right w:val="none" w:sz="0" w:space="0" w:color="auto"/>
                      </w:divBdr>
                    </w:div>
                    <w:div w:id="258682199">
                      <w:marLeft w:val="0"/>
                      <w:marRight w:val="0"/>
                      <w:marTop w:val="0"/>
                      <w:marBottom w:val="0"/>
                      <w:divBdr>
                        <w:top w:val="none" w:sz="0" w:space="0" w:color="auto"/>
                        <w:left w:val="none" w:sz="0" w:space="0" w:color="auto"/>
                        <w:bottom w:val="none" w:sz="0" w:space="0" w:color="auto"/>
                        <w:right w:val="none" w:sz="0" w:space="0" w:color="auto"/>
                      </w:divBdr>
                    </w:div>
                  </w:divsChild>
                </w:div>
                <w:div w:id="1331445299">
                  <w:marLeft w:val="0"/>
                  <w:marRight w:val="0"/>
                  <w:marTop w:val="0"/>
                  <w:marBottom w:val="0"/>
                  <w:divBdr>
                    <w:top w:val="none" w:sz="0" w:space="0" w:color="auto"/>
                    <w:left w:val="none" w:sz="0" w:space="0" w:color="auto"/>
                    <w:bottom w:val="none" w:sz="0" w:space="0" w:color="auto"/>
                    <w:right w:val="none" w:sz="0" w:space="0" w:color="auto"/>
                  </w:divBdr>
                  <w:divsChild>
                    <w:div w:id="2055078500">
                      <w:marLeft w:val="0"/>
                      <w:marRight w:val="0"/>
                      <w:marTop w:val="0"/>
                      <w:marBottom w:val="0"/>
                      <w:divBdr>
                        <w:top w:val="none" w:sz="0" w:space="0" w:color="auto"/>
                        <w:left w:val="none" w:sz="0" w:space="0" w:color="auto"/>
                        <w:bottom w:val="none" w:sz="0" w:space="0" w:color="auto"/>
                        <w:right w:val="none" w:sz="0" w:space="0" w:color="auto"/>
                      </w:divBdr>
                    </w:div>
                  </w:divsChild>
                </w:div>
                <w:div w:id="301621730">
                  <w:marLeft w:val="0"/>
                  <w:marRight w:val="0"/>
                  <w:marTop w:val="0"/>
                  <w:marBottom w:val="0"/>
                  <w:divBdr>
                    <w:top w:val="none" w:sz="0" w:space="0" w:color="auto"/>
                    <w:left w:val="none" w:sz="0" w:space="0" w:color="auto"/>
                    <w:bottom w:val="none" w:sz="0" w:space="0" w:color="auto"/>
                    <w:right w:val="none" w:sz="0" w:space="0" w:color="auto"/>
                  </w:divBdr>
                  <w:divsChild>
                    <w:div w:id="1302467184">
                      <w:marLeft w:val="0"/>
                      <w:marRight w:val="0"/>
                      <w:marTop w:val="0"/>
                      <w:marBottom w:val="0"/>
                      <w:divBdr>
                        <w:top w:val="none" w:sz="0" w:space="0" w:color="auto"/>
                        <w:left w:val="none" w:sz="0" w:space="0" w:color="auto"/>
                        <w:bottom w:val="none" w:sz="0" w:space="0" w:color="auto"/>
                        <w:right w:val="none" w:sz="0" w:space="0" w:color="auto"/>
                      </w:divBdr>
                    </w:div>
                    <w:div w:id="151087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470588">
          <w:marLeft w:val="0"/>
          <w:marRight w:val="0"/>
          <w:marTop w:val="0"/>
          <w:marBottom w:val="0"/>
          <w:divBdr>
            <w:top w:val="none" w:sz="0" w:space="0" w:color="auto"/>
            <w:left w:val="none" w:sz="0" w:space="0" w:color="auto"/>
            <w:bottom w:val="none" w:sz="0" w:space="0" w:color="auto"/>
            <w:right w:val="none" w:sz="0" w:space="0" w:color="auto"/>
          </w:divBdr>
          <w:divsChild>
            <w:div w:id="853688587">
              <w:marLeft w:val="0"/>
              <w:marRight w:val="0"/>
              <w:marTop w:val="0"/>
              <w:marBottom w:val="0"/>
              <w:divBdr>
                <w:top w:val="none" w:sz="0" w:space="0" w:color="auto"/>
                <w:left w:val="none" w:sz="0" w:space="0" w:color="auto"/>
                <w:bottom w:val="none" w:sz="0" w:space="0" w:color="auto"/>
                <w:right w:val="none" w:sz="0" w:space="0" w:color="auto"/>
              </w:divBdr>
              <w:divsChild>
                <w:div w:id="1196117119">
                  <w:marLeft w:val="0"/>
                  <w:marRight w:val="0"/>
                  <w:marTop w:val="0"/>
                  <w:marBottom w:val="0"/>
                  <w:divBdr>
                    <w:top w:val="none" w:sz="0" w:space="0" w:color="auto"/>
                    <w:left w:val="none" w:sz="0" w:space="0" w:color="auto"/>
                    <w:bottom w:val="none" w:sz="0" w:space="0" w:color="auto"/>
                    <w:right w:val="none" w:sz="0" w:space="0" w:color="auto"/>
                  </w:divBdr>
                  <w:divsChild>
                    <w:div w:id="771170279">
                      <w:marLeft w:val="0"/>
                      <w:marRight w:val="0"/>
                      <w:marTop w:val="0"/>
                      <w:marBottom w:val="0"/>
                      <w:divBdr>
                        <w:top w:val="none" w:sz="0" w:space="0" w:color="auto"/>
                        <w:left w:val="none" w:sz="0" w:space="0" w:color="auto"/>
                        <w:bottom w:val="none" w:sz="0" w:space="0" w:color="auto"/>
                        <w:right w:val="none" w:sz="0" w:space="0" w:color="auto"/>
                      </w:divBdr>
                    </w:div>
                    <w:div w:id="1741170656">
                      <w:marLeft w:val="0"/>
                      <w:marRight w:val="0"/>
                      <w:marTop w:val="0"/>
                      <w:marBottom w:val="0"/>
                      <w:divBdr>
                        <w:top w:val="none" w:sz="0" w:space="0" w:color="auto"/>
                        <w:left w:val="none" w:sz="0" w:space="0" w:color="auto"/>
                        <w:bottom w:val="none" w:sz="0" w:space="0" w:color="auto"/>
                        <w:right w:val="none" w:sz="0" w:space="0" w:color="auto"/>
                      </w:divBdr>
                    </w:div>
                  </w:divsChild>
                </w:div>
                <w:div w:id="1320573874">
                  <w:marLeft w:val="0"/>
                  <w:marRight w:val="0"/>
                  <w:marTop w:val="0"/>
                  <w:marBottom w:val="0"/>
                  <w:divBdr>
                    <w:top w:val="none" w:sz="0" w:space="0" w:color="auto"/>
                    <w:left w:val="none" w:sz="0" w:space="0" w:color="auto"/>
                    <w:bottom w:val="none" w:sz="0" w:space="0" w:color="auto"/>
                    <w:right w:val="none" w:sz="0" w:space="0" w:color="auto"/>
                  </w:divBdr>
                  <w:divsChild>
                    <w:div w:id="895969149">
                      <w:marLeft w:val="0"/>
                      <w:marRight w:val="0"/>
                      <w:marTop w:val="0"/>
                      <w:marBottom w:val="0"/>
                      <w:divBdr>
                        <w:top w:val="none" w:sz="0" w:space="0" w:color="auto"/>
                        <w:left w:val="none" w:sz="0" w:space="0" w:color="auto"/>
                        <w:bottom w:val="none" w:sz="0" w:space="0" w:color="auto"/>
                        <w:right w:val="none" w:sz="0" w:space="0" w:color="auto"/>
                      </w:divBdr>
                    </w:div>
                  </w:divsChild>
                </w:div>
                <w:div w:id="1849522279">
                  <w:marLeft w:val="0"/>
                  <w:marRight w:val="0"/>
                  <w:marTop w:val="0"/>
                  <w:marBottom w:val="0"/>
                  <w:divBdr>
                    <w:top w:val="none" w:sz="0" w:space="0" w:color="auto"/>
                    <w:left w:val="none" w:sz="0" w:space="0" w:color="auto"/>
                    <w:bottom w:val="none" w:sz="0" w:space="0" w:color="auto"/>
                    <w:right w:val="none" w:sz="0" w:space="0" w:color="auto"/>
                  </w:divBdr>
                  <w:divsChild>
                    <w:div w:id="178835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062090">
      <w:bodyDiv w:val="1"/>
      <w:marLeft w:val="0"/>
      <w:marRight w:val="0"/>
      <w:marTop w:val="0"/>
      <w:marBottom w:val="0"/>
      <w:divBdr>
        <w:top w:val="none" w:sz="0" w:space="0" w:color="auto"/>
        <w:left w:val="none" w:sz="0" w:space="0" w:color="auto"/>
        <w:bottom w:val="none" w:sz="0" w:space="0" w:color="auto"/>
        <w:right w:val="none" w:sz="0" w:space="0" w:color="auto"/>
      </w:divBdr>
      <w:divsChild>
        <w:div w:id="2140031052">
          <w:marLeft w:val="0"/>
          <w:marRight w:val="0"/>
          <w:marTop w:val="0"/>
          <w:marBottom w:val="0"/>
          <w:divBdr>
            <w:top w:val="none" w:sz="0" w:space="0" w:color="auto"/>
            <w:left w:val="none" w:sz="0" w:space="0" w:color="auto"/>
            <w:bottom w:val="none" w:sz="0" w:space="0" w:color="auto"/>
            <w:right w:val="none" w:sz="0" w:space="0" w:color="auto"/>
          </w:divBdr>
          <w:divsChild>
            <w:div w:id="1489593471">
              <w:marLeft w:val="0"/>
              <w:marRight w:val="0"/>
              <w:marTop w:val="0"/>
              <w:marBottom w:val="0"/>
              <w:divBdr>
                <w:top w:val="none" w:sz="0" w:space="0" w:color="auto"/>
                <w:left w:val="none" w:sz="0" w:space="0" w:color="auto"/>
                <w:bottom w:val="none" w:sz="0" w:space="0" w:color="auto"/>
                <w:right w:val="none" w:sz="0" w:space="0" w:color="auto"/>
              </w:divBdr>
              <w:divsChild>
                <w:div w:id="1905526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503448">
      <w:bodyDiv w:val="1"/>
      <w:marLeft w:val="0"/>
      <w:marRight w:val="0"/>
      <w:marTop w:val="0"/>
      <w:marBottom w:val="0"/>
      <w:divBdr>
        <w:top w:val="none" w:sz="0" w:space="0" w:color="auto"/>
        <w:left w:val="none" w:sz="0" w:space="0" w:color="auto"/>
        <w:bottom w:val="none" w:sz="0" w:space="0" w:color="auto"/>
        <w:right w:val="none" w:sz="0" w:space="0" w:color="auto"/>
      </w:divBdr>
    </w:div>
    <w:div w:id="696152519">
      <w:bodyDiv w:val="1"/>
      <w:marLeft w:val="0"/>
      <w:marRight w:val="0"/>
      <w:marTop w:val="0"/>
      <w:marBottom w:val="0"/>
      <w:divBdr>
        <w:top w:val="none" w:sz="0" w:space="0" w:color="auto"/>
        <w:left w:val="none" w:sz="0" w:space="0" w:color="auto"/>
        <w:bottom w:val="none" w:sz="0" w:space="0" w:color="auto"/>
        <w:right w:val="none" w:sz="0" w:space="0" w:color="auto"/>
      </w:divBdr>
      <w:divsChild>
        <w:div w:id="119615752">
          <w:marLeft w:val="0"/>
          <w:marRight w:val="0"/>
          <w:marTop w:val="0"/>
          <w:marBottom w:val="0"/>
          <w:divBdr>
            <w:top w:val="none" w:sz="0" w:space="0" w:color="auto"/>
            <w:left w:val="none" w:sz="0" w:space="0" w:color="auto"/>
            <w:bottom w:val="none" w:sz="0" w:space="0" w:color="auto"/>
            <w:right w:val="none" w:sz="0" w:space="0" w:color="auto"/>
          </w:divBdr>
          <w:divsChild>
            <w:div w:id="637297808">
              <w:marLeft w:val="0"/>
              <w:marRight w:val="0"/>
              <w:marTop w:val="0"/>
              <w:marBottom w:val="0"/>
              <w:divBdr>
                <w:top w:val="none" w:sz="0" w:space="0" w:color="auto"/>
                <w:left w:val="none" w:sz="0" w:space="0" w:color="auto"/>
                <w:bottom w:val="none" w:sz="0" w:space="0" w:color="auto"/>
                <w:right w:val="none" w:sz="0" w:space="0" w:color="auto"/>
              </w:divBdr>
              <w:divsChild>
                <w:div w:id="1968314684">
                  <w:marLeft w:val="0"/>
                  <w:marRight w:val="0"/>
                  <w:marTop w:val="0"/>
                  <w:marBottom w:val="0"/>
                  <w:divBdr>
                    <w:top w:val="none" w:sz="0" w:space="0" w:color="auto"/>
                    <w:left w:val="none" w:sz="0" w:space="0" w:color="auto"/>
                    <w:bottom w:val="none" w:sz="0" w:space="0" w:color="auto"/>
                    <w:right w:val="none" w:sz="0" w:space="0" w:color="auto"/>
                  </w:divBdr>
                  <w:divsChild>
                    <w:div w:id="830758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099210">
      <w:bodyDiv w:val="1"/>
      <w:marLeft w:val="0"/>
      <w:marRight w:val="0"/>
      <w:marTop w:val="0"/>
      <w:marBottom w:val="0"/>
      <w:divBdr>
        <w:top w:val="none" w:sz="0" w:space="0" w:color="auto"/>
        <w:left w:val="none" w:sz="0" w:space="0" w:color="auto"/>
        <w:bottom w:val="none" w:sz="0" w:space="0" w:color="auto"/>
        <w:right w:val="none" w:sz="0" w:space="0" w:color="auto"/>
      </w:divBdr>
    </w:div>
    <w:div w:id="710301234">
      <w:bodyDiv w:val="1"/>
      <w:marLeft w:val="0"/>
      <w:marRight w:val="0"/>
      <w:marTop w:val="0"/>
      <w:marBottom w:val="0"/>
      <w:divBdr>
        <w:top w:val="none" w:sz="0" w:space="0" w:color="auto"/>
        <w:left w:val="none" w:sz="0" w:space="0" w:color="auto"/>
        <w:bottom w:val="none" w:sz="0" w:space="0" w:color="auto"/>
        <w:right w:val="none" w:sz="0" w:space="0" w:color="auto"/>
      </w:divBdr>
    </w:div>
    <w:div w:id="726875706">
      <w:bodyDiv w:val="1"/>
      <w:marLeft w:val="0"/>
      <w:marRight w:val="0"/>
      <w:marTop w:val="0"/>
      <w:marBottom w:val="0"/>
      <w:divBdr>
        <w:top w:val="none" w:sz="0" w:space="0" w:color="auto"/>
        <w:left w:val="none" w:sz="0" w:space="0" w:color="auto"/>
        <w:bottom w:val="none" w:sz="0" w:space="0" w:color="auto"/>
        <w:right w:val="none" w:sz="0" w:space="0" w:color="auto"/>
      </w:divBdr>
      <w:divsChild>
        <w:div w:id="1903831681">
          <w:marLeft w:val="0"/>
          <w:marRight w:val="0"/>
          <w:marTop w:val="0"/>
          <w:marBottom w:val="0"/>
          <w:divBdr>
            <w:top w:val="none" w:sz="0" w:space="0" w:color="auto"/>
            <w:left w:val="none" w:sz="0" w:space="0" w:color="auto"/>
            <w:bottom w:val="none" w:sz="0" w:space="0" w:color="auto"/>
            <w:right w:val="none" w:sz="0" w:space="0" w:color="auto"/>
          </w:divBdr>
          <w:divsChild>
            <w:div w:id="562760708">
              <w:marLeft w:val="0"/>
              <w:marRight w:val="0"/>
              <w:marTop w:val="0"/>
              <w:marBottom w:val="0"/>
              <w:divBdr>
                <w:top w:val="none" w:sz="0" w:space="0" w:color="auto"/>
                <w:left w:val="none" w:sz="0" w:space="0" w:color="auto"/>
                <w:bottom w:val="none" w:sz="0" w:space="0" w:color="auto"/>
                <w:right w:val="none" w:sz="0" w:space="0" w:color="auto"/>
              </w:divBdr>
              <w:divsChild>
                <w:div w:id="2136606121">
                  <w:marLeft w:val="0"/>
                  <w:marRight w:val="0"/>
                  <w:marTop w:val="0"/>
                  <w:marBottom w:val="0"/>
                  <w:divBdr>
                    <w:top w:val="none" w:sz="0" w:space="0" w:color="auto"/>
                    <w:left w:val="none" w:sz="0" w:space="0" w:color="auto"/>
                    <w:bottom w:val="none" w:sz="0" w:space="0" w:color="auto"/>
                    <w:right w:val="none" w:sz="0" w:space="0" w:color="auto"/>
                  </w:divBdr>
                  <w:divsChild>
                    <w:div w:id="91130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108139">
      <w:bodyDiv w:val="1"/>
      <w:marLeft w:val="0"/>
      <w:marRight w:val="0"/>
      <w:marTop w:val="0"/>
      <w:marBottom w:val="0"/>
      <w:divBdr>
        <w:top w:val="none" w:sz="0" w:space="0" w:color="auto"/>
        <w:left w:val="none" w:sz="0" w:space="0" w:color="auto"/>
        <w:bottom w:val="none" w:sz="0" w:space="0" w:color="auto"/>
        <w:right w:val="none" w:sz="0" w:space="0" w:color="auto"/>
      </w:divBdr>
    </w:div>
    <w:div w:id="783959910">
      <w:bodyDiv w:val="1"/>
      <w:marLeft w:val="0"/>
      <w:marRight w:val="0"/>
      <w:marTop w:val="0"/>
      <w:marBottom w:val="0"/>
      <w:divBdr>
        <w:top w:val="none" w:sz="0" w:space="0" w:color="auto"/>
        <w:left w:val="none" w:sz="0" w:space="0" w:color="auto"/>
        <w:bottom w:val="none" w:sz="0" w:space="0" w:color="auto"/>
        <w:right w:val="none" w:sz="0" w:space="0" w:color="auto"/>
      </w:divBdr>
    </w:div>
    <w:div w:id="789782637">
      <w:bodyDiv w:val="1"/>
      <w:marLeft w:val="0"/>
      <w:marRight w:val="0"/>
      <w:marTop w:val="0"/>
      <w:marBottom w:val="0"/>
      <w:divBdr>
        <w:top w:val="none" w:sz="0" w:space="0" w:color="auto"/>
        <w:left w:val="none" w:sz="0" w:space="0" w:color="auto"/>
        <w:bottom w:val="none" w:sz="0" w:space="0" w:color="auto"/>
        <w:right w:val="none" w:sz="0" w:space="0" w:color="auto"/>
      </w:divBdr>
    </w:div>
    <w:div w:id="820317656">
      <w:bodyDiv w:val="1"/>
      <w:marLeft w:val="0"/>
      <w:marRight w:val="0"/>
      <w:marTop w:val="0"/>
      <w:marBottom w:val="0"/>
      <w:divBdr>
        <w:top w:val="none" w:sz="0" w:space="0" w:color="auto"/>
        <w:left w:val="none" w:sz="0" w:space="0" w:color="auto"/>
        <w:bottom w:val="none" w:sz="0" w:space="0" w:color="auto"/>
        <w:right w:val="none" w:sz="0" w:space="0" w:color="auto"/>
      </w:divBdr>
      <w:divsChild>
        <w:div w:id="1768576414">
          <w:marLeft w:val="0"/>
          <w:marRight w:val="0"/>
          <w:marTop w:val="0"/>
          <w:marBottom w:val="0"/>
          <w:divBdr>
            <w:top w:val="none" w:sz="0" w:space="0" w:color="auto"/>
            <w:left w:val="none" w:sz="0" w:space="0" w:color="auto"/>
            <w:bottom w:val="none" w:sz="0" w:space="0" w:color="auto"/>
            <w:right w:val="none" w:sz="0" w:space="0" w:color="auto"/>
          </w:divBdr>
          <w:divsChild>
            <w:div w:id="997879805">
              <w:marLeft w:val="0"/>
              <w:marRight w:val="0"/>
              <w:marTop w:val="0"/>
              <w:marBottom w:val="0"/>
              <w:divBdr>
                <w:top w:val="none" w:sz="0" w:space="0" w:color="auto"/>
                <w:left w:val="none" w:sz="0" w:space="0" w:color="auto"/>
                <w:bottom w:val="none" w:sz="0" w:space="0" w:color="auto"/>
                <w:right w:val="none" w:sz="0" w:space="0" w:color="auto"/>
              </w:divBdr>
              <w:divsChild>
                <w:div w:id="135804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089927">
      <w:bodyDiv w:val="1"/>
      <w:marLeft w:val="0"/>
      <w:marRight w:val="0"/>
      <w:marTop w:val="0"/>
      <w:marBottom w:val="0"/>
      <w:divBdr>
        <w:top w:val="none" w:sz="0" w:space="0" w:color="auto"/>
        <w:left w:val="none" w:sz="0" w:space="0" w:color="auto"/>
        <w:bottom w:val="none" w:sz="0" w:space="0" w:color="auto"/>
        <w:right w:val="none" w:sz="0" w:space="0" w:color="auto"/>
      </w:divBdr>
    </w:div>
    <w:div w:id="822237928">
      <w:bodyDiv w:val="1"/>
      <w:marLeft w:val="0"/>
      <w:marRight w:val="0"/>
      <w:marTop w:val="0"/>
      <w:marBottom w:val="0"/>
      <w:divBdr>
        <w:top w:val="none" w:sz="0" w:space="0" w:color="auto"/>
        <w:left w:val="none" w:sz="0" w:space="0" w:color="auto"/>
        <w:bottom w:val="none" w:sz="0" w:space="0" w:color="auto"/>
        <w:right w:val="none" w:sz="0" w:space="0" w:color="auto"/>
      </w:divBdr>
    </w:div>
    <w:div w:id="845245110">
      <w:bodyDiv w:val="1"/>
      <w:marLeft w:val="0"/>
      <w:marRight w:val="0"/>
      <w:marTop w:val="0"/>
      <w:marBottom w:val="0"/>
      <w:divBdr>
        <w:top w:val="none" w:sz="0" w:space="0" w:color="auto"/>
        <w:left w:val="none" w:sz="0" w:space="0" w:color="auto"/>
        <w:bottom w:val="none" w:sz="0" w:space="0" w:color="auto"/>
        <w:right w:val="none" w:sz="0" w:space="0" w:color="auto"/>
      </w:divBdr>
    </w:div>
    <w:div w:id="847333819">
      <w:bodyDiv w:val="1"/>
      <w:marLeft w:val="0"/>
      <w:marRight w:val="0"/>
      <w:marTop w:val="0"/>
      <w:marBottom w:val="0"/>
      <w:divBdr>
        <w:top w:val="none" w:sz="0" w:space="0" w:color="auto"/>
        <w:left w:val="none" w:sz="0" w:space="0" w:color="auto"/>
        <w:bottom w:val="none" w:sz="0" w:space="0" w:color="auto"/>
        <w:right w:val="none" w:sz="0" w:space="0" w:color="auto"/>
      </w:divBdr>
    </w:div>
    <w:div w:id="865217672">
      <w:bodyDiv w:val="1"/>
      <w:marLeft w:val="0"/>
      <w:marRight w:val="0"/>
      <w:marTop w:val="0"/>
      <w:marBottom w:val="0"/>
      <w:divBdr>
        <w:top w:val="none" w:sz="0" w:space="0" w:color="auto"/>
        <w:left w:val="none" w:sz="0" w:space="0" w:color="auto"/>
        <w:bottom w:val="none" w:sz="0" w:space="0" w:color="auto"/>
        <w:right w:val="none" w:sz="0" w:space="0" w:color="auto"/>
      </w:divBdr>
      <w:divsChild>
        <w:div w:id="1485389836">
          <w:marLeft w:val="0"/>
          <w:marRight w:val="0"/>
          <w:marTop w:val="0"/>
          <w:marBottom w:val="0"/>
          <w:divBdr>
            <w:top w:val="none" w:sz="0" w:space="0" w:color="auto"/>
            <w:left w:val="none" w:sz="0" w:space="0" w:color="auto"/>
            <w:bottom w:val="none" w:sz="0" w:space="0" w:color="auto"/>
            <w:right w:val="none" w:sz="0" w:space="0" w:color="auto"/>
          </w:divBdr>
          <w:divsChild>
            <w:div w:id="889926692">
              <w:marLeft w:val="0"/>
              <w:marRight w:val="0"/>
              <w:marTop w:val="0"/>
              <w:marBottom w:val="0"/>
              <w:divBdr>
                <w:top w:val="none" w:sz="0" w:space="0" w:color="auto"/>
                <w:left w:val="none" w:sz="0" w:space="0" w:color="auto"/>
                <w:bottom w:val="none" w:sz="0" w:space="0" w:color="auto"/>
                <w:right w:val="none" w:sz="0" w:space="0" w:color="auto"/>
              </w:divBdr>
              <w:divsChild>
                <w:div w:id="1575122186">
                  <w:marLeft w:val="0"/>
                  <w:marRight w:val="0"/>
                  <w:marTop w:val="0"/>
                  <w:marBottom w:val="0"/>
                  <w:divBdr>
                    <w:top w:val="none" w:sz="0" w:space="0" w:color="auto"/>
                    <w:left w:val="none" w:sz="0" w:space="0" w:color="auto"/>
                    <w:bottom w:val="none" w:sz="0" w:space="0" w:color="auto"/>
                    <w:right w:val="none" w:sz="0" w:space="0" w:color="auto"/>
                  </w:divBdr>
                  <w:divsChild>
                    <w:div w:id="109571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689466">
      <w:bodyDiv w:val="1"/>
      <w:marLeft w:val="0"/>
      <w:marRight w:val="0"/>
      <w:marTop w:val="0"/>
      <w:marBottom w:val="0"/>
      <w:divBdr>
        <w:top w:val="none" w:sz="0" w:space="0" w:color="auto"/>
        <w:left w:val="none" w:sz="0" w:space="0" w:color="auto"/>
        <w:bottom w:val="none" w:sz="0" w:space="0" w:color="auto"/>
        <w:right w:val="none" w:sz="0" w:space="0" w:color="auto"/>
      </w:divBdr>
    </w:div>
    <w:div w:id="898058157">
      <w:bodyDiv w:val="1"/>
      <w:marLeft w:val="0"/>
      <w:marRight w:val="0"/>
      <w:marTop w:val="0"/>
      <w:marBottom w:val="0"/>
      <w:divBdr>
        <w:top w:val="none" w:sz="0" w:space="0" w:color="auto"/>
        <w:left w:val="none" w:sz="0" w:space="0" w:color="auto"/>
        <w:bottom w:val="none" w:sz="0" w:space="0" w:color="auto"/>
        <w:right w:val="none" w:sz="0" w:space="0" w:color="auto"/>
      </w:divBdr>
    </w:div>
    <w:div w:id="899753982">
      <w:bodyDiv w:val="1"/>
      <w:marLeft w:val="0"/>
      <w:marRight w:val="0"/>
      <w:marTop w:val="0"/>
      <w:marBottom w:val="0"/>
      <w:divBdr>
        <w:top w:val="none" w:sz="0" w:space="0" w:color="auto"/>
        <w:left w:val="none" w:sz="0" w:space="0" w:color="auto"/>
        <w:bottom w:val="none" w:sz="0" w:space="0" w:color="auto"/>
        <w:right w:val="none" w:sz="0" w:space="0" w:color="auto"/>
      </w:divBdr>
      <w:divsChild>
        <w:div w:id="493961148">
          <w:marLeft w:val="0"/>
          <w:marRight w:val="0"/>
          <w:marTop w:val="0"/>
          <w:marBottom w:val="0"/>
          <w:divBdr>
            <w:top w:val="none" w:sz="0" w:space="0" w:color="auto"/>
            <w:left w:val="none" w:sz="0" w:space="0" w:color="auto"/>
            <w:bottom w:val="none" w:sz="0" w:space="0" w:color="auto"/>
            <w:right w:val="none" w:sz="0" w:space="0" w:color="auto"/>
          </w:divBdr>
          <w:divsChild>
            <w:div w:id="577713243">
              <w:marLeft w:val="0"/>
              <w:marRight w:val="0"/>
              <w:marTop w:val="0"/>
              <w:marBottom w:val="0"/>
              <w:divBdr>
                <w:top w:val="none" w:sz="0" w:space="0" w:color="auto"/>
                <w:left w:val="none" w:sz="0" w:space="0" w:color="auto"/>
                <w:bottom w:val="none" w:sz="0" w:space="0" w:color="auto"/>
                <w:right w:val="none" w:sz="0" w:space="0" w:color="auto"/>
              </w:divBdr>
              <w:divsChild>
                <w:div w:id="674070321">
                  <w:marLeft w:val="0"/>
                  <w:marRight w:val="0"/>
                  <w:marTop w:val="0"/>
                  <w:marBottom w:val="0"/>
                  <w:divBdr>
                    <w:top w:val="none" w:sz="0" w:space="0" w:color="auto"/>
                    <w:left w:val="none" w:sz="0" w:space="0" w:color="auto"/>
                    <w:bottom w:val="none" w:sz="0" w:space="0" w:color="auto"/>
                    <w:right w:val="none" w:sz="0" w:space="0" w:color="auto"/>
                  </w:divBdr>
                  <w:divsChild>
                    <w:div w:id="83040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3224410">
      <w:bodyDiv w:val="1"/>
      <w:marLeft w:val="0"/>
      <w:marRight w:val="0"/>
      <w:marTop w:val="0"/>
      <w:marBottom w:val="0"/>
      <w:divBdr>
        <w:top w:val="none" w:sz="0" w:space="0" w:color="auto"/>
        <w:left w:val="none" w:sz="0" w:space="0" w:color="auto"/>
        <w:bottom w:val="none" w:sz="0" w:space="0" w:color="auto"/>
        <w:right w:val="none" w:sz="0" w:space="0" w:color="auto"/>
      </w:divBdr>
    </w:div>
    <w:div w:id="906040193">
      <w:bodyDiv w:val="1"/>
      <w:marLeft w:val="0"/>
      <w:marRight w:val="0"/>
      <w:marTop w:val="0"/>
      <w:marBottom w:val="0"/>
      <w:divBdr>
        <w:top w:val="none" w:sz="0" w:space="0" w:color="auto"/>
        <w:left w:val="none" w:sz="0" w:space="0" w:color="auto"/>
        <w:bottom w:val="none" w:sz="0" w:space="0" w:color="auto"/>
        <w:right w:val="none" w:sz="0" w:space="0" w:color="auto"/>
      </w:divBdr>
    </w:div>
    <w:div w:id="920875233">
      <w:bodyDiv w:val="1"/>
      <w:marLeft w:val="0"/>
      <w:marRight w:val="0"/>
      <w:marTop w:val="0"/>
      <w:marBottom w:val="0"/>
      <w:divBdr>
        <w:top w:val="none" w:sz="0" w:space="0" w:color="auto"/>
        <w:left w:val="none" w:sz="0" w:space="0" w:color="auto"/>
        <w:bottom w:val="none" w:sz="0" w:space="0" w:color="auto"/>
        <w:right w:val="none" w:sz="0" w:space="0" w:color="auto"/>
      </w:divBdr>
    </w:div>
    <w:div w:id="948200607">
      <w:bodyDiv w:val="1"/>
      <w:marLeft w:val="0"/>
      <w:marRight w:val="0"/>
      <w:marTop w:val="0"/>
      <w:marBottom w:val="0"/>
      <w:divBdr>
        <w:top w:val="none" w:sz="0" w:space="0" w:color="auto"/>
        <w:left w:val="none" w:sz="0" w:space="0" w:color="auto"/>
        <w:bottom w:val="none" w:sz="0" w:space="0" w:color="auto"/>
        <w:right w:val="none" w:sz="0" w:space="0" w:color="auto"/>
      </w:divBdr>
      <w:divsChild>
        <w:div w:id="606044130">
          <w:marLeft w:val="0"/>
          <w:marRight w:val="0"/>
          <w:marTop w:val="0"/>
          <w:marBottom w:val="0"/>
          <w:divBdr>
            <w:top w:val="none" w:sz="0" w:space="0" w:color="auto"/>
            <w:left w:val="none" w:sz="0" w:space="0" w:color="auto"/>
            <w:bottom w:val="none" w:sz="0" w:space="0" w:color="auto"/>
            <w:right w:val="none" w:sz="0" w:space="0" w:color="auto"/>
          </w:divBdr>
          <w:divsChild>
            <w:div w:id="615134713">
              <w:marLeft w:val="0"/>
              <w:marRight w:val="0"/>
              <w:marTop w:val="0"/>
              <w:marBottom w:val="0"/>
              <w:divBdr>
                <w:top w:val="none" w:sz="0" w:space="0" w:color="auto"/>
                <w:left w:val="none" w:sz="0" w:space="0" w:color="auto"/>
                <w:bottom w:val="none" w:sz="0" w:space="0" w:color="auto"/>
                <w:right w:val="none" w:sz="0" w:space="0" w:color="auto"/>
              </w:divBdr>
              <w:divsChild>
                <w:div w:id="1098020479">
                  <w:marLeft w:val="0"/>
                  <w:marRight w:val="0"/>
                  <w:marTop w:val="0"/>
                  <w:marBottom w:val="0"/>
                  <w:divBdr>
                    <w:top w:val="none" w:sz="0" w:space="0" w:color="auto"/>
                    <w:left w:val="none" w:sz="0" w:space="0" w:color="auto"/>
                    <w:bottom w:val="none" w:sz="0" w:space="0" w:color="auto"/>
                    <w:right w:val="none" w:sz="0" w:space="0" w:color="auto"/>
                  </w:divBdr>
                  <w:divsChild>
                    <w:div w:id="211281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071524">
      <w:bodyDiv w:val="1"/>
      <w:marLeft w:val="0"/>
      <w:marRight w:val="0"/>
      <w:marTop w:val="0"/>
      <w:marBottom w:val="0"/>
      <w:divBdr>
        <w:top w:val="none" w:sz="0" w:space="0" w:color="auto"/>
        <w:left w:val="none" w:sz="0" w:space="0" w:color="auto"/>
        <w:bottom w:val="none" w:sz="0" w:space="0" w:color="auto"/>
        <w:right w:val="none" w:sz="0" w:space="0" w:color="auto"/>
      </w:divBdr>
    </w:div>
    <w:div w:id="991249992">
      <w:bodyDiv w:val="1"/>
      <w:marLeft w:val="0"/>
      <w:marRight w:val="0"/>
      <w:marTop w:val="0"/>
      <w:marBottom w:val="0"/>
      <w:divBdr>
        <w:top w:val="none" w:sz="0" w:space="0" w:color="auto"/>
        <w:left w:val="none" w:sz="0" w:space="0" w:color="auto"/>
        <w:bottom w:val="none" w:sz="0" w:space="0" w:color="auto"/>
        <w:right w:val="none" w:sz="0" w:space="0" w:color="auto"/>
      </w:divBdr>
    </w:div>
    <w:div w:id="1003359328">
      <w:bodyDiv w:val="1"/>
      <w:marLeft w:val="0"/>
      <w:marRight w:val="0"/>
      <w:marTop w:val="0"/>
      <w:marBottom w:val="0"/>
      <w:divBdr>
        <w:top w:val="none" w:sz="0" w:space="0" w:color="auto"/>
        <w:left w:val="none" w:sz="0" w:space="0" w:color="auto"/>
        <w:bottom w:val="none" w:sz="0" w:space="0" w:color="auto"/>
        <w:right w:val="none" w:sz="0" w:space="0" w:color="auto"/>
      </w:divBdr>
      <w:divsChild>
        <w:div w:id="747535907">
          <w:marLeft w:val="0"/>
          <w:marRight w:val="0"/>
          <w:marTop w:val="0"/>
          <w:marBottom w:val="0"/>
          <w:divBdr>
            <w:top w:val="none" w:sz="0" w:space="0" w:color="auto"/>
            <w:left w:val="none" w:sz="0" w:space="0" w:color="auto"/>
            <w:bottom w:val="none" w:sz="0" w:space="0" w:color="auto"/>
            <w:right w:val="none" w:sz="0" w:space="0" w:color="auto"/>
          </w:divBdr>
          <w:divsChild>
            <w:div w:id="899487059">
              <w:marLeft w:val="0"/>
              <w:marRight w:val="0"/>
              <w:marTop w:val="0"/>
              <w:marBottom w:val="0"/>
              <w:divBdr>
                <w:top w:val="none" w:sz="0" w:space="0" w:color="auto"/>
                <w:left w:val="none" w:sz="0" w:space="0" w:color="auto"/>
                <w:bottom w:val="none" w:sz="0" w:space="0" w:color="auto"/>
                <w:right w:val="none" w:sz="0" w:space="0" w:color="auto"/>
              </w:divBdr>
              <w:divsChild>
                <w:div w:id="144008444">
                  <w:marLeft w:val="0"/>
                  <w:marRight w:val="0"/>
                  <w:marTop w:val="0"/>
                  <w:marBottom w:val="0"/>
                  <w:divBdr>
                    <w:top w:val="none" w:sz="0" w:space="0" w:color="auto"/>
                    <w:left w:val="none" w:sz="0" w:space="0" w:color="auto"/>
                    <w:bottom w:val="none" w:sz="0" w:space="0" w:color="auto"/>
                    <w:right w:val="none" w:sz="0" w:space="0" w:color="auto"/>
                  </w:divBdr>
                  <w:divsChild>
                    <w:div w:id="98928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075857">
      <w:bodyDiv w:val="1"/>
      <w:marLeft w:val="0"/>
      <w:marRight w:val="0"/>
      <w:marTop w:val="0"/>
      <w:marBottom w:val="0"/>
      <w:divBdr>
        <w:top w:val="none" w:sz="0" w:space="0" w:color="auto"/>
        <w:left w:val="none" w:sz="0" w:space="0" w:color="auto"/>
        <w:bottom w:val="none" w:sz="0" w:space="0" w:color="auto"/>
        <w:right w:val="none" w:sz="0" w:space="0" w:color="auto"/>
      </w:divBdr>
      <w:divsChild>
        <w:div w:id="1043284314">
          <w:marLeft w:val="0"/>
          <w:marRight w:val="0"/>
          <w:marTop w:val="0"/>
          <w:marBottom w:val="0"/>
          <w:divBdr>
            <w:top w:val="none" w:sz="0" w:space="0" w:color="auto"/>
            <w:left w:val="none" w:sz="0" w:space="0" w:color="auto"/>
            <w:bottom w:val="none" w:sz="0" w:space="0" w:color="auto"/>
            <w:right w:val="none" w:sz="0" w:space="0" w:color="auto"/>
          </w:divBdr>
          <w:divsChild>
            <w:div w:id="732393071">
              <w:marLeft w:val="0"/>
              <w:marRight w:val="0"/>
              <w:marTop w:val="0"/>
              <w:marBottom w:val="0"/>
              <w:divBdr>
                <w:top w:val="none" w:sz="0" w:space="0" w:color="auto"/>
                <w:left w:val="none" w:sz="0" w:space="0" w:color="auto"/>
                <w:bottom w:val="none" w:sz="0" w:space="0" w:color="auto"/>
                <w:right w:val="none" w:sz="0" w:space="0" w:color="auto"/>
              </w:divBdr>
              <w:divsChild>
                <w:div w:id="307244033">
                  <w:marLeft w:val="0"/>
                  <w:marRight w:val="0"/>
                  <w:marTop w:val="0"/>
                  <w:marBottom w:val="0"/>
                  <w:divBdr>
                    <w:top w:val="none" w:sz="0" w:space="0" w:color="auto"/>
                    <w:left w:val="none" w:sz="0" w:space="0" w:color="auto"/>
                    <w:bottom w:val="none" w:sz="0" w:space="0" w:color="auto"/>
                    <w:right w:val="none" w:sz="0" w:space="0" w:color="auto"/>
                  </w:divBdr>
                  <w:divsChild>
                    <w:div w:id="69129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615337">
      <w:bodyDiv w:val="1"/>
      <w:marLeft w:val="0"/>
      <w:marRight w:val="0"/>
      <w:marTop w:val="0"/>
      <w:marBottom w:val="0"/>
      <w:divBdr>
        <w:top w:val="none" w:sz="0" w:space="0" w:color="auto"/>
        <w:left w:val="none" w:sz="0" w:space="0" w:color="auto"/>
        <w:bottom w:val="none" w:sz="0" w:space="0" w:color="auto"/>
        <w:right w:val="none" w:sz="0" w:space="0" w:color="auto"/>
      </w:divBdr>
      <w:divsChild>
        <w:div w:id="1835220294">
          <w:marLeft w:val="0"/>
          <w:marRight w:val="0"/>
          <w:marTop w:val="0"/>
          <w:marBottom w:val="0"/>
          <w:divBdr>
            <w:top w:val="none" w:sz="0" w:space="0" w:color="auto"/>
            <w:left w:val="none" w:sz="0" w:space="0" w:color="auto"/>
            <w:bottom w:val="none" w:sz="0" w:space="0" w:color="auto"/>
            <w:right w:val="none" w:sz="0" w:space="0" w:color="auto"/>
          </w:divBdr>
          <w:divsChild>
            <w:div w:id="2053192564">
              <w:marLeft w:val="0"/>
              <w:marRight w:val="0"/>
              <w:marTop w:val="0"/>
              <w:marBottom w:val="0"/>
              <w:divBdr>
                <w:top w:val="none" w:sz="0" w:space="0" w:color="auto"/>
                <w:left w:val="none" w:sz="0" w:space="0" w:color="auto"/>
                <w:bottom w:val="none" w:sz="0" w:space="0" w:color="auto"/>
                <w:right w:val="none" w:sz="0" w:space="0" w:color="auto"/>
              </w:divBdr>
              <w:divsChild>
                <w:div w:id="152574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345061">
      <w:bodyDiv w:val="1"/>
      <w:marLeft w:val="0"/>
      <w:marRight w:val="0"/>
      <w:marTop w:val="0"/>
      <w:marBottom w:val="0"/>
      <w:divBdr>
        <w:top w:val="none" w:sz="0" w:space="0" w:color="auto"/>
        <w:left w:val="none" w:sz="0" w:space="0" w:color="auto"/>
        <w:bottom w:val="none" w:sz="0" w:space="0" w:color="auto"/>
        <w:right w:val="none" w:sz="0" w:space="0" w:color="auto"/>
      </w:divBdr>
    </w:div>
    <w:div w:id="1036543944">
      <w:bodyDiv w:val="1"/>
      <w:marLeft w:val="0"/>
      <w:marRight w:val="0"/>
      <w:marTop w:val="0"/>
      <w:marBottom w:val="0"/>
      <w:divBdr>
        <w:top w:val="none" w:sz="0" w:space="0" w:color="auto"/>
        <w:left w:val="none" w:sz="0" w:space="0" w:color="auto"/>
        <w:bottom w:val="none" w:sz="0" w:space="0" w:color="auto"/>
        <w:right w:val="none" w:sz="0" w:space="0" w:color="auto"/>
      </w:divBdr>
    </w:div>
    <w:div w:id="1047336404">
      <w:bodyDiv w:val="1"/>
      <w:marLeft w:val="0"/>
      <w:marRight w:val="0"/>
      <w:marTop w:val="0"/>
      <w:marBottom w:val="0"/>
      <w:divBdr>
        <w:top w:val="none" w:sz="0" w:space="0" w:color="auto"/>
        <w:left w:val="none" w:sz="0" w:space="0" w:color="auto"/>
        <w:bottom w:val="none" w:sz="0" w:space="0" w:color="auto"/>
        <w:right w:val="none" w:sz="0" w:space="0" w:color="auto"/>
      </w:divBdr>
    </w:div>
    <w:div w:id="1050425557">
      <w:bodyDiv w:val="1"/>
      <w:marLeft w:val="0"/>
      <w:marRight w:val="0"/>
      <w:marTop w:val="0"/>
      <w:marBottom w:val="0"/>
      <w:divBdr>
        <w:top w:val="none" w:sz="0" w:space="0" w:color="auto"/>
        <w:left w:val="none" w:sz="0" w:space="0" w:color="auto"/>
        <w:bottom w:val="none" w:sz="0" w:space="0" w:color="auto"/>
        <w:right w:val="none" w:sz="0" w:space="0" w:color="auto"/>
      </w:divBdr>
      <w:divsChild>
        <w:div w:id="126709195">
          <w:marLeft w:val="0"/>
          <w:marRight w:val="0"/>
          <w:marTop w:val="0"/>
          <w:marBottom w:val="0"/>
          <w:divBdr>
            <w:top w:val="none" w:sz="0" w:space="0" w:color="auto"/>
            <w:left w:val="none" w:sz="0" w:space="0" w:color="auto"/>
            <w:bottom w:val="none" w:sz="0" w:space="0" w:color="auto"/>
            <w:right w:val="none" w:sz="0" w:space="0" w:color="auto"/>
          </w:divBdr>
          <w:divsChild>
            <w:div w:id="1806660966">
              <w:marLeft w:val="0"/>
              <w:marRight w:val="0"/>
              <w:marTop w:val="0"/>
              <w:marBottom w:val="0"/>
              <w:divBdr>
                <w:top w:val="none" w:sz="0" w:space="0" w:color="auto"/>
                <w:left w:val="none" w:sz="0" w:space="0" w:color="auto"/>
                <w:bottom w:val="none" w:sz="0" w:space="0" w:color="auto"/>
                <w:right w:val="none" w:sz="0" w:space="0" w:color="auto"/>
              </w:divBdr>
              <w:divsChild>
                <w:div w:id="64246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896164">
      <w:bodyDiv w:val="1"/>
      <w:marLeft w:val="0"/>
      <w:marRight w:val="0"/>
      <w:marTop w:val="0"/>
      <w:marBottom w:val="0"/>
      <w:divBdr>
        <w:top w:val="none" w:sz="0" w:space="0" w:color="auto"/>
        <w:left w:val="none" w:sz="0" w:space="0" w:color="auto"/>
        <w:bottom w:val="none" w:sz="0" w:space="0" w:color="auto"/>
        <w:right w:val="none" w:sz="0" w:space="0" w:color="auto"/>
      </w:divBdr>
    </w:div>
    <w:div w:id="1060517355">
      <w:bodyDiv w:val="1"/>
      <w:marLeft w:val="0"/>
      <w:marRight w:val="0"/>
      <w:marTop w:val="0"/>
      <w:marBottom w:val="0"/>
      <w:divBdr>
        <w:top w:val="none" w:sz="0" w:space="0" w:color="auto"/>
        <w:left w:val="none" w:sz="0" w:space="0" w:color="auto"/>
        <w:bottom w:val="none" w:sz="0" w:space="0" w:color="auto"/>
        <w:right w:val="none" w:sz="0" w:space="0" w:color="auto"/>
      </w:divBdr>
    </w:div>
    <w:div w:id="1073157385">
      <w:bodyDiv w:val="1"/>
      <w:marLeft w:val="0"/>
      <w:marRight w:val="0"/>
      <w:marTop w:val="0"/>
      <w:marBottom w:val="0"/>
      <w:divBdr>
        <w:top w:val="none" w:sz="0" w:space="0" w:color="auto"/>
        <w:left w:val="none" w:sz="0" w:space="0" w:color="auto"/>
        <w:bottom w:val="none" w:sz="0" w:space="0" w:color="auto"/>
        <w:right w:val="none" w:sz="0" w:space="0" w:color="auto"/>
      </w:divBdr>
    </w:div>
    <w:div w:id="1081414294">
      <w:bodyDiv w:val="1"/>
      <w:marLeft w:val="0"/>
      <w:marRight w:val="0"/>
      <w:marTop w:val="0"/>
      <w:marBottom w:val="0"/>
      <w:divBdr>
        <w:top w:val="none" w:sz="0" w:space="0" w:color="auto"/>
        <w:left w:val="none" w:sz="0" w:space="0" w:color="auto"/>
        <w:bottom w:val="none" w:sz="0" w:space="0" w:color="auto"/>
        <w:right w:val="none" w:sz="0" w:space="0" w:color="auto"/>
      </w:divBdr>
      <w:divsChild>
        <w:div w:id="1927498856">
          <w:marLeft w:val="0"/>
          <w:marRight w:val="0"/>
          <w:marTop w:val="0"/>
          <w:marBottom w:val="0"/>
          <w:divBdr>
            <w:top w:val="none" w:sz="0" w:space="0" w:color="auto"/>
            <w:left w:val="none" w:sz="0" w:space="0" w:color="auto"/>
            <w:bottom w:val="none" w:sz="0" w:space="0" w:color="auto"/>
            <w:right w:val="none" w:sz="0" w:space="0" w:color="auto"/>
          </w:divBdr>
          <w:divsChild>
            <w:div w:id="1935437991">
              <w:marLeft w:val="0"/>
              <w:marRight w:val="0"/>
              <w:marTop w:val="0"/>
              <w:marBottom w:val="0"/>
              <w:divBdr>
                <w:top w:val="none" w:sz="0" w:space="0" w:color="auto"/>
                <w:left w:val="none" w:sz="0" w:space="0" w:color="auto"/>
                <w:bottom w:val="none" w:sz="0" w:space="0" w:color="auto"/>
                <w:right w:val="none" w:sz="0" w:space="0" w:color="auto"/>
              </w:divBdr>
              <w:divsChild>
                <w:div w:id="86398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804835">
      <w:bodyDiv w:val="1"/>
      <w:marLeft w:val="0"/>
      <w:marRight w:val="0"/>
      <w:marTop w:val="0"/>
      <w:marBottom w:val="0"/>
      <w:divBdr>
        <w:top w:val="none" w:sz="0" w:space="0" w:color="auto"/>
        <w:left w:val="none" w:sz="0" w:space="0" w:color="auto"/>
        <w:bottom w:val="none" w:sz="0" w:space="0" w:color="auto"/>
        <w:right w:val="none" w:sz="0" w:space="0" w:color="auto"/>
      </w:divBdr>
      <w:divsChild>
        <w:div w:id="876701004">
          <w:marLeft w:val="0"/>
          <w:marRight w:val="0"/>
          <w:marTop w:val="0"/>
          <w:marBottom w:val="0"/>
          <w:divBdr>
            <w:top w:val="none" w:sz="0" w:space="0" w:color="auto"/>
            <w:left w:val="none" w:sz="0" w:space="0" w:color="auto"/>
            <w:bottom w:val="none" w:sz="0" w:space="0" w:color="auto"/>
            <w:right w:val="none" w:sz="0" w:space="0" w:color="auto"/>
          </w:divBdr>
          <w:divsChild>
            <w:div w:id="2146466506">
              <w:marLeft w:val="0"/>
              <w:marRight w:val="0"/>
              <w:marTop w:val="0"/>
              <w:marBottom w:val="0"/>
              <w:divBdr>
                <w:top w:val="none" w:sz="0" w:space="0" w:color="auto"/>
                <w:left w:val="none" w:sz="0" w:space="0" w:color="auto"/>
                <w:bottom w:val="none" w:sz="0" w:space="0" w:color="auto"/>
                <w:right w:val="none" w:sz="0" w:space="0" w:color="auto"/>
              </w:divBdr>
              <w:divsChild>
                <w:div w:id="101214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196592">
      <w:bodyDiv w:val="1"/>
      <w:marLeft w:val="0"/>
      <w:marRight w:val="0"/>
      <w:marTop w:val="0"/>
      <w:marBottom w:val="0"/>
      <w:divBdr>
        <w:top w:val="none" w:sz="0" w:space="0" w:color="auto"/>
        <w:left w:val="none" w:sz="0" w:space="0" w:color="auto"/>
        <w:bottom w:val="none" w:sz="0" w:space="0" w:color="auto"/>
        <w:right w:val="none" w:sz="0" w:space="0" w:color="auto"/>
      </w:divBdr>
    </w:div>
    <w:div w:id="1137602474">
      <w:bodyDiv w:val="1"/>
      <w:marLeft w:val="0"/>
      <w:marRight w:val="0"/>
      <w:marTop w:val="0"/>
      <w:marBottom w:val="0"/>
      <w:divBdr>
        <w:top w:val="none" w:sz="0" w:space="0" w:color="auto"/>
        <w:left w:val="none" w:sz="0" w:space="0" w:color="auto"/>
        <w:bottom w:val="none" w:sz="0" w:space="0" w:color="auto"/>
        <w:right w:val="none" w:sz="0" w:space="0" w:color="auto"/>
      </w:divBdr>
    </w:div>
    <w:div w:id="1138841131">
      <w:bodyDiv w:val="1"/>
      <w:marLeft w:val="0"/>
      <w:marRight w:val="0"/>
      <w:marTop w:val="0"/>
      <w:marBottom w:val="0"/>
      <w:divBdr>
        <w:top w:val="none" w:sz="0" w:space="0" w:color="auto"/>
        <w:left w:val="none" w:sz="0" w:space="0" w:color="auto"/>
        <w:bottom w:val="none" w:sz="0" w:space="0" w:color="auto"/>
        <w:right w:val="none" w:sz="0" w:space="0" w:color="auto"/>
      </w:divBdr>
    </w:div>
    <w:div w:id="1146052440">
      <w:bodyDiv w:val="1"/>
      <w:marLeft w:val="0"/>
      <w:marRight w:val="0"/>
      <w:marTop w:val="0"/>
      <w:marBottom w:val="0"/>
      <w:divBdr>
        <w:top w:val="none" w:sz="0" w:space="0" w:color="auto"/>
        <w:left w:val="none" w:sz="0" w:space="0" w:color="auto"/>
        <w:bottom w:val="none" w:sz="0" w:space="0" w:color="auto"/>
        <w:right w:val="none" w:sz="0" w:space="0" w:color="auto"/>
      </w:divBdr>
      <w:divsChild>
        <w:div w:id="1223251115">
          <w:marLeft w:val="0"/>
          <w:marRight w:val="0"/>
          <w:marTop w:val="0"/>
          <w:marBottom w:val="0"/>
          <w:divBdr>
            <w:top w:val="none" w:sz="0" w:space="0" w:color="auto"/>
            <w:left w:val="none" w:sz="0" w:space="0" w:color="auto"/>
            <w:bottom w:val="none" w:sz="0" w:space="0" w:color="auto"/>
            <w:right w:val="none" w:sz="0" w:space="0" w:color="auto"/>
          </w:divBdr>
          <w:divsChild>
            <w:div w:id="1902134028">
              <w:marLeft w:val="0"/>
              <w:marRight w:val="0"/>
              <w:marTop w:val="0"/>
              <w:marBottom w:val="0"/>
              <w:divBdr>
                <w:top w:val="none" w:sz="0" w:space="0" w:color="auto"/>
                <w:left w:val="none" w:sz="0" w:space="0" w:color="auto"/>
                <w:bottom w:val="none" w:sz="0" w:space="0" w:color="auto"/>
                <w:right w:val="none" w:sz="0" w:space="0" w:color="auto"/>
              </w:divBdr>
              <w:divsChild>
                <w:div w:id="209463805">
                  <w:marLeft w:val="0"/>
                  <w:marRight w:val="0"/>
                  <w:marTop w:val="0"/>
                  <w:marBottom w:val="0"/>
                  <w:divBdr>
                    <w:top w:val="none" w:sz="0" w:space="0" w:color="auto"/>
                    <w:left w:val="none" w:sz="0" w:space="0" w:color="auto"/>
                    <w:bottom w:val="none" w:sz="0" w:space="0" w:color="auto"/>
                    <w:right w:val="none" w:sz="0" w:space="0" w:color="auto"/>
                  </w:divBdr>
                  <w:divsChild>
                    <w:div w:id="6553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645980">
      <w:bodyDiv w:val="1"/>
      <w:marLeft w:val="0"/>
      <w:marRight w:val="0"/>
      <w:marTop w:val="0"/>
      <w:marBottom w:val="0"/>
      <w:divBdr>
        <w:top w:val="none" w:sz="0" w:space="0" w:color="auto"/>
        <w:left w:val="none" w:sz="0" w:space="0" w:color="auto"/>
        <w:bottom w:val="none" w:sz="0" w:space="0" w:color="auto"/>
        <w:right w:val="none" w:sz="0" w:space="0" w:color="auto"/>
      </w:divBdr>
      <w:divsChild>
        <w:div w:id="236788443">
          <w:marLeft w:val="0"/>
          <w:marRight w:val="0"/>
          <w:marTop w:val="0"/>
          <w:marBottom w:val="0"/>
          <w:divBdr>
            <w:top w:val="none" w:sz="0" w:space="0" w:color="auto"/>
            <w:left w:val="none" w:sz="0" w:space="0" w:color="auto"/>
            <w:bottom w:val="none" w:sz="0" w:space="0" w:color="auto"/>
            <w:right w:val="none" w:sz="0" w:space="0" w:color="auto"/>
          </w:divBdr>
          <w:divsChild>
            <w:div w:id="113793734">
              <w:marLeft w:val="0"/>
              <w:marRight w:val="0"/>
              <w:marTop w:val="0"/>
              <w:marBottom w:val="0"/>
              <w:divBdr>
                <w:top w:val="none" w:sz="0" w:space="0" w:color="auto"/>
                <w:left w:val="none" w:sz="0" w:space="0" w:color="auto"/>
                <w:bottom w:val="none" w:sz="0" w:space="0" w:color="auto"/>
                <w:right w:val="none" w:sz="0" w:space="0" w:color="auto"/>
              </w:divBdr>
              <w:divsChild>
                <w:div w:id="2043969472">
                  <w:marLeft w:val="0"/>
                  <w:marRight w:val="0"/>
                  <w:marTop w:val="0"/>
                  <w:marBottom w:val="0"/>
                  <w:divBdr>
                    <w:top w:val="none" w:sz="0" w:space="0" w:color="auto"/>
                    <w:left w:val="none" w:sz="0" w:space="0" w:color="auto"/>
                    <w:bottom w:val="none" w:sz="0" w:space="0" w:color="auto"/>
                    <w:right w:val="none" w:sz="0" w:space="0" w:color="auto"/>
                  </w:divBdr>
                </w:div>
                <w:div w:id="206663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33095">
      <w:bodyDiv w:val="1"/>
      <w:marLeft w:val="0"/>
      <w:marRight w:val="0"/>
      <w:marTop w:val="0"/>
      <w:marBottom w:val="0"/>
      <w:divBdr>
        <w:top w:val="none" w:sz="0" w:space="0" w:color="auto"/>
        <w:left w:val="none" w:sz="0" w:space="0" w:color="auto"/>
        <w:bottom w:val="none" w:sz="0" w:space="0" w:color="auto"/>
        <w:right w:val="none" w:sz="0" w:space="0" w:color="auto"/>
      </w:divBdr>
    </w:div>
    <w:div w:id="1181428121">
      <w:bodyDiv w:val="1"/>
      <w:marLeft w:val="0"/>
      <w:marRight w:val="0"/>
      <w:marTop w:val="0"/>
      <w:marBottom w:val="0"/>
      <w:divBdr>
        <w:top w:val="none" w:sz="0" w:space="0" w:color="auto"/>
        <w:left w:val="none" w:sz="0" w:space="0" w:color="auto"/>
        <w:bottom w:val="none" w:sz="0" w:space="0" w:color="auto"/>
        <w:right w:val="none" w:sz="0" w:space="0" w:color="auto"/>
      </w:divBdr>
    </w:div>
    <w:div w:id="1197280936">
      <w:bodyDiv w:val="1"/>
      <w:marLeft w:val="0"/>
      <w:marRight w:val="0"/>
      <w:marTop w:val="0"/>
      <w:marBottom w:val="0"/>
      <w:divBdr>
        <w:top w:val="none" w:sz="0" w:space="0" w:color="auto"/>
        <w:left w:val="none" w:sz="0" w:space="0" w:color="auto"/>
        <w:bottom w:val="none" w:sz="0" w:space="0" w:color="auto"/>
        <w:right w:val="none" w:sz="0" w:space="0" w:color="auto"/>
      </w:divBdr>
    </w:div>
    <w:div w:id="1215505872">
      <w:bodyDiv w:val="1"/>
      <w:marLeft w:val="0"/>
      <w:marRight w:val="0"/>
      <w:marTop w:val="0"/>
      <w:marBottom w:val="0"/>
      <w:divBdr>
        <w:top w:val="none" w:sz="0" w:space="0" w:color="auto"/>
        <w:left w:val="none" w:sz="0" w:space="0" w:color="auto"/>
        <w:bottom w:val="none" w:sz="0" w:space="0" w:color="auto"/>
        <w:right w:val="none" w:sz="0" w:space="0" w:color="auto"/>
      </w:divBdr>
    </w:div>
    <w:div w:id="1218470293">
      <w:bodyDiv w:val="1"/>
      <w:marLeft w:val="0"/>
      <w:marRight w:val="0"/>
      <w:marTop w:val="0"/>
      <w:marBottom w:val="0"/>
      <w:divBdr>
        <w:top w:val="none" w:sz="0" w:space="0" w:color="auto"/>
        <w:left w:val="none" w:sz="0" w:space="0" w:color="auto"/>
        <w:bottom w:val="none" w:sz="0" w:space="0" w:color="auto"/>
        <w:right w:val="none" w:sz="0" w:space="0" w:color="auto"/>
      </w:divBdr>
    </w:div>
    <w:div w:id="1236665697">
      <w:bodyDiv w:val="1"/>
      <w:marLeft w:val="0"/>
      <w:marRight w:val="0"/>
      <w:marTop w:val="0"/>
      <w:marBottom w:val="0"/>
      <w:divBdr>
        <w:top w:val="none" w:sz="0" w:space="0" w:color="auto"/>
        <w:left w:val="none" w:sz="0" w:space="0" w:color="auto"/>
        <w:bottom w:val="none" w:sz="0" w:space="0" w:color="auto"/>
        <w:right w:val="none" w:sz="0" w:space="0" w:color="auto"/>
      </w:divBdr>
    </w:div>
    <w:div w:id="1239249527">
      <w:bodyDiv w:val="1"/>
      <w:marLeft w:val="0"/>
      <w:marRight w:val="0"/>
      <w:marTop w:val="0"/>
      <w:marBottom w:val="0"/>
      <w:divBdr>
        <w:top w:val="none" w:sz="0" w:space="0" w:color="auto"/>
        <w:left w:val="none" w:sz="0" w:space="0" w:color="auto"/>
        <w:bottom w:val="none" w:sz="0" w:space="0" w:color="auto"/>
        <w:right w:val="none" w:sz="0" w:space="0" w:color="auto"/>
      </w:divBdr>
      <w:divsChild>
        <w:div w:id="1653756609">
          <w:marLeft w:val="0"/>
          <w:marRight w:val="0"/>
          <w:marTop w:val="0"/>
          <w:marBottom w:val="0"/>
          <w:divBdr>
            <w:top w:val="none" w:sz="0" w:space="0" w:color="auto"/>
            <w:left w:val="none" w:sz="0" w:space="0" w:color="auto"/>
            <w:bottom w:val="none" w:sz="0" w:space="0" w:color="auto"/>
            <w:right w:val="none" w:sz="0" w:space="0" w:color="auto"/>
          </w:divBdr>
          <w:divsChild>
            <w:div w:id="5326475">
              <w:marLeft w:val="0"/>
              <w:marRight w:val="0"/>
              <w:marTop w:val="0"/>
              <w:marBottom w:val="0"/>
              <w:divBdr>
                <w:top w:val="none" w:sz="0" w:space="0" w:color="auto"/>
                <w:left w:val="none" w:sz="0" w:space="0" w:color="auto"/>
                <w:bottom w:val="none" w:sz="0" w:space="0" w:color="auto"/>
                <w:right w:val="none" w:sz="0" w:space="0" w:color="auto"/>
              </w:divBdr>
              <w:divsChild>
                <w:div w:id="650526140">
                  <w:marLeft w:val="0"/>
                  <w:marRight w:val="0"/>
                  <w:marTop w:val="0"/>
                  <w:marBottom w:val="0"/>
                  <w:divBdr>
                    <w:top w:val="none" w:sz="0" w:space="0" w:color="auto"/>
                    <w:left w:val="none" w:sz="0" w:space="0" w:color="auto"/>
                    <w:bottom w:val="none" w:sz="0" w:space="0" w:color="auto"/>
                    <w:right w:val="none" w:sz="0" w:space="0" w:color="auto"/>
                  </w:divBdr>
                  <w:divsChild>
                    <w:div w:id="147672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676366">
      <w:bodyDiv w:val="1"/>
      <w:marLeft w:val="0"/>
      <w:marRight w:val="0"/>
      <w:marTop w:val="0"/>
      <w:marBottom w:val="0"/>
      <w:divBdr>
        <w:top w:val="none" w:sz="0" w:space="0" w:color="auto"/>
        <w:left w:val="none" w:sz="0" w:space="0" w:color="auto"/>
        <w:bottom w:val="none" w:sz="0" w:space="0" w:color="auto"/>
        <w:right w:val="none" w:sz="0" w:space="0" w:color="auto"/>
      </w:divBdr>
    </w:div>
    <w:div w:id="1246915744">
      <w:bodyDiv w:val="1"/>
      <w:marLeft w:val="0"/>
      <w:marRight w:val="0"/>
      <w:marTop w:val="0"/>
      <w:marBottom w:val="0"/>
      <w:divBdr>
        <w:top w:val="none" w:sz="0" w:space="0" w:color="auto"/>
        <w:left w:val="none" w:sz="0" w:space="0" w:color="auto"/>
        <w:bottom w:val="none" w:sz="0" w:space="0" w:color="auto"/>
        <w:right w:val="none" w:sz="0" w:space="0" w:color="auto"/>
      </w:divBdr>
      <w:divsChild>
        <w:div w:id="1172404945">
          <w:marLeft w:val="0"/>
          <w:marRight w:val="0"/>
          <w:marTop w:val="0"/>
          <w:marBottom w:val="0"/>
          <w:divBdr>
            <w:top w:val="none" w:sz="0" w:space="0" w:color="auto"/>
            <w:left w:val="none" w:sz="0" w:space="0" w:color="auto"/>
            <w:bottom w:val="none" w:sz="0" w:space="0" w:color="auto"/>
            <w:right w:val="none" w:sz="0" w:space="0" w:color="auto"/>
          </w:divBdr>
        </w:div>
        <w:div w:id="2081512259">
          <w:marLeft w:val="0"/>
          <w:marRight w:val="0"/>
          <w:marTop w:val="0"/>
          <w:marBottom w:val="0"/>
          <w:divBdr>
            <w:top w:val="none" w:sz="0" w:space="0" w:color="auto"/>
            <w:left w:val="none" w:sz="0" w:space="0" w:color="auto"/>
            <w:bottom w:val="none" w:sz="0" w:space="0" w:color="auto"/>
            <w:right w:val="none" w:sz="0" w:space="0" w:color="auto"/>
          </w:divBdr>
        </w:div>
      </w:divsChild>
    </w:div>
    <w:div w:id="1256328456">
      <w:bodyDiv w:val="1"/>
      <w:marLeft w:val="0"/>
      <w:marRight w:val="0"/>
      <w:marTop w:val="0"/>
      <w:marBottom w:val="0"/>
      <w:divBdr>
        <w:top w:val="none" w:sz="0" w:space="0" w:color="auto"/>
        <w:left w:val="none" w:sz="0" w:space="0" w:color="auto"/>
        <w:bottom w:val="none" w:sz="0" w:space="0" w:color="auto"/>
        <w:right w:val="none" w:sz="0" w:space="0" w:color="auto"/>
      </w:divBdr>
    </w:div>
    <w:div w:id="1262836146">
      <w:bodyDiv w:val="1"/>
      <w:marLeft w:val="0"/>
      <w:marRight w:val="0"/>
      <w:marTop w:val="0"/>
      <w:marBottom w:val="0"/>
      <w:divBdr>
        <w:top w:val="none" w:sz="0" w:space="0" w:color="auto"/>
        <w:left w:val="none" w:sz="0" w:space="0" w:color="auto"/>
        <w:bottom w:val="none" w:sz="0" w:space="0" w:color="auto"/>
        <w:right w:val="none" w:sz="0" w:space="0" w:color="auto"/>
      </w:divBdr>
    </w:div>
    <w:div w:id="1304655378">
      <w:bodyDiv w:val="1"/>
      <w:marLeft w:val="0"/>
      <w:marRight w:val="0"/>
      <w:marTop w:val="0"/>
      <w:marBottom w:val="0"/>
      <w:divBdr>
        <w:top w:val="none" w:sz="0" w:space="0" w:color="auto"/>
        <w:left w:val="none" w:sz="0" w:space="0" w:color="auto"/>
        <w:bottom w:val="none" w:sz="0" w:space="0" w:color="auto"/>
        <w:right w:val="none" w:sz="0" w:space="0" w:color="auto"/>
      </w:divBdr>
    </w:div>
    <w:div w:id="1310132895">
      <w:bodyDiv w:val="1"/>
      <w:marLeft w:val="0"/>
      <w:marRight w:val="0"/>
      <w:marTop w:val="0"/>
      <w:marBottom w:val="0"/>
      <w:divBdr>
        <w:top w:val="none" w:sz="0" w:space="0" w:color="auto"/>
        <w:left w:val="none" w:sz="0" w:space="0" w:color="auto"/>
        <w:bottom w:val="none" w:sz="0" w:space="0" w:color="auto"/>
        <w:right w:val="none" w:sz="0" w:space="0" w:color="auto"/>
      </w:divBdr>
    </w:div>
    <w:div w:id="1311449018">
      <w:bodyDiv w:val="1"/>
      <w:marLeft w:val="0"/>
      <w:marRight w:val="0"/>
      <w:marTop w:val="0"/>
      <w:marBottom w:val="0"/>
      <w:divBdr>
        <w:top w:val="none" w:sz="0" w:space="0" w:color="auto"/>
        <w:left w:val="none" w:sz="0" w:space="0" w:color="auto"/>
        <w:bottom w:val="none" w:sz="0" w:space="0" w:color="auto"/>
        <w:right w:val="none" w:sz="0" w:space="0" w:color="auto"/>
      </w:divBdr>
    </w:div>
    <w:div w:id="1313757639">
      <w:bodyDiv w:val="1"/>
      <w:marLeft w:val="0"/>
      <w:marRight w:val="0"/>
      <w:marTop w:val="0"/>
      <w:marBottom w:val="0"/>
      <w:divBdr>
        <w:top w:val="none" w:sz="0" w:space="0" w:color="auto"/>
        <w:left w:val="none" w:sz="0" w:space="0" w:color="auto"/>
        <w:bottom w:val="none" w:sz="0" w:space="0" w:color="auto"/>
        <w:right w:val="none" w:sz="0" w:space="0" w:color="auto"/>
      </w:divBdr>
      <w:divsChild>
        <w:div w:id="14353944">
          <w:marLeft w:val="0"/>
          <w:marRight w:val="0"/>
          <w:marTop w:val="240"/>
          <w:marBottom w:val="240"/>
          <w:divBdr>
            <w:top w:val="single" w:sz="6" w:space="12" w:color="CCCCCC"/>
            <w:left w:val="single" w:sz="2" w:space="12" w:color="CCCCCC"/>
            <w:bottom w:val="single" w:sz="6" w:space="12" w:color="CCCCCC"/>
            <w:right w:val="single" w:sz="2" w:space="12" w:color="CCCCCC"/>
          </w:divBdr>
          <w:divsChild>
            <w:div w:id="1870290460">
              <w:marLeft w:val="0"/>
              <w:marRight w:val="0"/>
              <w:marTop w:val="0"/>
              <w:marBottom w:val="150"/>
              <w:divBdr>
                <w:top w:val="none" w:sz="0" w:space="0" w:color="auto"/>
                <w:left w:val="none" w:sz="0" w:space="0" w:color="auto"/>
                <w:bottom w:val="none" w:sz="0" w:space="0" w:color="auto"/>
                <w:right w:val="none" w:sz="0" w:space="0" w:color="auto"/>
              </w:divBdr>
              <w:divsChild>
                <w:div w:id="131360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151319">
      <w:bodyDiv w:val="1"/>
      <w:marLeft w:val="0"/>
      <w:marRight w:val="0"/>
      <w:marTop w:val="0"/>
      <w:marBottom w:val="0"/>
      <w:divBdr>
        <w:top w:val="none" w:sz="0" w:space="0" w:color="auto"/>
        <w:left w:val="none" w:sz="0" w:space="0" w:color="auto"/>
        <w:bottom w:val="none" w:sz="0" w:space="0" w:color="auto"/>
        <w:right w:val="none" w:sz="0" w:space="0" w:color="auto"/>
      </w:divBdr>
    </w:div>
    <w:div w:id="1325356902">
      <w:bodyDiv w:val="1"/>
      <w:marLeft w:val="0"/>
      <w:marRight w:val="0"/>
      <w:marTop w:val="0"/>
      <w:marBottom w:val="0"/>
      <w:divBdr>
        <w:top w:val="none" w:sz="0" w:space="0" w:color="auto"/>
        <w:left w:val="none" w:sz="0" w:space="0" w:color="auto"/>
        <w:bottom w:val="none" w:sz="0" w:space="0" w:color="auto"/>
        <w:right w:val="none" w:sz="0" w:space="0" w:color="auto"/>
      </w:divBdr>
    </w:div>
    <w:div w:id="1340349536">
      <w:bodyDiv w:val="1"/>
      <w:marLeft w:val="0"/>
      <w:marRight w:val="0"/>
      <w:marTop w:val="0"/>
      <w:marBottom w:val="0"/>
      <w:divBdr>
        <w:top w:val="none" w:sz="0" w:space="0" w:color="auto"/>
        <w:left w:val="none" w:sz="0" w:space="0" w:color="auto"/>
        <w:bottom w:val="none" w:sz="0" w:space="0" w:color="auto"/>
        <w:right w:val="none" w:sz="0" w:space="0" w:color="auto"/>
      </w:divBdr>
      <w:divsChild>
        <w:div w:id="812059527">
          <w:marLeft w:val="0"/>
          <w:marRight w:val="0"/>
          <w:marTop w:val="0"/>
          <w:marBottom w:val="0"/>
          <w:divBdr>
            <w:top w:val="none" w:sz="0" w:space="0" w:color="auto"/>
            <w:left w:val="none" w:sz="0" w:space="0" w:color="auto"/>
            <w:bottom w:val="none" w:sz="0" w:space="0" w:color="auto"/>
            <w:right w:val="none" w:sz="0" w:space="0" w:color="auto"/>
          </w:divBdr>
          <w:divsChild>
            <w:div w:id="1278566978">
              <w:marLeft w:val="0"/>
              <w:marRight w:val="0"/>
              <w:marTop w:val="0"/>
              <w:marBottom w:val="0"/>
              <w:divBdr>
                <w:top w:val="none" w:sz="0" w:space="0" w:color="auto"/>
                <w:left w:val="none" w:sz="0" w:space="0" w:color="auto"/>
                <w:bottom w:val="none" w:sz="0" w:space="0" w:color="auto"/>
                <w:right w:val="none" w:sz="0" w:space="0" w:color="auto"/>
              </w:divBdr>
              <w:divsChild>
                <w:div w:id="105277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217119">
      <w:bodyDiv w:val="1"/>
      <w:marLeft w:val="0"/>
      <w:marRight w:val="0"/>
      <w:marTop w:val="0"/>
      <w:marBottom w:val="0"/>
      <w:divBdr>
        <w:top w:val="none" w:sz="0" w:space="0" w:color="auto"/>
        <w:left w:val="none" w:sz="0" w:space="0" w:color="auto"/>
        <w:bottom w:val="none" w:sz="0" w:space="0" w:color="auto"/>
        <w:right w:val="none" w:sz="0" w:space="0" w:color="auto"/>
      </w:divBdr>
    </w:div>
    <w:div w:id="1362585555">
      <w:bodyDiv w:val="1"/>
      <w:marLeft w:val="0"/>
      <w:marRight w:val="0"/>
      <w:marTop w:val="0"/>
      <w:marBottom w:val="0"/>
      <w:divBdr>
        <w:top w:val="none" w:sz="0" w:space="0" w:color="auto"/>
        <w:left w:val="none" w:sz="0" w:space="0" w:color="auto"/>
        <w:bottom w:val="none" w:sz="0" w:space="0" w:color="auto"/>
        <w:right w:val="none" w:sz="0" w:space="0" w:color="auto"/>
      </w:divBdr>
    </w:div>
    <w:div w:id="1362591646">
      <w:bodyDiv w:val="1"/>
      <w:marLeft w:val="0"/>
      <w:marRight w:val="0"/>
      <w:marTop w:val="0"/>
      <w:marBottom w:val="0"/>
      <w:divBdr>
        <w:top w:val="none" w:sz="0" w:space="0" w:color="auto"/>
        <w:left w:val="none" w:sz="0" w:space="0" w:color="auto"/>
        <w:bottom w:val="none" w:sz="0" w:space="0" w:color="auto"/>
        <w:right w:val="none" w:sz="0" w:space="0" w:color="auto"/>
      </w:divBdr>
      <w:divsChild>
        <w:div w:id="335691048">
          <w:marLeft w:val="0"/>
          <w:marRight w:val="0"/>
          <w:marTop w:val="0"/>
          <w:marBottom w:val="0"/>
          <w:divBdr>
            <w:top w:val="none" w:sz="0" w:space="0" w:color="auto"/>
            <w:left w:val="none" w:sz="0" w:space="0" w:color="auto"/>
            <w:bottom w:val="none" w:sz="0" w:space="0" w:color="auto"/>
            <w:right w:val="none" w:sz="0" w:space="0" w:color="auto"/>
          </w:divBdr>
          <w:divsChild>
            <w:div w:id="1205750169">
              <w:marLeft w:val="0"/>
              <w:marRight w:val="0"/>
              <w:marTop w:val="0"/>
              <w:marBottom w:val="0"/>
              <w:divBdr>
                <w:top w:val="none" w:sz="0" w:space="0" w:color="auto"/>
                <w:left w:val="none" w:sz="0" w:space="0" w:color="auto"/>
                <w:bottom w:val="none" w:sz="0" w:space="0" w:color="auto"/>
                <w:right w:val="none" w:sz="0" w:space="0" w:color="auto"/>
              </w:divBdr>
              <w:divsChild>
                <w:div w:id="49958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727451">
      <w:bodyDiv w:val="1"/>
      <w:marLeft w:val="0"/>
      <w:marRight w:val="0"/>
      <w:marTop w:val="0"/>
      <w:marBottom w:val="0"/>
      <w:divBdr>
        <w:top w:val="none" w:sz="0" w:space="0" w:color="auto"/>
        <w:left w:val="none" w:sz="0" w:space="0" w:color="auto"/>
        <w:bottom w:val="none" w:sz="0" w:space="0" w:color="auto"/>
        <w:right w:val="none" w:sz="0" w:space="0" w:color="auto"/>
      </w:divBdr>
      <w:divsChild>
        <w:div w:id="1287659764">
          <w:marLeft w:val="0"/>
          <w:marRight w:val="0"/>
          <w:marTop w:val="0"/>
          <w:marBottom w:val="0"/>
          <w:divBdr>
            <w:top w:val="none" w:sz="0" w:space="0" w:color="auto"/>
            <w:left w:val="none" w:sz="0" w:space="0" w:color="auto"/>
            <w:bottom w:val="none" w:sz="0" w:space="0" w:color="auto"/>
            <w:right w:val="none" w:sz="0" w:space="0" w:color="auto"/>
          </w:divBdr>
          <w:divsChild>
            <w:div w:id="816603708">
              <w:marLeft w:val="0"/>
              <w:marRight w:val="0"/>
              <w:marTop w:val="0"/>
              <w:marBottom w:val="0"/>
              <w:divBdr>
                <w:top w:val="none" w:sz="0" w:space="0" w:color="auto"/>
                <w:left w:val="none" w:sz="0" w:space="0" w:color="auto"/>
                <w:bottom w:val="none" w:sz="0" w:space="0" w:color="auto"/>
                <w:right w:val="none" w:sz="0" w:space="0" w:color="auto"/>
              </w:divBdr>
              <w:divsChild>
                <w:div w:id="1264722714">
                  <w:marLeft w:val="0"/>
                  <w:marRight w:val="0"/>
                  <w:marTop w:val="0"/>
                  <w:marBottom w:val="0"/>
                  <w:divBdr>
                    <w:top w:val="none" w:sz="0" w:space="0" w:color="auto"/>
                    <w:left w:val="none" w:sz="0" w:space="0" w:color="auto"/>
                    <w:bottom w:val="none" w:sz="0" w:space="0" w:color="auto"/>
                    <w:right w:val="none" w:sz="0" w:space="0" w:color="auto"/>
                  </w:divBdr>
                  <w:divsChild>
                    <w:div w:id="73224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806607">
      <w:bodyDiv w:val="1"/>
      <w:marLeft w:val="0"/>
      <w:marRight w:val="0"/>
      <w:marTop w:val="0"/>
      <w:marBottom w:val="0"/>
      <w:divBdr>
        <w:top w:val="none" w:sz="0" w:space="0" w:color="auto"/>
        <w:left w:val="none" w:sz="0" w:space="0" w:color="auto"/>
        <w:bottom w:val="none" w:sz="0" w:space="0" w:color="auto"/>
        <w:right w:val="none" w:sz="0" w:space="0" w:color="auto"/>
      </w:divBdr>
      <w:divsChild>
        <w:div w:id="1646012538">
          <w:marLeft w:val="0"/>
          <w:marRight w:val="0"/>
          <w:marTop w:val="0"/>
          <w:marBottom w:val="0"/>
          <w:divBdr>
            <w:top w:val="none" w:sz="0" w:space="0" w:color="auto"/>
            <w:left w:val="none" w:sz="0" w:space="0" w:color="auto"/>
            <w:bottom w:val="none" w:sz="0" w:space="0" w:color="auto"/>
            <w:right w:val="none" w:sz="0" w:space="0" w:color="auto"/>
          </w:divBdr>
          <w:divsChild>
            <w:div w:id="1880627041">
              <w:marLeft w:val="0"/>
              <w:marRight w:val="0"/>
              <w:marTop w:val="0"/>
              <w:marBottom w:val="0"/>
              <w:divBdr>
                <w:top w:val="none" w:sz="0" w:space="0" w:color="auto"/>
                <w:left w:val="none" w:sz="0" w:space="0" w:color="auto"/>
                <w:bottom w:val="none" w:sz="0" w:space="0" w:color="auto"/>
                <w:right w:val="none" w:sz="0" w:space="0" w:color="auto"/>
              </w:divBdr>
              <w:divsChild>
                <w:div w:id="1942492238">
                  <w:marLeft w:val="0"/>
                  <w:marRight w:val="0"/>
                  <w:marTop w:val="0"/>
                  <w:marBottom w:val="0"/>
                  <w:divBdr>
                    <w:top w:val="none" w:sz="0" w:space="0" w:color="auto"/>
                    <w:left w:val="none" w:sz="0" w:space="0" w:color="auto"/>
                    <w:bottom w:val="none" w:sz="0" w:space="0" w:color="auto"/>
                    <w:right w:val="none" w:sz="0" w:space="0" w:color="auto"/>
                  </w:divBdr>
                  <w:divsChild>
                    <w:div w:id="29421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462048">
      <w:bodyDiv w:val="1"/>
      <w:marLeft w:val="0"/>
      <w:marRight w:val="0"/>
      <w:marTop w:val="0"/>
      <w:marBottom w:val="0"/>
      <w:divBdr>
        <w:top w:val="none" w:sz="0" w:space="0" w:color="auto"/>
        <w:left w:val="none" w:sz="0" w:space="0" w:color="auto"/>
        <w:bottom w:val="none" w:sz="0" w:space="0" w:color="auto"/>
        <w:right w:val="none" w:sz="0" w:space="0" w:color="auto"/>
      </w:divBdr>
    </w:div>
    <w:div w:id="1400127757">
      <w:bodyDiv w:val="1"/>
      <w:marLeft w:val="0"/>
      <w:marRight w:val="0"/>
      <w:marTop w:val="0"/>
      <w:marBottom w:val="0"/>
      <w:divBdr>
        <w:top w:val="none" w:sz="0" w:space="0" w:color="auto"/>
        <w:left w:val="none" w:sz="0" w:space="0" w:color="auto"/>
        <w:bottom w:val="none" w:sz="0" w:space="0" w:color="auto"/>
        <w:right w:val="none" w:sz="0" w:space="0" w:color="auto"/>
      </w:divBdr>
    </w:div>
    <w:div w:id="1414861051">
      <w:bodyDiv w:val="1"/>
      <w:marLeft w:val="0"/>
      <w:marRight w:val="0"/>
      <w:marTop w:val="0"/>
      <w:marBottom w:val="0"/>
      <w:divBdr>
        <w:top w:val="none" w:sz="0" w:space="0" w:color="auto"/>
        <w:left w:val="none" w:sz="0" w:space="0" w:color="auto"/>
        <w:bottom w:val="none" w:sz="0" w:space="0" w:color="auto"/>
        <w:right w:val="none" w:sz="0" w:space="0" w:color="auto"/>
      </w:divBdr>
    </w:div>
    <w:div w:id="1435054999">
      <w:bodyDiv w:val="1"/>
      <w:marLeft w:val="0"/>
      <w:marRight w:val="0"/>
      <w:marTop w:val="0"/>
      <w:marBottom w:val="0"/>
      <w:divBdr>
        <w:top w:val="none" w:sz="0" w:space="0" w:color="auto"/>
        <w:left w:val="none" w:sz="0" w:space="0" w:color="auto"/>
        <w:bottom w:val="none" w:sz="0" w:space="0" w:color="auto"/>
        <w:right w:val="none" w:sz="0" w:space="0" w:color="auto"/>
      </w:divBdr>
    </w:div>
    <w:div w:id="1445926959">
      <w:bodyDiv w:val="1"/>
      <w:marLeft w:val="0"/>
      <w:marRight w:val="0"/>
      <w:marTop w:val="0"/>
      <w:marBottom w:val="0"/>
      <w:divBdr>
        <w:top w:val="none" w:sz="0" w:space="0" w:color="auto"/>
        <w:left w:val="none" w:sz="0" w:space="0" w:color="auto"/>
        <w:bottom w:val="none" w:sz="0" w:space="0" w:color="auto"/>
        <w:right w:val="none" w:sz="0" w:space="0" w:color="auto"/>
      </w:divBdr>
    </w:div>
    <w:div w:id="1456943222">
      <w:bodyDiv w:val="1"/>
      <w:marLeft w:val="0"/>
      <w:marRight w:val="0"/>
      <w:marTop w:val="0"/>
      <w:marBottom w:val="0"/>
      <w:divBdr>
        <w:top w:val="none" w:sz="0" w:space="0" w:color="auto"/>
        <w:left w:val="none" w:sz="0" w:space="0" w:color="auto"/>
        <w:bottom w:val="none" w:sz="0" w:space="0" w:color="auto"/>
        <w:right w:val="none" w:sz="0" w:space="0" w:color="auto"/>
      </w:divBdr>
    </w:div>
    <w:div w:id="1505896321">
      <w:bodyDiv w:val="1"/>
      <w:marLeft w:val="0"/>
      <w:marRight w:val="0"/>
      <w:marTop w:val="0"/>
      <w:marBottom w:val="0"/>
      <w:divBdr>
        <w:top w:val="none" w:sz="0" w:space="0" w:color="auto"/>
        <w:left w:val="none" w:sz="0" w:space="0" w:color="auto"/>
        <w:bottom w:val="none" w:sz="0" w:space="0" w:color="auto"/>
        <w:right w:val="none" w:sz="0" w:space="0" w:color="auto"/>
      </w:divBdr>
    </w:div>
    <w:div w:id="1536624090">
      <w:bodyDiv w:val="1"/>
      <w:marLeft w:val="0"/>
      <w:marRight w:val="0"/>
      <w:marTop w:val="0"/>
      <w:marBottom w:val="0"/>
      <w:divBdr>
        <w:top w:val="none" w:sz="0" w:space="0" w:color="auto"/>
        <w:left w:val="none" w:sz="0" w:space="0" w:color="auto"/>
        <w:bottom w:val="none" w:sz="0" w:space="0" w:color="auto"/>
        <w:right w:val="none" w:sz="0" w:space="0" w:color="auto"/>
      </w:divBdr>
      <w:divsChild>
        <w:div w:id="1544753069">
          <w:marLeft w:val="0"/>
          <w:marRight w:val="0"/>
          <w:marTop w:val="0"/>
          <w:marBottom w:val="0"/>
          <w:divBdr>
            <w:top w:val="none" w:sz="0" w:space="0" w:color="auto"/>
            <w:left w:val="none" w:sz="0" w:space="0" w:color="auto"/>
            <w:bottom w:val="none" w:sz="0" w:space="0" w:color="auto"/>
            <w:right w:val="none" w:sz="0" w:space="0" w:color="auto"/>
          </w:divBdr>
          <w:divsChild>
            <w:div w:id="438529111">
              <w:marLeft w:val="0"/>
              <w:marRight w:val="0"/>
              <w:marTop w:val="0"/>
              <w:marBottom w:val="0"/>
              <w:divBdr>
                <w:top w:val="none" w:sz="0" w:space="0" w:color="auto"/>
                <w:left w:val="none" w:sz="0" w:space="0" w:color="auto"/>
                <w:bottom w:val="none" w:sz="0" w:space="0" w:color="auto"/>
                <w:right w:val="none" w:sz="0" w:space="0" w:color="auto"/>
              </w:divBdr>
              <w:divsChild>
                <w:div w:id="37042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049552">
      <w:bodyDiv w:val="1"/>
      <w:marLeft w:val="0"/>
      <w:marRight w:val="0"/>
      <w:marTop w:val="0"/>
      <w:marBottom w:val="0"/>
      <w:divBdr>
        <w:top w:val="none" w:sz="0" w:space="0" w:color="auto"/>
        <w:left w:val="none" w:sz="0" w:space="0" w:color="auto"/>
        <w:bottom w:val="none" w:sz="0" w:space="0" w:color="auto"/>
        <w:right w:val="none" w:sz="0" w:space="0" w:color="auto"/>
      </w:divBdr>
      <w:divsChild>
        <w:div w:id="1823346238">
          <w:marLeft w:val="0"/>
          <w:marRight w:val="0"/>
          <w:marTop w:val="0"/>
          <w:marBottom w:val="0"/>
          <w:divBdr>
            <w:top w:val="none" w:sz="0" w:space="0" w:color="auto"/>
            <w:left w:val="none" w:sz="0" w:space="0" w:color="auto"/>
            <w:bottom w:val="none" w:sz="0" w:space="0" w:color="auto"/>
            <w:right w:val="none" w:sz="0" w:space="0" w:color="auto"/>
          </w:divBdr>
          <w:divsChild>
            <w:div w:id="1347753862">
              <w:marLeft w:val="0"/>
              <w:marRight w:val="0"/>
              <w:marTop w:val="0"/>
              <w:marBottom w:val="0"/>
              <w:divBdr>
                <w:top w:val="none" w:sz="0" w:space="0" w:color="auto"/>
                <w:left w:val="none" w:sz="0" w:space="0" w:color="auto"/>
                <w:bottom w:val="none" w:sz="0" w:space="0" w:color="auto"/>
                <w:right w:val="none" w:sz="0" w:space="0" w:color="auto"/>
              </w:divBdr>
              <w:divsChild>
                <w:div w:id="1552377441">
                  <w:marLeft w:val="0"/>
                  <w:marRight w:val="0"/>
                  <w:marTop w:val="0"/>
                  <w:marBottom w:val="0"/>
                  <w:divBdr>
                    <w:top w:val="none" w:sz="0" w:space="0" w:color="auto"/>
                    <w:left w:val="none" w:sz="0" w:space="0" w:color="auto"/>
                    <w:bottom w:val="none" w:sz="0" w:space="0" w:color="auto"/>
                    <w:right w:val="none" w:sz="0" w:space="0" w:color="auto"/>
                  </w:divBdr>
                  <w:divsChild>
                    <w:div w:id="163802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324718">
      <w:bodyDiv w:val="1"/>
      <w:marLeft w:val="0"/>
      <w:marRight w:val="0"/>
      <w:marTop w:val="0"/>
      <w:marBottom w:val="0"/>
      <w:divBdr>
        <w:top w:val="none" w:sz="0" w:space="0" w:color="auto"/>
        <w:left w:val="none" w:sz="0" w:space="0" w:color="auto"/>
        <w:bottom w:val="none" w:sz="0" w:space="0" w:color="auto"/>
        <w:right w:val="none" w:sz="0" w:space="0" w:color="auto"/>
      </w:divBdr>
    </w:div>
    <w:div w:id="1573932032">
      <w:bodyDiv w:val="1"/>
      <w:marLeft w:val="0"/>
      <w:marRight w:val="0"/>
      <w:marTop w:val="0"/>
      <w:marBottom w:val="0"/>
      <w:divBdr>
        <w:top w:val="none" w:sz="0" w:space="0" w:color="auto"/>
        <w:left w:val="none" w:sz="0" w:space="0" w:color="auto"/>
        <w:bottom w:val="none" w:sz="0" w:space="0" w:color="auto"/>
        <w:right w:val="none" w:sz="0" w:space="0" w:color="auto"/>
      </w:divBdr>
    </w:div>
    <w:div w:id="1627733961">
      <w:bodyDiv w:val="1"/>
      <w:marLeft w:val="0"/>
      <w:marRight w:val="0"/>
      <w:marTop w:val="0"/>
      <w:marBottom w:val="0"/>
      <w:divBdr>
        <w:top w:val="none" w:sz="0" w:space="0" w:color="auto"/>
        <w:left w:val="none" w:sz="0" w:space="0" w:color="auto"/>
        <w:bottom w:val="none" w:sz="0" w:space="0" w:color="auto"/>
        <w:right w:val="none" w:sz="0" w:space="0" w:color="auto"/>
      </w:divBdr>
    </w:div>
    <w:div w:id="1646665791">
      <w:bodyDiv w:val="1"/>
      <w:marLeft w:val="0"/>
      <w:marRight w:val="0"/>
      <w:marTop w:val="0"/>
      <w:marBottom w:val="0"/>
      <w:divBdr>
        <w:top w:val="none" w:sz="0" w:space="0" w:color="auto"/>
        <w:left w:val="none" w:sz="0" w:space="0" w:color="auto"/>
        <w:bottom w:val="none" w:sz="0" w:space="0" w:color="auto"/>
        <w:right w:val="none" w:sz="0" w:space="0" w:color="auto"/>
      </w:divBdr>
      <w:divsChild>
        <w:div w:id="2033650921">
          <w:marLeft w:val="0"/>
          <w:marRight w:val="0"/>
          <w:marTop w:val="0"/>
          <w:marBottom w:val="0"/>
          <w:divBdr>
            <w:top w:val="none" w:sz="0" w:space="0" w:color="auto"/>
            <w:left w:val="none" w:sz="0" w:space="0" w:color="auto"/>
            <w:bottom w:val="none" w:sz="0" w:space="0" w:color="auto"/>
            <w:right w:val="none" w:sz="0" w:space="0" w:color="auto"/>
          </w:divBdr>
          <w:divsChild>
            <w:div w:id="1231889307">
              <w:marLeft w:val="0"/>
              <w:marRight w:val="0"/>
              <w:marTop w:val="0"/>
              <w:marBottom w:val="0"/>
              <w:divBdr>
                <w:top w:val="none" w:sz="0" w:space="0" w:color="auto"/>
                <w:left w:val="none" w:sz="0" w:space="0" w:color="auto"/>
                <w:bottom w:val="none" w:sz="0" w:space="0" w:color="auto"/>
                <w:right w:val="none" w:sz="0" w:space="0" w:color="auto"/>
              </w:divBdr>
              <w:divsChild>
                <w:div w:id="1463767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874089">
      <w:bodyDiv w:val="1"/>
      <w:marLeft w:val="0"/>
      <w:marRight w:val="0"/>
      <w:marTop w:val="0"/>
      <w:marBottom w:val="0"/>
      <w:divBdr>
        <w:top w:val="none" w:sz="0" w:space="0" w:color="auto"/>
        <w:left w:val="none" w:sz="0" w:space="0" w:color="auto"/>
        <w:bottom w:val="none" w:sz="0" w:space="0" w:color="auto"/>
        <w:right w:val="none" w:sz="0" w:space="0" w:color="auto"/>
      </w:divBdr>
      <w:divsChild>
        <w:div w:id="1541629291">
          <w:marLeft w:val="0"/>
          <w:marRight w:val="0"/>
          <w:marTop w:val="0"/>
          <w:marBottom w:val="0"/>
          <w:divBdr>
            <w:top w:val="none" w:sz="0" w:space="0" w:color="auto"/>
            <w:left w:val="none" w:sz="0" w:space="0" w:color="auto"/>
            <w:bottom w:val="none" w:sz="0" w:space="0" w:color="auto"/>
            <w:right w:val="none" w:sz="0" w:space="0" w:color="auto"/>
          </w:divBdr>
          <w:divsChild>
            <w:div w:id="937448870">
              <w:marLeft w:val="0"/>
              <w:marRight w:val="0"/>
              <w:marTop w:val="0"/>
              <w:marBottom w:val="0"/>
              <w:divBdr>
                <w:top w:val="none" w:sz="0" w:space="0" w:color="auto"/>
                <w:left w:val="none" w:sz="0" w:space="0" w:color="auto"/>
                <w:bottom w:val="none" w:sz="0" w:space="0" w:color="auto"/>
                <w:right w:val="none" w:sz="0" w:space="0" w:color="auto"/>
              </w:divBdr>
              <w:divsChild>
                <w:div w:id="40204628">
                  <w:marLeft w:val="0"/>
                  <w:marRight w:val="0"/>
                  <w:marTop w:val="0"/>
                  <w:marBottom w:val="0"/>
                  <w:divBdr>
                    <w:top w:val="none" w:sz="0" w:space="0" w:color="auto"/>
                    <w:left w:val="none" w:sz="0" w:space="0" w:color="auto"/>
                    <w:bottom w:val="none" w:sz="0" w:space="0" w:color="auto"/>
                    <w:right w:val="none" w:sz="0" w:space="0" w:color="auto"/>
                  </w:divBdr>
                  <w:divsChild>
                    <w:div w:id="202593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894425">
      <w:bodyDiv w:val="1"/>
      <w:marLeft w:val="0"/>
      <w:marRight w:val="0"/>
      <w:marTop w:val="0"/>
      <w:marBottom w:val="0"/>
      <w:divBdr>
        <w:top w:val="none" w:sz="0" w:space="0" w:color="auto"/>
        <w:left w:val="none" w:sz="0" w:space="0" w:color="auto"/>
        <w:bottom w:val="none" w:sz="0" w:space="0" w:color="auto"/>
        <w:right w:val="none" w:sz="0" w:space="0" w:color="auto"/>
      </w:divBdr>
      <w:divsChild>
        <w:div w:id="274292622">
          <w:marLeft w:val="0"/>
          <w:marRight w:val="0"/>
          <w:marTop w:val="0"/>
          <w:marBottom w:val="0"/>
          <w:divBdr>
            <w:top w:val="none" w:sz="0" w:space="0" w:color="auto"/>
            <w:left w:val="none" w:sz="0" w:space="0" w:color="auto"/>
            <w:bottom w:val="none" w:sz="0" w:space="0" w:color="auto"/>
            <w:right w:val="none" w:sz="0" w:space="0" w:color="auto"/>
          </w:divBdr>
          <w:divsChild>
            <w:div w:id="512955560">
              <w:marLeft w:val="0"/>
              <w:marRight w:val="0"/>
              <w:marTop w:val="0"/>
              <w:marBottom w:val="0"/>
              <w:divBdr>
                <w:top w:val="none" w:sz="0" w:space="0" w:color="auto"/>
                <w:left w:val="none" w:sz="0" w:space="0" w:color="auto"/>
                <w:bottom w:val="none" w:sz="0" w:space="0" w:color="auto"/>
                <w:right w:val="none" w:sz="0" w:space="0" w:color="auto"/>
              </w:divBdr>
              <w:divsChild>
                <w:div w:id="170370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554776">
      <w:bodyDiv w:val="1"/>
      <w:marLeft w:val="0"/>
      <w:marRight w:val="0"/>
      <w:marTop w:val="0"/>
      <w:marBottom w:val="0"/>
      <w:divBdr>
        <w:top w:val="none" w:sz="0" w:space="0" w:color="auto"/>
        <w:left w:val="none" w:sz="0" w:space="0" w:color="auto"/>
        <w:bottom w:val="none" w:sz="0" w:space="0" w:color="auto"/>
        <w:right w:val="none" w:sz="0" w:space="0" w:color="auto"/>
      </w:divBdr>
    </w:div>
    <w:div w:id="1765807058">
      <w:bodyDiv w:val="1"/>
      <w:marLeft w:val="0"/>
      <w:marRight w:val="0"/>
      <w:marTop w:val="0"/>
      <w:marBottom w:val="0"/>
      <w:divBdr>
        <w:top w:val="none" w:sz="0" w:space="0" w:color="auto"/>
        <w:left w:val="none" w:sz="0" w:space="0" w:color="auto"/>
        <w:bottom w:val="none" w:sz="0" w:space="0" w:color="auto"/>
        <w:right w:val="none" w:sz="0" w:space="0" w:color="auto"/>
      </w:divBdr>
    </w:div>
    <w:div w:id="1782333380">
      <w:bodyDiv w:val="1"/>
      <w:marLeft w:val="0"/>
      <w:marRight w:val="0"/>
      <w:marTop w:val="0"/>
      <w:marBottom w:val="0"/>
      <w:divBdr>
        <w:top w:val="none" w:sz="0" w:space="0" w:color="auto"/>
        <w:left w:val="none" w:sz="0" w:space="0" w:color="auto"/>
        <w:bottom w:val="none" w:sz="0" w:space="0" w:color="auto"/>
        <w:right w:val="none" w:sz="0" w:space="0" w:color="auto"/>
      </w:divBdr>
    </w:div>
    <w:div w:id="1783573481">
      <w:bodyDiv w:val="1"/>
      <w:marLeft w:val="0"/>
      <w:marRight w:val="0"/>
      <w:marTop w:val="0"/>
      <w:marBottom w:val="0"/>
      <w:divBdr>
        <w:top w:val="none" w:sz="0" w:space="0" w:color="auto"/>
        <w:left w:val="none" w:sz="0" w:space="0" w:color="auto"/>
        <w:bottom w:val="none" w:sz="0" w:space="0" w:color="auto"/>
        <w:right w:val="none" w:sz="0" w:space="0" w:color="auto"/>
      </w:divBdr>
      <w:divsChild>
        <w:div w:id="1471903828">
          <w:marLeft w:val="0"/>
          <w:marRight w:val="0"/>
          <w:marTop w:val="0"/>
          <w:marBottom w:val="0"/>
          <w:divBdr>
            <w:top w:val="none" w:sz="0" w:space="0" w:color="auto"/>
            <w:left w:val="none" w:sz="0" w:space="0" w:color="auto"/>
            <w:bottom w:val="none" w:sz="0" w:space="0" w:color="auto"/>
            <w:right w:val="none" w:sz="0" w:space="0" w:color="auto"/>
          </w:divBdr>
          <w:divsChild>
            <w:div w:id="98070261">
              <w:marLeft w:val="0"/>
              <w:marRight w:val="0"/>
              <w:marTop w:val="0"/>
              <w:marBottom w:val="0"/>
              <w:divBdr>
                <w:top w:val="none" w:sz="0" w:space="0" w:color="auto"/>
                <w:left w:val="none" w:sz="0" w:space="0" w:color="auto"/>
                <w:bottom w:val="none" w:sz="0" w:space="0" w:color="auto"/>
                <w:right w:val="none" w:sz="0" w:space="0" w:color="auto"/>
              </w:divBdr>
              <w:divsChild>
                <w:div w:id="205994358">
                  <w:marLeft w:val="0"/>
                  <w:marRight w:val="0"/>
                  <w:marTop w:val="0"/>
                  <w:marBottom w:val="0"/>
                  <w:divBdr>
                    <w:top w:val="none" w:sz="0" w:space="0" w:color="auto"/>
                    <w:left w:val="none" w:sz="0" w:space="0" w:color="auto"/>
                    <w:bottom w:val="none" w:sz="0" w:space="0" w:color="auto"/>
                    <w:right w:val="none" w:sz="0" w:space="0" w:color="auto"/>
                  </w:divBdr>
                  <w:divsChild>
                    <w:div w:id="88239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3406052">
      <w:bodyDiv w:val="1"/>
      <w:marLeft w:val="0"/>
      <w:marRight w:val="0"/>
      <w:marTop w:val="0"/>
      <w:marBottom w:val="0"/>
      <w:divBdr>
        <w:top w:val="none" w:sz="0" w:space="0" w:color="auto"/>
        <w:left w:val="none" w:sz="0" w:space="0" w:color="auto"/>
        <w:bottom w:val="none" w:sz="0" w:space="0" w:color="auto"/>
        <w:right w:val="none" w:sz="0" w:space="0" w:color="auto"/>
      </w:divBdr>
    </w:div>
    <w:div w:id="1814133347">
      <w:bodyDiv w:val="1"/>
      <w:marLeft w:val="0"/>
      <w:marRight w:val="0"/>
      <w:marTop w:val="0"/>
      <w:marBottom w:val="0"/>
      <w:divBdr>
        <w:top w:val="none" w:sz="0" w:space="0" w:color="auto"/>
        <w:left w:val="none" w:sz="0" w:space="0" w:color="auto"/>
        <w:bottom w:val="none" w:sz="0" w:space="0" w:color="auto"/>
        <w:right w:val="none" w:sz="0" w:space="0" w:color="auto"/>
      </w:divBdr>
    </w:div>
    <w:div w:id="1827933895">
      <w:bodyDiv w:val="1"/>
      <w:marLeft w:val="0"/>
      <w:marRight w:val="0"/>
      <w:marTop w:val="0"/>
      <w:marBottom w:val="0"/>
      <w:divBdr>
        <w:top w:val="none" w:sz="0" w:space="0" w:color="auto"/>
        <w:left w:val="none" w:sz="0" w:space="0" w:color="auto"/>
        <w:bottom w:val="none" w:sz="0" w:space="0" w:color="auto"/>
        <w:right w:val="none" w:sz="0" w:space="0" w:color="auto"/>
      </w:divBdr>
      <w:divsChild>
        <w:div w:id="1042246072">
          <w:marLeft w:val="0"/>
          <w:marRight w:val="0"/>
          <w:marTop w:val="0"/>
          <w:marBottom w:val="0"/>
          <w:divBdr>
            <w:top w:val="none" w:sz="0" w:space="0" w:color="auto"/>
            <w:left w:val="none" w:sz="0" w:space="0" w:color="auto"/>
            <w:bottom w:val="none" w:sz="0" w:space="0" w:color="auto"/>
            <w:right w:val="none" w:sz="0" w:space="0" w:color="auto"/>
          </w:divBdr>
          <w:divsChild>
            <w:div w:id="685257660">
              <w:marLeft w:val="0"/>
              <w:marRight w:val="0"/>
              <w:marTop w:val="0"/>
              <w:marBottom w:val="0"/>
              <w:divBdr>
                <w:top w:val="none" w:sz="0" w:space="0" w:color="auto"/>
                <w:left w:val="none" w:sz="0" w:space="0" w:color="auto"/>
                <w:bottom w:val="none" w:sz="0" w:space="0" w:color="auto"/>
                <w:right w:val="none" w:sz="0" w:space="0" w:color="auto"/>
              </w:divBdr>
              <w:divsChild>
                <w:div w:id="35542980">
                  <w:marLeft w:val="0"/>
                  <w:marRight w:val="0"/>
                  <w:marTop w:val="0"/>
                  <w:marBottom w:val="0"/>
                  <w:divBdr>
                    <w:top w:val="none" w:sz="0" w:space="0" w:color="auto"/>
                    <w:left w:val="none" w:sz="0" w:space="0" w:color="auto"/>
                    <w:bottom w:val="none" w:sz="0" w:space="0" w:color="auto"/>
                    <w:right w:val="none" w:sz="0" w:space="0" w:color="auto"/>
                  </w:divBdr>
                  <w:divsChild>
                    <w:div w:id="514613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308300">
      <w:bodyDiv w:val="1"/>
      <w:marLeft w:val="0"/>
      <w:marRight w:val="0"/>
      <w:marTop w:val="0"/>
      <w:marBottom w:val="0"/>
      <w:divBdr>
        <w:top w:val="none" w:sz="0" w:space="0" w:color="auto"/>
        <w:left w:val="none" w:sz="0" w:space="0" w:color="auto"/>
        <w:bottom w:val="none" w:sz="0" w:space="0" w:color="auto"/>
        <w:right w:val="none" w:sz="0" w:space="0" w:color="auto"/>
      </w:divBdr>
      <w:divsChild>
        <w:div w:id="1342976747">
          <w:marLeft w:val="0"/>
          <w:marRight w:val="0"/>
          <w:marTop w:val="0"/>
          <w:marBottom w:val="0"/>
          <w:divBdr>
            <w:top w:val="none" w:sz="0" w:space="0" w:color="auto"/>
            <w:left w:val="none" w:sz="0" w:space="0" w:color="auto"/>
            <w:bottom w:val="none" w:sz="0" w:space="0" w:color="auto"/>
            <w:right w:val="none" w:sz="0" w:space="0" w:color="auto"/>
          </w:divBdr>
          <w:divsChild>
            <w:div w:id="256254837">
              <w:marLeft w:val="0"/>
              <w:marRight w:val="0"/>
              <w:marTop w:val="0"/>
              <w:marBottom w:val="0"/>
              <w:divBdr>
                <w:top w:val="none" w:sz="0" w:space="0" w:color="auto"/>
                <w:left w:val="none" w:sz="0" w:space="0" w:color="auto"/>
                <w:bottom w:val="none" w:sz="0" w:space="0" w:color="auto"/>
                <w:right w:val="none" w:sz="0" w:space="0" w:color="auto"/>
              </w:divBdr>
              <w:divsChild>
                <w:div w:id="213394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742177">
      <w:bodyDiv w:val="1"/>
      <w:marLeft w:val="0"/>
      <w:marRight w:val="0"/>
      <w:marTop w:val="0"/>
      <w:marBottom w:val="0"/>
      <w:divBdr>
        <w:top w:val="none" w:sz="0" w:space="0" w:color="auto"/>
        <w:left w:val="none" w:sz="0" w:space="0" w:color="auto"/>
        <w:bottom w:val="none" w:sz="0" w:space="0" w:color="auto"/>
        <w:right w:val="none" w:sz="0" w:space="0" w:color="auto"/>
      </w:divBdr>
      <w:divsChild>
        <w:div w:id="516433745">
          <w:marLeft w:val="0"/>
          <w:marRight w:val="0"/>
          <w:marTop w:val="0"/>
          <w:marBottom w:val="0"/>
          <w:divBdr>
            <w:top w:val="none" w:sz="0" w:space="0" w:color="auto"/>
            <w:left w:val="none" w:sz="0" w:space="0" w:color="auto"/>
            <w:bottom w:val="none" w:sz="0" w:space="0" w:color="auto"/>
            <w:right w:val="none" w:sz="0" w:space="0" w:color="auto"/>
          </w:divBdr>
          <w:divsChild>
            <w:div w:id="1386610835">
              <w:marLeft w:val="0"/>
              <w:marRight w:val="0"/>
              <w:marTop w:val="0"/>
              <w:marBottom w:val="0"/>
              <w:divBdr>
                <w:top w:val="none" w:sz="0" w:space="0" w:color="auto"/>
                <w:left w:val="none" w:sz="0" w:space="0" w:color="auto"/>
                <w:bottom w:val="none" w:sz="0" w:space="0" w:color="auto"/>
                <w:right w:val="none" w:sz="0" w:space="0" w:color="auto"/>
              </w:divBdr>
              <w:divsChild>
                <w:div w:id="213421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662734">
      <w:bodyDiv w:val="1"/>
      <w:marLeft w:val="0"/>
      <w:marRight w:val="0"/>
      <w:marTop w:val="0"/>
      <w:marBottom w:val="0"/>
      <w:divBdr>
        <w:top w:val="none" w:sz="0" w:space="0" w:color="auto"/>
        <w:left w:val="none" w:sz="0" w:space="0" w:color="auto"/>
        <w:bottom w:val="none" w:sz="0" w:space="0" w:color="auto"/>
        <w:right w:val="none" w:sz="0" w:space="0" w:color="auto"/>
      </w:divBdr>
    </w:div>
    <w:div w:id="1889224537">
      <w:bodyDiv w:val="1"/>
      <w:marLeft w:val="0"/>
      <w:marRight w:val="0"/>
      <w:marTop w:val="0"/>
      <w:marBottom w:val="0"/>
      <w:divBdr>
        <w:top w:val="none" w:sz="0" w:space="0" w:color="auto"/>
        <w:left w:val="none" w:sz="0" w:space="0" w:color="auto"/>
        <w:bottom w:val="none" w:sz="0" w:space="0" w:color="auto"/>
        <w:right w:val="none" w:sz="0" w:space="0" w:color="auto"/>
      </w:divBdr>
    </w:div>
    <w:div w:id="1936669312">
      <w:bodyDiv w:val="1"/>
      <w:marLeft w:val="0"/>
      <w:marRight w:val="0"/>
      <w:marTop w:val="0"/>
      <w:marBottom w:val="0"/>
      <w:divBdr>
        <w:top w:val="none" w:sz="0" w:space="0" w:color="auto"/>
        <w:left w:val="none" w:sz="0" w:space="0" w:color="auto"/>
        <w:bottom w:val="none" w:sz="0" w:space="0" w:color="auto"/>
        <w:right w:val="none" w:sz="0" w:space="0" w:color="auto"/>
      </w:divBdr>
    </w:div>
    <w:div w:id="1957326828">
      <w:bodyDiv w:val="1"/>
      <w:marLeft w:val="0"/>
      <w:marRight w:val="0"/>
      <w:marTop w:val="0"/>
      <w:marBottom w:val="0"/>
      <w:divBdr>
        <w:top w:val="none" w:sz="0" w:space="0" w:color="auto"/>
        <w:left w:val="none" w:sz="0" w:space="0" w:color="auto"/>
        <w:bottom w:val="none" w:sz="0" w:space="0" w:color="auto"/>
        <w:right w:val="none" w:sz="0" w:space="0" w:color="auto"/>
      </w:divBdr>
    </w:div>
    <w:div w:id="1990088533">
      <w:bodyDiv w:val="1"/>
      <w:marLeft w:val="0"/>
      <w:marRight w:val="0"/>
      <w:marTop w:val="0"/>
      <w:marBottom w:val="0"/>
      <w:divBdr>
        <w:top w:val="none" w:sz="0" w:space="0" w:color="auto"/>
        <w:left w:val="none" w:sz="0" w:space="0" w:color="auto"/>
        <w:bottom w:val="none" w:sz="0" w:space="0" w:color="auto"/>
        <w:right w:val="none" w:sz="0" w:space="0" w:color="auto"/>
      </w:divBdr>
      <w:divsChild>
        <w:div w:id="1937591665">
          <w:marLeft w:val="0"/>
          <w:marRight w:val="0"/>
          <w:marTop w:val="0"/>
          <w:marBottom w:val="0"/>
          <w:divBdr>
            <w:top w:val="none" w:sz="0" w:space="0" w:color="auto"/>
            <w:left w:val="none" w:sz="0" w:space="0" w:color="auto"/>
            <w:bottom w:val="none" w:sz="0" w:space="0" w:color="auto"/>
            <w:right w:val="none" w:sz="0" w:space="0" w:color="auto"/>
          </w:divBdr>
          <w:divsChild>
            <w:div w:id="168569675">
              <w:marLeft w:val="0"/>
              <w:marRight w:val="0"/>
              <w:marTop w:val="0"/>
              <w:marBottom w:val="0"/>
              <w:divBdr>
                <w:top w:val="none" w:sz="0" w:space="0" w:color="auto"/>
                <w:left w:val="none" w:sz="0" w:space="0" w:color="auto"/>
                <w:bottom w:val="none" w:sz="0" w:space="0" w:color="auto"/>
                <w:right w:val="none" w:sz="0" w:space="0" w:color="auto"/>
              </w:divBdr>
              <w:divsChild>
                <w:div w:id="34525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4773381">
      <w:bodyDiv w:val="1"/>
      <w:marLeft w:val="0"/>
      <w:marRight w:val="0"/>
      <w:marTop w:val="0"/>
      <w:marBottom w:val="0"/>
      <w:divBdr>
        <w:top w:val="none" w:sz="0" w:space="0" w:color="auto"/>
        <w:left w:val="none" w:sz="0" w:space="0" w:color="auto"/>
        <w:bottom w:val="none" w:sz="0" w:space="0" w:color="auto"/>
        <w:right w:val="none" w:sz="0" w:space="0" w:color="auto"/>
      </w:divBdr>
      <w:divsChild>
        <w:div w:id="722872059">
          <w:marLeft w:val="0"/>
          <w:marRight w:val="0"/>
          <w:marTop w:val="0"/>
          <w:marBottom w:val="0"/>
          <w:divBdr>
            <w:top w:val="none" w:sz="0" w:space="0" w:color="auto"/>
            <w:left w:val="none" w:sz="0" w:space="0" w:color="auto"/>
            <w:bottom w:val="none" w:sz="0" w:space="0" w:color="auto"/>
            <w:right w:val="none" w:sz="0" w:space="0" w:color="auto"/>
          </w:divBdr>
          <w:divsChild>
            <w:div w:id="221256317">
              <w:marLeft w:val="0"/>
              <w:marRight w:val="0"/>
              <w:marTop w:val="0"/>
              <w:marBottom w:val="0"/>
              <w:divBdr>
                <w:top w:val="none" w:sz="0" w:space="0" w:color="auto"/>
                <w:left w:val="none" w:sz="0" w:space="0" w:color="auto"/>
                <w:bottom w:val="none" w:sz="0" w:space="0" w:color="auto"/>
                <w:right w:val="none" w:sz="0" w:space="0" w:color="auto"/>
              </w:divBdr>
              <w:divsChild>
                <w:div w:id="437456440">
                  <w:marLeft w:val="0"/>
                  <w:marRight w:val="0"/>
                  <w:marTop w:val="0"/>
                  <w:marBottom w:val="0"/>
                  <w:divBdr>
                    <w:top w:val="none" w:sz="0" w:space="0" w:color="auto"/>
                    <w:left w:val="none" w:sz="0" w:space="0" w:color="auto"/>
                    <w:bottom w:val="none" w:sz="0" w:space="0" w:color="auto"/>
                    <w:right w:val="none" w:sz="0" w:space="0" w:color="auto"/>
                  </w:divBdr>
                  <w:divsChild>
                    <w:div w:id="778447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9795275">
      <w:bodyDiv w:val="1"/>
      <w:marLeft w:val="0"/>
      <w:marRight w:val="0"/>
      <w:marTop w:val="0"/>
      <w:marBottom w:val="0"/>
      <w:divBdr>
        <w:top w:val="none" w:sz="0" w:space="0" w:color="auto"/>
        <w:left w:val="none" w:sz="0" w:space="0" w:color="auto"/>
        <w:bottom w:val="none" w:sz="0" w:space="0" w:color="auto"/>
        <w:right w:val="none" w:sz="0" w:space="0" w:color="auto"/>
      </w:divBdr>
      <w:divsChild>
        <w:div w:id="1602688989">
          <w:marLeft w:val="0"/>
          <w:marRight w:val="0"/>
          <w:marTop w:val="0"/>
          <w:marBottom w:val="0"/>
          <w:divBdr>
            <w:top w:val="none" w:sz="0" w:space="0" w:color="auto"/>
            <w:left w:val="none" w:sz="0" w:space="0" w:color="auto"/>
            <w:bottom w:val="none" w:sz="0" w:space="0" w:color="auto"/>
            <w:right w:val="none" w:sz="0" w:space="0" w:color="auto"/>
          </w:divBdr>
          <w:divsChild>
            <w:div w:id="1967462521">
              <w:marLeft w:val="0"/>
              <w:marRight w:val="0"/>
              <w:marTop w:val="0"/>
              <w:marBottom w:val="0"/>
              <w:divBdr>
                <w:top w:val="none" w:sz="0" w:space="0" w:color="auto"/>
                <w:left w:val="none" w:sz="0" w:space="0" w:color="auto"/>
                <w:bottom w:val="none" w:sz="0" w:space="0" w:color="auto"/>
                <w:right w:val="none" w:sz="0" w:space="0" w:color="auto"/>
              </w:divBdr>
              <w:divsChild>
                <w:div w:id="301425924">
                  <w:marLeft w:val="0"/>
                  <w:marRight w:val="0"/>
                  <w:marTop w:val="0"/>
                  <w:marBottom w:val="0"/>
                  <w:divBdr>
                    <w:top w:val="none" w:sz="0" w:space="0" w:color="auto"/>
                    <w:left w:val="none" w:sz="0" w:space="0" w:color="auto"/>
                    <w:bottom w:val="none" w:sz="0" w:space="0" w:color="auto"/>
                    <w:right w:val="none" w:sz="0" w:space="0" w:color="auto"/>
                  </w:divBdr>
                  <w:divsChild>
                    <w:div w:id="1197812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418423">
      <w:bodyDiv w:val="1"/>
      <w:marLeft w:val="0"/>
      <w:marRight w:val="0"/>
      <w:marTop w:val="0"/>
      <w:marBottom w:val="0"/>
      <w:divBdr>
        <w:top w:val="none" w:sz="0" w:space="0" w:color="auto"/>
        <w:left w:val="none" w:sz="0" w:space="0" w:color="auto"/>
        <w:bottom w:val="none" w:sz="0" w:space="0" w:color="auto"/>
        <w:right w:val="none" w:sz="0" w:space="0" w:color="auto"/>
      </w:divBdr>
    </w:div>
    <w:div w:id="2037926328">
      <w:bodyDiv w:val="1"/>
      <w:marLeft w:val="0"/>
      <w:marRight w:val="0"/>
      <w:marTop w:val="0"/>
      <w:marBottom w:val="0"/>
      <w:divBdr>
        <w:top w:val="none" w:sz="0" w:space="0" w:color="auto"/>
        <w:left w:val="none" w:sz="0" w:space="0" w:color="auto"/>
        <w:bottom w:val="none" w:sz="0" w:space="0" w:color="auto"/>
        <w:right w:val="none" w:sz="0" w:space="0" w:color="auto"/>
      </w:divBdr>
    </w:div>
    <w:div w:id="2040272260">
      <w:bodyDiv w:val="1"/>
      <w:marLeft w:val="0"/>
      <w:marRight w:val="0"/>
      <w:marTop w:val="0"/>
      <w:marBottom w:val="0"/>
      <w:divBdr>
        <w:top w:val="none" w:sz="0" w:space="0" w:color="auto"/>
        <w:left w:val="none" w:sz="0" w:space="0" w:color="auto"/>
        <w:bottom w:val="none" w:sz="0" w:space="0" w:color="auto"/>
        <w:right w:val="none" w:sz="0" w:space="0" w:color="auto"/>
      </w:divBdr>
    </w:div>
    <w:div w:id="2061975167">
      <w:bodyDiv w:val="1"/>
      <w:marLeft w:val="0"/>
      <w:marRight w:val="0"/>
      <w:marTop w:val="0"/>
      <w:marBottom w:val="0"/>
      <w:divBdr>
        <w:top w:val="none" w:sz="0" w:space="0" w:color="auto"/>
        <w:left w:val="none" w:sz="0" w:space="0" w:color="auto"/>
        <w:bottom w:val="none" w:sz="0" w:space="0" w:color="auto"/>
        <w:right w:val="none" w:sz="0" w:space="0" w:color="auto"/>
      </w:divBdr>
    </w:div>
    <w:div w:id="2079090388">
      <w:bodyDiv w:val="1"/>
      <w:marLeft w:val="0"/>
      <w:marRight w:val="0"/>
      <w:marTop w:val="0"/>
      <w:marBottom w:val="0"/>
      <w:divBdr>
        <w:top w:val="none" w:sz="0" w:space="0" w:color="auto"/>
        <w:left w:val="none" w:sz="0" w:space="0" w:color="auto"/>
        <w:bottom w:val="none" w:sz="0" w:space="0" w:color="auto"/>
        <w:right w:val="none" w:sz="0" w:space="0" w:color="auto"/>
      </w:divBdr>
    </w:div>
    <w:div w:id="2094008234">
      <w:bodyDiv w:val="1"/>
      <w:marLeft w:val="0"/>
      <w:marRight w:val="0"/>
      <w:marTop w:val="0"/>
      <w:marBottom w:val="0"/>
      <w:divBdr>
        <w:top w:val="none" w:sz="0" w:space="0" w:color="auto"/>
        <w:left w:val="none" w:sz="0" w:space="0" w:color="auto"/>
        <w:bottom w:val="none" w:sz="0" w:space="0" w:color="auto"/>
        <w:right w:val="none" w:sz="0" w:space="0" w:color="auto"/>
      </w:divBdr>
      <w:divsChild>
        <w:div w:id="1546983142">
          <w:marLeft w:val="0"/>
          <w:marRight w:val="0"/>
          <w:marTop w:val="0"/>
          <w:marBottom w:val="0"/>
          <w:divBdr>
            <w:top w:val="none" w:sz="0" w:space="0" w:color="auto"/>
            <w:left w:val="none" w:sz="0" w:space="0" w:color="auto"/>
            <w:bottom w:val="none" w:sz="0" w:space="0" w:color="auto"/>
            <w:right w:val="none" w:sz="0" w:space="0" w:color="auto"/>
          </w:divBdr>
          <w:divsChild>
            <w:div w:id="989212197">
              <w:marLeft w:val="0"/>
              <w:marRight w:val="0"/>
              <w:marTop w:val="0"/>
              <w:marBottom w:val="0"/>
              <w:divBdr>
                <w:top w:val="none" w:sz="0" w:space="0" w:color="auto"/>
                <w:left w:val="none" w:sz="0" w:space="0" w:color="auto"/>
                <w:bottom w:val="none" w:sz="0" w:space="0" w:color="auto"/>
                <w:right w:val="none" w:sz="0" w:space="0" w:color="auto"/>
              </w:divBdr>
              <w:divsChild>
                <w:div w:id="174659751">
                  <w:marLeft w:val="0"/>
                  <w:marRight w:val="0"/>
                  <w:marTop w:val="0"/>
                  <w:marBottom w:val="0"/>
                  <w:divBdr>
                    <w:top w:val="none" w:sz="0" w:space="0" w:color="auto"/>
                    <w:left w:val="none" w:sz="0" w:space="0" w:color="auto"/>
                    <w:bottom w:val="none" w:sz="0" w:space="0" w:color="auto"/>
                    <w:right w:val="none" w:sz="0" w:space="0" w:color="auto"/>
                  </w:divBdr>
                  <w:divsChild>
                    <w:div w:id="214121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035091">
      <w:bodyDiv w:val="1"/>
      <w:marLeft w:val="0"/>
      <w:marRight w:val="0"/>
      <w:marTop w:val="0"/>
      <w:marBottom w:val="0"/>
      <w:divBdr>
        <w:top w:val="none" w:sz="0" w:space="0" w:color="auto"/>
        <w:left w:val="none" w:sz="0" w:space="0" w:color="auto"/>
        <w:bottom w:val="none" w:sz="0" w:space="0" w:color="auto"/>
        <w:right w:val="none" w:sz="0" w:space="0" w:color="auto"/>
      </w:divBdr>
    </w:div>
    <w:div w:id="2118912912">
      <w:bodyDiv w:val="1"/>
      <w:marLeft w:val="0"/>
      <w:marRight w:val="0"/>
      <w:marTop w:val="0"/>
      <w:marBottom w:val="0"/>
      <w:divBdr>
        <w:top w:val="none" w:sz="0" w:space="0" w:color="auto"/>
        <w:left w:val="none" w:sz="0" w:space="0" w:color="auto"/>
        <w:bottom w:val="none" w:sz="0" w:space="0" w:color="auto"/>
        <w:right w:val="none" w:sz="0" w:space="0" w:color="auto"/>
      </w:divBdr>
      <w:divsChild>
        <w:div w:id="666517328">
          <w:marLeft w:val="0"/>
          <w:marRight w:val="0"/>
          <w:marTop w:val="0"/>
          <w:marBottom w:val="0"/>
          <w:divBdr>
            <w:top w:val="none" w:sz="0" w:space="0" w:color="auto"/>
            <w:left w:val="none" w:sz="0" w:space="0" w:color="auto"/>
            <w:bottom w:val="none" w:sz="0" w:space="0" w:color="auto"/>
            <w:right w:val="none" w:sz="0" w:space="0" w:color="auto"/>
          </w:divBdr>
          <w:divsChild>
            <w:div w:id="731581642">
              <w:marLeft w:val="0"/>
              <w:marRight w:val="0"/>
              <w:marTop w:val="0"/>
              <w:marBottom w:val="0"/>
              <w:divBdr>
                <w:top w:val="none" w:sz="0" w:space="0" w:color="auto"/>
                <w:left w:val="none" w:sz="0" w:space="0" w:color="auto"/>
                <w:bottom w:val="none" w:sz="0" w:space="0" w:color="auto"/>
                <w:right w:val="none" w:sz="0" w:space="0" w:color="auto"/>
              </w:divBdr>
              <w:divsChild>
                <w:div w:id="39863026">
                  <w:marLeft w:val="0"/>
                  <w:marRight w:val="0"/>
                  <w:marTop w:val="0"/>
                  <w:marBottom w:val="0"/>
                  <w:divBdr>
                    <w:top w:val="none" w:sz="0" w:space="0" w:color="auto"/>
                    <w:left w:val="none" w:sz="0" w:space="0" w:color="auto"/>
                    <w:bottom w:val="none" w:sz="0" w:space="0" w:color="auto"/>
                    <w:right w:val="none" w:sz="0" w:space="0" w:color="auto"/>
                  </w:divBdr>
                </w:div>
                <w:div w:id="166470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078650">
      <w:bodyDiv w:val="1"/>
      <w:marLeft w:val="0"/>
      <w:marRight w:val="0"/>
      <w:marTop w:val="0"/>
      <w:marBottom w:val="0"/>
      <w:divBdr>
        <w:top w:val="none" w:sz="0" w:space="0" w:color="auto"/>
        <w:left w:val="none" w:sz="0" w:space="0" w:color="auto"/>
        <w:bottom w:val="none" w:sz="0" w:space="0" w:color="auto"/>
        <w:right w:val="none" w:sz="0" w:space="0" w:color="auto"/>
      </w:divBdr>
      <w:divsChild>
        <w:div w:id="191722724">
          <w:marLeft w:val="0"/>
          <w:marRight w:val="0"/>
          <w:marTop w:val="0"/>
          <w:marBottom w:val="0"/>
          <w:divBdr>
            <w:top w:val="none" w:sz="0" w:space="0" w:color="auto"/>
            <w:left w:val="none" w:sz="0" w:space="0" w:color="auto"/>
            <w:bottom w:val="none" w:sz="0" w:space="0" w:color="auto"/>
            <w:right w:val="none" w:sz="0" w:space="0" w:color="auto"/>
          </w:divBdr>
          <w:divsChild>
            <w:div w:id="628902847">
              <w:marLeft w:val="0"/>
              <w:marRight w:val="0"/>
              <w:marTop w:val="0"/>
              <w:marBottom w:val="0"/>
              <w:divBdr>
                <w:top w:val="none" w:sz="0" w:space="0" w:color="auto"/>
                <w:left w:val="none" w:sz="0" w:space="0" w:color="auto"/>
                <w:bottom w:val="none" w:sz="0" w:space="0" w:color="auto"/>
                <w:right w:val="none" w:sz="0" w:space="0" w:color="auto"/>
              </w:divBdr>
              <w:divsChild>
                <w:div w:id="1059548992">
                  <w:marLeft w:val="0"/>
                  <w:marRight w:val="0"/>
                  <w:marTop w:val="0"/>
                  <w:marBottom w:val="0"/>
                  <w:divBdr>
                    <w:top w:val="none" w:sz="0" w:space="0" w:color="auto"/>
                    <w:left w:val="none" w:sz="0" w:space="0" w:color="auto"/>
                    <w:bottom w:val="none" w:sz="0" w:space="0" w:color="auto"/>
                    <w:right w:val="none" w:sz="0" w:space="0" w:color="auto"/>
                  </w:divBdr>
                  <w:divsChild>
                    <w:div w:id="1652825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C59BF6D-74AA-D648-9E72-068A9EC4F423}">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CB3907B3-E781-A244-958B-0482195B5036}">
  <we:reference id="wa200000368" version="1.0.0.0" store="en-GB"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633B6-C7AA-DA43-B9CC-7F1653C97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26</Words>
  <Characters>7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Kyobe</dc:creator>
  <cp:keywords/>
  <dc:description/>
  <cp:lastModifiedBy>Samuel Kyobe</cp:lastModifiedBy>
  <cp:revision>4</cp:revision>
  <cp:lastPrinted>2022-07-05T15:24:00Z</cp:lastPrinted>
  <dcterms:created xsi:type="dcterms:W3CDTF">2023-10-10T09:34:00Z</dcterms:created>
  <dcterms:modified xsi:type="dcterms:W3CDTF">2023-10-10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76aaf94-8d85-3bc8-b1d9-116b7843a4d4</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chicago-note-bibliography</vt:lpwstr>
  </property>
  <property fmtid="{D5CDD505-2E9C-101B-9397-08002B2CF9AE}" pid="11" name="Mendeley Recent Style Name 3_1">
    <vt:lpwstr>Chicago Manual of Style 17th edition (no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2th edition - Harvard</vt:lpwstr>
  </property>
  <property fmtid="{D5CDD505-2E9C-101B-9397-08002B2CF9AE}" pid="14" name="Mendeley Recent Style Id 5_1">
    <vt:lpwstr>http://www.zotero.org/styles/frontiers-in-genetics</vt:lpwstr>
  </property>
  <property fmtid="{D5CDD505-2E9C-101B-9397-08002B2CF9AE}" pid="15" name="Mendeley Recent Style Name 5_1">
    <vt:lpwstr>Frontiers in Genetic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9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american-medical-association</vt:lpwstr>
  </property>
  <property fmtid="{D5CDD505-2E9C-101B-9397-08002B2CF9AE}" pid="25" name="grammarly_documentId">
    <vt:lpwstr>documentId_9141</vt:lpwstr>
  </property>
  <property fmtid="{D5CDD505-2E9C-101B-9397-08002B2CF9AE}" pid="26" name="grammarly_documentContext">
    <vt:lpwstr>{"goals":[],"domain":"general","emotions":[],"dialect":"british"}</vt:lpwstr>
  </property>
</Properties>
</file>